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22C74B" w14:textId="2B00A59F" w:rsidR="00CB52C4" w:rsidRPr="003B3AC3" w:rsidRDefault="009762B0" w:rsidP="00CB52C4">
      <w:pPr>
        <w:rPr>
          <w:rFonts w:asciiTheme="minorHAnsi" w:hAnsiTheme="minorHAnsi"/>
          <w:sz w:val="24"/>
          <w:szCs w:val="24"/>
          <w:lang w:val="en-GB"/>
        </w:rPr>
      </w:pPr>
      <w:bookmarkStart w:id="0" w:name="Table1bis"/>
      <w:r>
        <w:rPr>
          <w:rFonts w:asciiTheme="minorHAnsi" w:hAnsiTheme="minorHAnsi"/>
          <w:b/>
          <w:sz w:val="24"/>
          <w:szCs w:val="24"/>
          <w:lang w:val="en-GB"/>
        </w:rPr>
        <w:t>Supplementa</w:t>
      </w:r>
      <w:r w:rsidR="00F729B8">
        <w:rPr>
          <w:rFonts w:asciiTheme="minorHAnsi" w:hAnsiTheme="minorHAnsi"/>
          <w:b/>
          <w:sz w:val="24"/>
          <w:szCs w:val="24"/>
          <w:lang w:val="en-GB"/>
        </w:rPr>
        <w:t>ry</w:t>
      </w:r>
      <w:bookmarkStart w:id="1" w:name="_GoBack"/>
      <w:bookmarkEnd w:id="1"/>
      <w:r>
        <w:rPr>
          <w:rFonts w:asciiTheme="minorHAnsi" w:hAnsiTheme="minorHAnsi"/>
          <w:b/>
          <w:sz w:val="24"/>
          <w:szCs w:val="24"/>
          <w:lang w:val="en-GB"/>
        </w:rPr>
        <w:t xml:space="preserve"> </w:t>
      </w:r>
      <w:r w:rsidR="002E2169" w:rsidRPr="003B3AC3">
        <w:rPr>
          <w:rFonts w:asciiTheme="minorHAnsi" w:hAnsiTheme="minorHAnsi"/>
          <w:b/>
          <w:sz w:val="24"/>
          <w:szCs w:val="24"/>
          <w:lang w:val="en-GB"/>
        </w:rPr>
        <w:t xml:space="preserve">Appendix </w:t>
      </w:r>
      <w:r w:rsidR="00412857">
        <w:rPr>
          <w:rFonts w:asciiTheme="minorHAnsi" w:hAnsiTheme="minorHAnsi"/>
          <w:b/>
          <w:sz w:val="24"/>
          <w:szCs w:val="24"/>
          <w:lang w:val="en-GB"/>
        </w:rPr>
        <w:t>2</w:t>
      </w:r>
      <w:r w:rsidR="002E2169" w:rsidRPr="003B3AC3">
        <w:rPr>
          <w:rFonts w:asciiTheme="minorHAnsi" w:hAnsiTheme="minorHAnsi"/>
          <w:b/>
          <w:sz w:val="24"/>
          <w:szCs w:val="24"/>
          <w:lang w:val="en-GB"/>
        </w:rPr>
        <w:t xml:space="preserve">. </w:t>
      </w:r>
      <w:r w:rsidR="00CB52C4" w:rsidRPr="00412857">
        <w:rPr>
          <w:rFonts w:asciiTheme="minorHAnsi" w:hAnsiTheme="minorHAnsi"/>
          <w:sz w:val="24"/>
          <w:szCs w:val="24"/>
          <w:lang w:val="en-GB"/>
        </w:rPr>
        <w:t>Sensitivity analysis</w:t>
      </w:r>
      <w:bookmarkEnd w:id="0"/>
      <w:r w:rsidR="00CB52C4" w:rsidRPr="00412857">
        <w:rPr>
          <w:rFonts w:asciiTheme="minorHAnsi" w:hAnsiTheme="minorHAnsi"/>
          <w:sz w:val="24"/>
          <w:szCs w:val="24"/>
          <w:lang w:val="en-GB"/>
        </w:rPr>
        <w:t>: Characteristics</w:t>
      </w:r>
      <w:r w:rsidR="00CB52C4" w:rsidRPr="003B3AC3">
        <w:rPr>
          <w:rFonts w:asciiTheme="minorHAnsi" w:hAnsiTheme="minorHAnsi"/>
          <w:sz w:val="24"/>
          <w:szCs w:val="24"/>
          <w:lang w:val="en-GB"/>
        </w:rPr>
        <w:t xml:space="preserve"> of consultations </w:t>
      </w:r>
      <w:r w:rsidR="00CB52C4" w:rsidRPr="003B3AC3">
        <w:rPr>
          <w:rFonts w:asciiTheme="minorHAnsi" w:hAnsiTheme="minorHAnsi" w:cs="Times New Roman"/>
          <w:sz w:val="24"/>
          <w:szCs w:val="24"/>
          <w:lang w:val="en-GB"/>
        </w:rPr>
        <w:t>with</w:t>
      </w:r>
      <w:r w:rsidR="00CB52C4" w:rsidRPr="003B3AC3">
        <w:rPr>
          <w:rFonts w:asciiTheme="minorHAnsi" w:hAnsiTheme="minorHAnsi"/>
          <w:sz w:val="24"/>
          <w:szCs w:val="24"/>
          <w:lang w:val="en-GB"/>
        </w:rPr>
        <w:t xml:space="preserve"> cancer screening and follow-up, as compared to other consultation</w:t>
      </w:r>
      <w:r w:rsidR="003B3AC3">
        <w:rPr>
          <w:rFonts w:asciiTheme="minorHAnsi" w:hAnsiTheme="minorHAnsi"/>
          <w:sz w:val="24"/>
          <w:szCs w:val="24"/>
          <w:lang w:val="en-GB"/>
        </w:rPr>
        <w:t>s, without potential duplicates (</w:t>
      </w:r>
      <w:r w:rsidR="003B3AC3" w:rsidRPr="003B3AC3">
        <w:rPr>
          <w:rFonts w:asciiTheme="minorHAnsi" w:hAnsiTheme="minorHAnsi"/>
          <w:sz w:val="24"/>
          <w:szCs w:val="24"/>
          <w:lang w:val="en-GB"/>
        </w:rPr>
        <w:t>based on age, gender, socio-professional category, student status, and medical fee exemption status</w:t>
      </w:r>
      <w:r w:rsidR="003B3AC3">
        <w:rPr>
          <w:rFonts w:asciiTheme="minorHAnsi" w:hAnsiTheme="minorHAnsi"/>
          <w:sz w:val="24"/>
          <w:szCs w:val="24"/>
          <w:lang w:val="en-GB"/>
        </w:rPr>
        <w:t>).</w:t>
      </w:r>
    </w:p>
    <w:tbl>
      <w:tblPr>
        <w:tblStyle w:val="Tableausimple111"/>
        <w:tblW w:w="14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7"/>
        <w:gridCol w:w="2081"/>
        <w:gridCol w:w="2268"/>
        <w:gridCol w:w="993"/>
        <w:gridCol w:w="2126"/>
        <w:gridCol w:w="2268"/>
        <w:gridCol w:w="1382"/>
      </w:tblGrid>
      <w:tr w:rsidR="00CB52C4" w:rsidRPr="003B3AC3" w14:paraId="08543A9D" w14:textId="77777777" w:rsidTr="003B3A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444F5B" w14:textId="77777777" w:rsidR="00CB52C4" w:rsidRPr="003B3AC3" w:rsidRDefault="00CB52C4" w:rsidP="003B3AC3">
            <w:pPr>
              <w:jc w:val="left"/>
              <w:rPr>
                <w:rFonts w:asciiTheme="minorHAnsi" w:eastAsia="Times New Roman" w:hAnsiTheme="minorHAnsi" w:cs="Times New Roman"/>
                <w:bCs w:val="0"/>
                <w:lang w:val="en-GB" w:eastAsia="fr-FR"/>
              </w:rPr>
            </w:pP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A517FF" w14:textId="77777777" w:rsidR="00CB52C4" w:rsidRPr="003B3AC3" w:rsidRDefault="00CB52C4" w:rsidP="003B3AC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Cs w:val="0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Consultations with cancer screening </w:t>
            </w:r>
          </w:p>
          <w:p w14:paraId="6096657B" w14:textId="77777777" w:rsidR="00CB52C4" w:rsidRPr="003B3AC3" w:rsidRDefault="00CB52C4" w:rsidP="003B3AC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Cs w:val="0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(n=56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C00358" w14:textId="07529852" w:rsidR="00CB52C4" w:rsidRPr="003B3AC3" w:rsidRDefault="00CB52C4" w:rsidP="003B3AC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Consultations without</w:t>
            </w:r>
            <w:r w:rsidR="00B94182"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</w:t>
            </w: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cancer screening </w:t>
            </w:r>
          </w:p>
          <w:p w14:paraId="554CEA69" w14:textId="77777777" w:rsidR="00CB52C4" w:rsidRPr="003B3AC3" w:rsidRDefault="00CB52C4" w:rsidP="003B3AC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Cs w:val="0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(n=15,566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C994C4" w14:textId="77777777" w:rsidR="00CB52C4" w:rsidRPr="003B3AC3" w:rsidRDefault="00CB52C4" w:rsidP="003B3AC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 w:val="0"/>
                <w:lang w:val="en-GB"/>
              </w:rPr>
            </w:pPr>
            <w:r w:rsidRPr="003B3AC3">
              <w:rPr>
                <w:rFonts w:asciiTheme="minorHAnsi" w:hAnsiTheme="minorHAnsi" w:cs="Times New Roman"/>
                <w:lang w:val="en-GB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5CD5C9" w14:textId="77777777" w:rsidR="00CB52C4" w:rsidRPr="003B3AC3" w:rsidRDefault="00CB52C4" w:rsidP="003B3AC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Cs w:val="0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Consultations with cancer follow-up</w:t>
            </w:r>
          </w:p>
          <w:p w14:paraId="26822470" w14:textId="77777777" w:rsidR="00CB52C4" w:rsidRPr="003B3AC3" w:rsidRDefault="00CB52C4" w:rsidP="003B3AC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Cs w:val="0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(n=45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BCB1CB" w14:textId="77777777" w:rsidR="00CB52C4" w:rsidRPr="003B3AC3" w:rsidRDefault="00CB52C4" w:rsidP="003B3AC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Cs w:val="0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Consultations without cancer follow-up</w:t>
            </w:r>
          </w:p>
          <w:p w14:paraId="06FDB6E4" w14:textId="77777777" w:rsidR="00CB52C4" w:rsidRPr="003B3AC3" w:rsidRDefault="00CB52C4" w:rsidP="003B3AC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Cs w:val="0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(n=15,630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5E078B" w14:textId="77777777" w:rsidR="00CB52C4" w:rsidRPr="003B3AC3" w:rsidRDefault="00CB52C4" w:rsidP="003B3AC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Cs w:val="0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P-value</w:t>
            </w:r>
          </w:p>
        </w:tc>
      </w:tr>
      <w:tr w:rsidR="00CB52C4" w:rsidRPr="003B3AC3" w14:paraId="3274A613" w14:textId="77777777" w:rsidTr="003B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5947B8" w14:textId="77777777" w:rsidR="00CB52C4" w:rsidRPr="003B3AC3" w:rsidRDefault="00CB52C4" w:rsidP="00DC5D71">
            <w:pPr>
              <w:rPr>
                <w:rFonts w:asciiTheme="minorHAnsi" w:eastAsia="Times New Roman" w:hAnsiTheme="minorHAnsi" w:cs="Times New Roman"/>
                <w:b w:val="0"/>
                <w:bCs w:val="0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Gender </w:t>
            </w:r>
            <w:r w:rsidRPr="003B3AC3">
              <w:rPr>
                <w:rFonts w:asciiTheme="minorHAnsi" w:hAnsiTheme="minorHAnsi"/>
                <w:lang w:val="en-GB"/>
              </w:rPr>
              <w:t>[n (%)]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21178A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E90DDBA" w14:textId="77777777" w:rsidR="00CB52C4" w:rsidRPr="003B3AC3" w:rsidRDefault="00CB52C4" w:rsidP="00B941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2697052F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GB"/>
              </w:rPr>
            </w:pPr>
            <w:r w:rsidRPr="003B3AC3">
              <w:rPr>
                <w:rFonts w:asciiTheme="minorHAnsi" w:hAnsiTheme="minorHAnsi" w:cs="Times New Roman"/>
                <w:lang w:val="en-GB"/>
              </w:rPr>
              <w:t>&lt;0.000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AEA309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68B14445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GB" w:eastAsia="fr-FR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</w:tcPr>
          <w:p w14:paraId="7394E727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0.92</w:t>
            </w:r>
          </w:p>
        </w:tc>
      </w:tr>
      <w:tr w:rsidR="00CB52C4" w:rsidRPr="003B3AC3" w14:paraId="6575D038" w14:textId="77777777" w:rsidTr="003B3AC3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  <w:noWrap/>
            <w:hideMark/>
          </w:tcPr>
          <w:p w14:paraId="4013F7C0" w14:textId="77777777" w:rsidR="00CB52C4" w:rsidRPr="003B3AC3" w:rsidRDefault="00CB52C4" w:rsidP="00DC5D71">
            <w:pPr>
              <w:rPr>
                <w:rFonts w:asciiTheme="minorHAnsi" w:eastAsia="Times New Roman" w:hAnsiTheme="minorHAnsi" w:cs="Times New Roman"/>
                <w:b w:val="0"/>
                <w:bCs w:val="0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 Male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59145A37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186 (32.9%)</w:t>
            </w:r>
          </w:p>
        </w:tc>
        <w:tc>
          <w:tcPr>
            <w:tcW w:w="2268" w:type="dxa"/>
            <w:shd w:val="clear" w:color="auto" w:fill="auto"/>
          </w:tcPr>
          <w:p w14:paraId="7CD5C52C" w14:textId="77777777" w:rsidR="00CB52C4" w:rsidRPr="003B3AC3" w:rsidRDefault="00CB52C4" w:rsidP="00B94182">
            <w:pPr>
              <w:tabs>
                <w:tab w:val="left" w:pos="732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6723 (43.2%)</w:t>
            </w:r>
          </w:p>
        </w:tc>
        <w:tc>
          <w:tcPr>
            <w:tcW w:w="993" w:type="dxa"/>
            <w:shd w:val="clear" w:color="auto" w:fill="auto"/>
          </w:tcPr>
          <w:p w14:paraId="2FFA16FB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2850678A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195 (43.2%)</w:t>
            </w:r>
          </w:p>
        </w:tc>
        <w:tc>
          <w:tcPr>
            <w:tcW w:w="2268" w:type="dxa"/>
            <w:shd w:val="clear" w:color="auto" w:fill="auto"/>
          </w:tcPr>
          <w:p w14:paraId="2FA0D022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6720 (43.0%)</w:t>
            </w:r>
          </w:p>
        </w:tc>
        <w:tc>
          <w:tcPr>
            <w:tcW w:w="1382" w:type="dxa"/>
            <w:shd w:val="clear" w:color="auto" w:fill="auto"/>
          </w:tcPr>
          <w:p w14:paraId="475D6844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</w:p>
        </w:tc>
      </w:tr>
      <w:tr w:rsidR="00CB52C4" w:rsidRPr="003B3AC3" w14:paraId="4180596D" w14:textId="77777777" w:rsidTr="003B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  <w:noWrap/>
            <w:hideMark/>
          </w:tcPr>
          <w:p w14:paraId="73C1D42D" w14:textId="77777777" w:rsidR="00CB52C4" w:rsidRPr="003B3AC3" w:rsidRDefault="00CB52C4" w:rsidP="00DC5D71">
            <w:pPr>
              <w:rPr>
                <w:rFonts w:asciiTheme="minorHAnsi" w:eastAsia="Times New Roman" w:hAnsiTheme="minorHAnsi" w:cs="Times New Roman"/>
                <w:b w:val="0"/>
                <w:bCs w:val="0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 Female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6DF5A866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380 (67.1%)</w:t>
            </w:r>
          </w:p>
        </w:tc>
        <w:tc>
          <w:tcPr>
            <w:tcW w:w="2268" w:type="dxa"/>
            <w:shd w:val="clear" w:color="auto" w:fill="auto"/>
          </w:tcPr>
          <w:p w14:paraId="044A3A08" w14:textId="77777777" w:rsidR="00CB52C4" w:rsidRPr="003B3AC3" w:rsidRDefault="00CB52C4" w:rsidP="00B941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8843 (56.8%)</w:t>
            </w:r>
          </w:p>
        </w:tc>
        <w:tc>
          <w:tcPr>
            <w:tcW w:w="993" w:type="dxa"/>
            <w:shd w:val="clear" w:color="auto" w:fill="auto"/>
          </w:tcPr>
          <w:p w14:paraId="2EA10AD1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7328B975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256 (56.8%)</w:t>
            </w:r>
          </w:p>
        </w:tc>
        <w:tc>
          <w:tcPr>
            <w:tcW w:w="2268" w:type="dxa"/>
            <w:shd w:val="clear" w:color="auto" w:fill="auto"/>
          </w:tcPr>
          <w:p w14:paraId="7C5FACEB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8910 (57.0%)</w:t>
            </w:r>
          </w:p>
        </w:tc>
        <w:tc>
          <w:tcPr>
            <w:tcW w:w="1382" w:type="dxa"/>
            <w:shd w:val="clear" w:color="auto" w:fill="auto"/>
          </w:tcPr>
          <w:p w14:paraId="7D79B777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</w:p>
        </w:tc>
      </w:tr>
      <w:tr w:rsidR="00CB52C4" w:rsidRPr="003B3AC3" w14:paraId="01CD66E6" w14:textId="77777777" w:rsidTr="003B3AC3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  <w:noWrap/>
            <w:hideMark/>
          </w:tcPr>
          <w:p w14:paraId="73F3748D" w14:textId="77777777" w:rsidR="00CB52C4" w:rsidRPr="003B3AC3" w:rsidRDefault="00CB52C4" w:rsidP="00DC5D71">
            <w:pPr>
              <w:rPr>
                <w:rFonts w:asciiTheme="minorHAnsi" w:eastAsia="Times New Roman" w:hAnsiTheme="minorHAnsi" w:cs="Times New Roman"/>
                <w:b w:val="0"/>
                <w:bCs w:val="0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Age </w:t>
            </w:r>
            <w:r w:rsidRPr="003B3AC3">
              <w:rPr>
                <w:rFonts w:asciiTheme="minorHAnsi" w:hAnsiTheme="minorHAnsi"/>
                <w:lang w:val="en-GB"/>
              </w:rPr>
              <w:t>[n (%)]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5DCB29C6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 </w:t>
            </w:r>
          </w:p>
        </w:tc>
        <w:tc>
          <w:tcPr>
            <w:tcW w:w="2268" w:type="dxa"/>
            <w:shd w:val="clear" w:color="auto" w:fill="auto"/>
          </w:tcPr>
          <w:p w14:paraId="560E87FD" w14:textId="77777777" w:rsidR="00CB52C4" w:rsidRPr="003B3AC3" w:rsidRDefault="00CB52C4" w:rsidP="00B941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</w:p>
        </w:tc>
        <w:tc>
          <w:tcPr>
            <w:tcW w:w="993" w:type="dxa"/>
            <w:shd w:val="clear" w:color="auto" w:fill="auto"/>
          </w:tcPr>
          <w:p w14:paraId="0683E6CE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GB"/>
              </w:rPr>
            </w:pPr>
            <w:r w:rsidRPr="003B3AC3">
              <w:rPr>
                <w:rFonts w:asciiTheme="minorHAnsi" w:hAnsiTheme="minorHAnsi" w:cs="Times New Roman"/>
                <w:lang w:val="en-GB"/>
              </w:rPr>
              <w:t>&lt;0.00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D3A23E9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 </w:t>
            </w:r>
          </w:p>
        </w:tc>
        <w:tc>
          <w:tcPr>
            <w:tcW w:w="2268" w:type="dxa"/>
            <w:shd w:val="clear" w:color="auto" w:fill="auto"/>
          </w:tcPr>
          <w:p w14:paraId="0A806888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</w:p>
        </w:tc>
        <w:tc>
          <w:tcPr>
            <w:tcW w:w="1382" w:type="dxa"/>
            <w:shd w:val="clear" w:color="auto" w:fill="auto"/>
          </w:tcPr>
          <w:p w14:paraId="7B36D66F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&lt;0.0001</w:t>
            </w:r>
          </w:p>
        </w:tc>
      </w:tr>
      <w:tr w:rsidR="00CB52C4" w:rsidRPr="003B3AC3" w14:paraId="2B0FEA6C" w14:textId="77777777" w:rsidTr="003B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  <w:noWrap/>
            <w:hideMark/>
          </w:tcPr>
          <w:p w14:paraId="3FF141B9" w14:textId="77777777" w:rsidR="00CB52C4" w:rsidRPr="003B3AC3" w:rsidRDefault="00CB52C4" w:rsidP="00DC5D71">
            <w:pPr>
              <w:rPr>
                <w:rFonts w:asciiTheme="minorHAnsi" w:eastAsia="Times New Roman" w:hAnsiTheme="minorHAnsi" w:cs="Times New Roman"/>
                <w:b w:val="0"/>
                <w:bCs w:val="0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 0-19 years 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25732A95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  3 (0.5%)</w:t>
            </w:r>
          </w:p>
        </w:tc>
        <w:tc>
          <w:tcPr>
            <w:tcW w:w="2268" w:type="dxa"/>
            <w:shd w:val="clear" w:color="auto" w:fill="auto"/>
          </w:tcPr>
          <w:p w14:paraId="4E354E79" w14:textId="77777777" w:rsidR="00CB52C4" w:rsidRPr="003B3AC3" w:rsidRDefault="00CB52C4" w:rsidP="00B941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2453 (15.8%)</w:t>
            </w:r>
          </w:p>
        </w:tc>
        <w:tc>
          <w:tcPr>
            <w:tcW w:w="993" w:type="dxa"/>
            <w:shd w:val="clear" w:color="auto" w:fill="auto"/>
          </w:tcPr>
          <w:p w14:paraId="6E106892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0688A978" w14:textId="77777777" w:rsidR="00CB52C4" w:rsidRPr="003B3AC3" w:rsidRDefault="00CB52C4" w:rsidP="00DC5D71">
            <w:pPr>
              <w:tabs>
                <w:tab w:val="left" w:pos="59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  3 (0.7%)</w:t>
            </w:r>
          </w:p>
        </w:tc>
        <w:tc>
          <w:tcPr>
            <w:tcW w:w="2268" w:type="dxa"/>
            <w:shd w:val="clear" w:color="auto" w:fill="auto"/>
          </w:tcPr>
          <w:p w14:paraId="43DA20CF" w14:textId="77777777" w:rsidR="00CB52C4" w:rsidRPr="003B3AC3" w:rsidRDefault="00CB52C4" w:rsidP="00DC5D71">
            <w:pPr>
              <w:tabs>
                <w:tab w:val="left" w:pos="69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2453 (15.7%)</w:t>
            </w:r>
          </w:p>
        </w:tc>
        <w:tc>
          <w:tcPr>
            <w:tcW w:w="1382" w:type="dxa"/>
            <w:shd w:val="clear" w:color="auto" w:fill="auto"/>
          </w:tcPr>
          <w:p w14:paraId="2229723A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</w:p>
        </w:tc>
      </w:tr>
      <w:tr w:rsidR="00CB52C4" w:rsidRPr="003B3AC3" w14:paraId="02EE9737" w14:textId="77777777" w:rsidTr="003B3AC3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  <w:noWrap/>
            <w:hideMark/>
          </w:tcPr>
          <w:p w14:paraId="1CA0F26D" w14:textId="77777777" w:rsidR="00CB52C4" w:rsidRPr="003B3AC3" w:rsidRDefault="00CB52C4" w:rsidP="00DC5D71">
            <w:pPr>
              <w:rPr>
                <w:rFonts w:asciiTheme="minorHAnsi" w:eastAsia="Times New Roman" w:hAnsiTheme="minorHAnsi" w:cs="Times New Roman"/>
                <w:b w:val="0"/>
                <w:bCs w:val="0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 20-49 years 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6580F41F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123 (21.7%)</w:t>
            </w:r>
          </w:p>
        </w:tc>
        <w:tc>
          <w:tcPr>
            <w:tcW w:w="2268" w:type="dxa"/>
            <w:shd w:val="clear" w:color="auto" w:fill="auto"/>
          </w:tcPr>
          <w:p w14:paraId="1F222FC4" w14:textId="77777777" w:rsidR="00CB52C4" w:rsidRPr="003B3AC3" w:rsidRDefault="00CB52C4" w:rsidP="00B941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5437 (34.9%)</w:t>
            </w:r>
          </w:p>
        </w:tc>
        <w:tc>
          <w:tcPr>
            <w:tcW w:w="993" w:type="dxa"/>
            <w:shd w:val="clear" w:color="auto" w:fill="auto"/>
          </w:tcPr>
          <w:p w14:paraId="7D8F3842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7A6E35CF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36 (8.0%)</w:t>
            </w:r>
          </w:p>
        </w:tc>
        <w:tc>
          <w:tcPr>
            <w:tcW w:w="2268" w:type="dxa"/>
            <w:shd w:val="clear" w:color="auto" w:fill="auto"/>
          </w:tcPr>
          <w:p w14:paraId="71132D5F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5498 (35.2%)</w:t>
            </w:r>
          </w:p>
        </w:tc>
        <w:tc>
          <w:tcPr>
            <w:tcW w:w="1382" w:type="dxa"/>
            <w:shd w:val="clear" w:color="auto" w:fill="auto"/>
          </w:tcPr>
          <w:p w14:paraId="07C09A5D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</w:p>
        </w:tc>
      </w:tr>
      <w:tr w:rsidR="00CB52C4" w:rsidRPr="003B3AC3" w14:paraId="6163BE95" w14:textId="77777777" w:rsidTr="003B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  <w:noWrap/>
            <w:hideMark/>
          </w:tcPr>
          <w:p w14:paraId="162BB9A7" w14:textId="77777777" w:rsidR="00CB52C4" w:rsidRPr="003B3AC3" w:rsidRDefault="00CB52C4" w:rsidP="00DC5D71">
            <w:pPr>
              <w:rPr>
                <w:rFonts w:asciiTheme="minorHAnsi" w:eastAsia="Times New Roman" w:hAnsiTheme="minorHAnsi" w:cs="Times New Roman"/>
                <w:b w:val="0"/>
                <w:bCs w:val="0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 50-74 years 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267DF6A4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379 (67.0%)</w:t>
            </w:r>
          </w:p>
        </w:tc>
        <w:tc>
          <w:tcPr>
            <w:tcW w:w="2268" w:type="dxa"/>
            <w:shd w:val="clear" w:color="auto" w:fill="auto"/>
          </w:tcPr>
          <w:p w14:paraId="496BBA2F" w14:textId="77777777" w:rsidR="00CB52C4" w:rsidRPr="003B3AC3" w:rsidRDefault="00CB52C4" w:rsidP="00B941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5303 (34.1%)</w:t>
            </w:r>
          </w:p>
        </w:tc>
        <w:tc>
          <w:tcPr>
            <w:tcW w:w="993" w:type="dxa"/>
            <w:shd w:val="clear" w:color="auto" w:fill="auto"/>
          </w:tcPr>
          <w:p w14:paraId="44D2774A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59372008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249 (55.2%)</w:t>
            </w:r>
          </w:p>
        </w:tc>
        <w:tc>
          <w:tcPr>
            <w:tcW w:w="2268" w:type="dxa"/>
            <w:shd w:val="clear" w:color="auto" w:fill="auto"/>
          </w:tcPr>
          <w:p w14:paraId="32D4BE0E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5379 (34.4%)</w:t>
            </w:r>
          </w:p>
        </w:tc>
        <w:tc>
          <w:tcPr>
            <w:tcW w:w="1382" w:type="dxa"/>
            <w:shd w:val="clear" w:color="auto" w:fill="auto"/>
          </w:tcPr>
          <w:p w14:paraId="268BEF30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</w:p>
        </w:tc>
      </w:tr>
      <w:tr w:rsidR="00CB52C4" w:rsidRPr="003B3AC3" w14:paraId="7DDB2C7C" w14:textId="77777777" w:rsidTr="003B3AC3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  <w:noWrap/>
            <w:hideMark/>
          </w:tcPr>
          <w:p w14:paraId="4A93322B" w14:textId="77777777" w:rsidR="00CB52C4" w:rsidRPr="003B3AC3" w:rsidRDefault="00CB52C4" w:rsidP="00DC5D71">
            <w:pPr>
              <w:rPr>
                <w:rFonts w:asciiTheme="minorHAnsi" w:eastAsia="Times New Roman" w:hAnsiTheme="minorHAnsi" w:cs="Times New Roman"/>
                <w:b w:val="0"/>
                <w:bCs w:val="0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 75 years and older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0BF885DF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61 (10.8%)</w:t>
            </w:r>
          </w:p>
        </w:tc>
        <w:tc>
          <w:tcPr>
            <w:tcW w:w="2268" w:type="dxa"/>
            <w:shd w:val="clear" w:color="auto" w:fill="auto"/>
          </w:tcPr>
          <w:p w14:paraId="58348537" w14:textId="77777777" w:rsidR="00CB52C4" w:rsidRPr="003B3AC3" w:rsidRDefault="00CB52C4" w:rsidP="00B941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2373 (15.2%)</w:t>
            </w:r>
          </w:p>
        </w:tc>
        <w:tc>
          <w:tcPr>
            <w:tcW w:w="993" w:type="dxa"/>
            <w:shd w:val="clear" w:color="auto" w:fill="auto"/>
          </w:tcPr>
          <w:p w14:paraId="71E77A93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5856534F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163 (36.1%)</w:t>
            </w:r>
          </w:p>
        </w:tc>
        <w:tc>
          <w:tcPr>
            <w:tcW w:w="2268" w:type="dxa"/>
            <w:shd w:val="clear" w:color="auto" w:fill="auto"/>
          </w:tcPr>
          <w:p w14:paraId="02C6EBEC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2300 (14.7%)</w:t>
            </w:r>
          </w:p>
        </w:tc>
        <w:tc>
          <w:tcPr>
            <w:tcW w:w="1382" w:type="dxa"/>
            <w:shd w:val="clear" w:color="auto" w:fill="auto"/>
          </w:tcPr>
          <w:p w14:paraId="245577A1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</w:p>
        </w:tc>
      </w:tr>
      <w:tr w:rsidR="00CB52C4" w:rsidRPr="003B3AC3" w14:paraId="042961A9" w14:textId="77777777" w:rsidTr="003B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  <w:noWrap/>
            <w:hideMark/>
          </w:tcPr>
          <w:p w14:paraId="5C468F73" w14:textId="77777777" w:rsidR="00CB52C4" w:rsidRPr="003B3AC3" w:rsidRDefault="00CB52C4" w:rsidP="00DC5D71">
            <w:pPr>
              <w:rPr>
                <w:rFonts w:asciiTheme="minorHAnsi" w:eastAsia="Times New Roman" w:hAnsiTheme="minorHAnsi" w:cs="Times New Roman"/>
                <w:b w:val="0"/>
                <w:bCs w:val="0"/>
                <w:lang w:val="en-GB" w:eastAsia="fr-FR"/>
              </w:rPr>
            </w:pPr>
            <w:r w:rsidRPr="003B3AC3">
              <w:rPr>
                <w:rFonts w:asciiTheme="minorHAnsi" w:hAnsiTheme="minorHAnsi"/>
                <w:lang w:val="en-GB"/>
              </w:rPr>
              <w:t>Medical fee exemption status for low income</w:t>
            </w: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ᵃ [n (%)]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19FA191A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</w:p>
        </w:tc>
        <w:tc>
          <w:tcPr>
            <w:tcW w:w="2268" w:type="dxa"/>
            <w:shd w:val="clear" w:color="auto" w:fill="auto"/>
          </w:tcPr>
          <w:p w14:paraId="2AA1CA9F" w14:textId="77777777" w:rsidR="00CB52C4" w:rsidRPr="003B3AC3" w:rsidRDefault="00CB52C4" w:rsidP="00B941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</w:p>
        </w:tc>
        <w:tc>
          <w:tcPr>
            <w:tcW w:w="993" w:type="dxa"/>
            <w:shd w:val="clear" w:color="auto" w:fill="auto"/>
          </w:tcPr>
          <w:p w14:paraId="1BE6F6E0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GB"/>
              </w:rPr>
            </w:pPr>
            <w:r w:rsidRPr="003B3AC3">
              <w:rPr>
                <w:rFonts w:asciiTheme="minorHAnsi" w:hAnsiTheme="minorHAnsi" w:cs="Times New Roman"/>
                <w:lang w:val="en-GB"/>
              </w:rPr>
              <w:t>0.007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699C34C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</w:p>
        </w:tc>
        <w:tc>
          <w:tcPr>
            <w:tcW w:w="2268" w:type="dxa"/>
            <w:shd w:val="clear" w:color="auto" w:fill="auto"/>
          </w:tcPr>
          <w:p w14:paraId="53E5FEDE" w14:textId="77777777" w:rsidR="00CB52C4" w:rsidRPr="003B3AC3" w:rsidRDefault="00CB52C4" w:rsidP="00DC5D71">
            <w:pPr>
              <w:tabs>
                <w:tab w:val="left" w:pos="4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</w:p>
        </w:tc>
        <w:tc>
          <w:tcPr>
            <w:tcW w:w="1382" w:type="dxa"/>
            <w:shd w:val="clear" w:color="auto" w:fill="auto"/>
          </w:tcPr>
          <w:p w14:paraId="396F76B2" w14:textId="77777777" w:rsidR="00CB52C4" w:rsidRPr="003B3AC3" w:rsidRDefault="00CB52C4" w:rsidP="00DC5D71">
            <w:pPr>
              <w:tabs>
                <w:tab w:val="left" w:pos="4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0.0002</w:t>
            </w:r>
          </w:p>
        </w:tc>
      </w:tr>
      <w:tr w:rsidR="00CB52C4" w:rsidRPr="003B3AC3" w14:paraId="6AF1952E" w14:textId="77777777" w:rsidTr="003B3AC3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  <w:noWrap/>
          </w:tcPr>
          <w:p w14:paraId="42943F73" w14:textId="77777777" w:rsidR="00CB52C4" w:rsidRPr="003B3AC3" w:rsidRDefault="00CB52C4" w:rsidP="00DC5D71">
            <w:pPr>
              <w:rPr>
                <w:rFonts w:asciiTheme="minorHAnsi" w:eastAsia="Times New Roman" w:hAnsiTheme="minorHAnsi" w:cs="Times New Roman"/>
                <w:b w:val="0"/>
                <w:bCs w:val="0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 Yes</w:t>
            </w:r>
          </w:p>
        </w:tc>
        <w:tc>
          <w:tcPr>
            <w:tcW w:w="2081" w:type="dxa"/>
            <w:shd w:val="clear" w:color="auto" w:fill="auto"/>
            <w:noWrap/>
          </w:tcPr>
          <w:p w14:paraId="4C52FB50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14 (2.5%)</w:t>
            </w:r>
          </w:p>
        </w:tc>
        <w:tc>
          <w:tcPr>
            <w:tcW w:w="2268" w:type="dxa"/>
            <w:shd w:val="clear" w:color="auto" w:fill="auto"/>
          </w:tcPr>
          <w:p w14:paraId="2680126B" w14:textId="77777777" w:rsidR="00CB52C4" w:rsidRPr="003B3AC3" w:rsidRDefault="00CB52C4" w:rsidP="00B94182">
            <w:pPr>
              <w:tabs>
                <w:tab w:val="left" w:pos="359"/>
              </w:tabs>
              <w:ind w:left="-2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      768 (4.9%)</w:t>
            </w:r>
          </w:p>
        </w:tc>
        <w:tc>
          <w:tcPr>
            <w:tcW w:w="993" w:type="dxa"/>
            <w:shd w:val="clear" w:color="auto" w:fill="auto"/>
          </w:tcPr>
          <w:p w14:paraId="1A4F4AFF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6EFCCDFC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  5 (1.1%)</w:t>
            </w:r>
          </w:p>
        </w:tc>
        <w:tc>
          <w:tcPr>
            <w:tcW w:w="2268" w:type="dxa"/>
            <w:shd w:val="clear" w:color="auto" w:fill="auto"/>
          </w:tcPr>
          <w:p w14:paraId="737722F9" w14:textId="77777777" w:rsidR="00CB52C4" w:rsidRPr="003B3AC3" w:rsidRDefault="00CB52C4" w:rsidP="00DC5D71">
            <w:pPr>
              <w:tabs>
                <w:tab w:val="left" w:pos="4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  773 (5.0%)</w:t>
            </w:r>
          </w:p>
        </w:tc>
        <w:tc>
          <w:tcPr>
            <w:tcW w:w="1382" w:type="dxa"/>
            <w:shd w:val="clear" w:color="auto" w:fill="auto"/>
          </w:tcPr>
          <w:p w14:paraId="3C858FFC" w14:textId="77777777" w:rsidR="00CB52C4" w:rsidRPr="003B3AC3" w:rsidRDefault="00CB52C4" w:rsidP="00DC5D71">
            <w:pPr>
              <w:tabs>
                <w:tab w:val="left" w:pos="4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</w:p>
        </w:tc>
      </w:tr>
      <w:tr w:rsidR="00CB52C4" w:rsidRPr="003B3AC3" w14:paraId="486E8DBF" w14:textId="77777777" w:rsidTr="003B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  <w:noWrap/>
          </w:tcPr>
          <w:p w14:paraId="50F4EF5C" w14:textId="77777777" w:rsidR="00CB52C4" w:rsidRPr="003B3AC3" w:rsidRDefault="00CB52C4" w:rsidP="00DC5D71">
            <w:pPr>
              <w:rPr>
                <w:rFonts w:asciiTheme="minorHAnsi" w:eastAsia="Times New Roman" w:hAnsiTheme="minorHAnsi" w:cs="Times New Roman"/>
                <w:b w:val="0"/>
                <w:bCs w:val="0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 No</w:t>
            </w:r>
          </w:p>
        </w:tc>
        <w:tc>
          <w:tcPr>
            <w:tcW w:w="2081" w:type="dxa"/>
            <w:shd w:val="clear" w:color="auto" w:fill="auto"/>
            <w:noWrap/>
          </w:tcPr>
          <w:p w14:paraId="5F8F7A9B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552 (97.5%)</w:t>
            </w:r>
          </w:p>
        </w:tc>
        <w:tc>
          <w:tcPr>
            <w:tcW w:w="2268" w:type="dxa"/>
            <w:shd w:val="clear" w:color="auto" w:fill="auto"/>
          </w:tcPr>
          <w:p w14:paraId="1E5F7283" w14:textId="77777777" w:rsidR="00CB52C4" w:rsidRPr="003B3AC3" w:rsidRDefault="00CB52C4" w:rsidP="00B94182">
            <w:pPr>
              <w:tabs>
                <w:tab w:val="left" w:pos="619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14798 (95.1%)</w:t>
            </w:r>
          </w:p>
        </w:tc>
        <w:tc>
          <w:tcPr>
            <w:tcW w:w="993" w:type="dxa"/>
            <w:shd w:val="clear" w:color="auto" w:fill="auto"/>
          </w:tcPr>
          <w:p w14:paraId="4EB8DC23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24E20EAC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446 (98.9%)</w:t>
            </w:r>
          </w:p>
        </w:tc>
        <w:tc>
          <w:tcPr>
            <w:tcW w:w="2268" w:type="dxa"/>
            <w:shd w:val="clear" w:color="auto" w:fill="auto"/>
          </w:tcPr>
          <w:p w14:paraId="0F599BCD" w14:textId="77777777" w:rsidR="00CB52C4" w:rsidRPr="003B3AC3" w:rsidRDefault="00CB52C4" w:rsidP="00DC5D71">
            <w:pPr>
              <w:tabs>
                <w:tab w:val="left" w:pos="4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14857 (95.0%)</w:t>
            </w:r>
          </w:p>
        </w:tc>
        <w:tc>
          <w:tcPr>
            <w:tcW w:w="1382" w:type="dxa"/>
            <w:shd w:val="clear" w:color="auto" w:fill="auto"/>
          </w:tcPr>
          <w:p w14:paraId="7BBACD9A" w14:textId="77777777" w:rsidR="00CB52C4" w:rsidRPr="003B3AC3" w:rsidRDefault="00CB52C4" w:rsidP="00DC5D71">
            <w:pPr>
              <w:tabs>
                <w:tab w:val="left" w:pos="4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</w:p>
        </w:tc>
      </w:tr>
      <w:tr w:rsidR="00CB52C4" w:rsidRPr="003B3AC3" w14:paraId="7CD674A0" w14:textId="77777777" w:rsidTr="003B3AC3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  <w:noWrap/>
          </w:tcPr>
          <w:p w14:paraId="5440BB84" w14:textId="77777777" w:rsidR="00CB52C4" w:rsidRPr="003B3AC3" w:rsidRDefault="00CB52C4" w:rsidP="00DC5D71">
            <w:pPr>
              <w:rPr>
                <w:rFonts w:asciiTheme="minorHAnsi" w:eastAsia="Times New Roman" w:hAnsiTheme="minorHAnsi" w:cs="Times New Roman"/>
                <w:b w:val="0"/>
                <w:bCs w:val="0"/>
                <w:lang w:val="en-GB" w:eastAsia="fr-FR"/>
              </w:rPr>
            </w:pPr>
            <w:r w:rsidRPr="003B3AC3">
              <w:rPr>
                <w:rFonts w:asciiTheme="minorHAnsi" w:hAnsiTheme="minorHAnsi"/>
                <w:lang w:val="en-GB"/>
              </w:rPr>
              <w:t>Place of consultation</w:t>
            </w: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[n (%)]</w:t>
            </w:r>
          </w:p>
        </w:tc>
        <w:tc>
          <w:tcPr>
            <w:tcW w:w="2081" w:type="dxa"/>
            <w:shd w:val="clear" w:color="auto" w:fill="auto"/>
            <w:noWrap/>
          </w:tcPr>
          <w:p w14:paraId="52669CB4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</w:p>
        </w:tc>
        <w:tc>
          <w:tcPr>
            <w:tcW w:w="2268" w:type="dxa"/>
            <w:shd w:val="clear" w:color="auto" w:fill="auto"/>
          </w:tcPr>
          <w:p w14:paraId="459698DB" w14:textId="77777777" w:rsidR="00CB52C4" w:rsidRPr="003B3AC3" w:rsidRDefault="00CB52C4" w:rsidP="00B941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</w:p>
        </w:tc>
        <w:tc>
          <w:tcPr>
            <w:tcW w:w="993" w:type="dxa"/>
            <w:shd w:val="clear" w:color="auto" w:fill="auto"/>
          </w:tcPr>
          <w:p w14:paraId="3D72DFE0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GB"/>
              </w:rPr>
            </w:pPr>
            <w:r w:rsidRPr="003B3AC3">
              <w:rPr>
                <w:rFonts w:asciiTheme="minorHAnsi" w:hAnsiTheme="minorHAnsi" w:cs="Times New Roman"/>
                <w:lang w:val="en-GB"/>
              </w:rPr>
              <w:t>&lt;0.0001</w:t>
            </w:r>
          </w:p>
        </w:tc>
        <w:tc>
          <w:tcPr>
            <w:tcW w:w="2126" w:type="dxa"/>
            <w:shd w:val="clear" w:color="auto" w:fill="auto"/>
            <w:noWrap/>
          </w:tcPr>
          <w:p w14:paraId="7B0377CD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</w:p>
        </w:tc>
        <w:tc>
          <w:tcPr>
            <w:tcW w:w="2268" w:type="dxa"/>
            <w:shd w:val="clear" w:color="auto" w:fill="auto"/>
          </w:tcPr>
          <w:p w14:paraId="4F17F519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</w:p>
        </w:tc>
        <w:tc>
          <w:tcPr>
            <w:tcW w:w="1382" w:type="dxa"/>
            <w:shd w:val="clear" w:color="auto" w:fill="auto"/>
          </w:tcPr>
          <w:p w14:paraId="6522A30F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&lt;0.0001</w:t>
            </w:r>
          </w:p>
        </w:tc>
      </w:tr>
      <w:tr w:rsidR="00CB52C4" w:rsidRPr="003B3AC3" w14:paraId="475FCF11" w14:textId="77777777" w:rsidTr="003B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  <w:noWrap/>
            <w:hideMark/>
          </w:tcPr>
          <w:p w14:paraId="4A4519D5" w14:textId="77777777" w:rsidR="00CB52C4" w:rsidRPr="003B3AC3" w:rsidRDefault="00CB52C4" w:rsidP="00DC5D71">
            <w:pPr>
              <w:rPr>
                <w:rFonts w:asciiTheme="minorHAnsi" w:eastAsia="Times New Roman" w:hAnsiTheme="minorHAnsi" w:cs="Times New Roman"/>
                <w:b w:val="0"/>
                <w:bCs w:val="0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 Doctor’s office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57FCD605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557 (98.4%)</w:t>
            </w:r>
          </w:p>
        </w:tc>
        <w:tc>
          <w:tcPr>
            <w:tcW w:w="2268" w:type="dxa"/>
            <w:shd w:val="clear" w:color="auto" w:fill="auto"/>
          </w:tcPr>
          <w:p w14:paraId="19AB6F43" w14:textId="77777777" w:rsidR="00CB52C4" w:rsidRPr="003B3AC3" w:rsidRDefault="00CB52C4" w:rsidP="00B941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14621 (93.9%)</w:t>
            </w:r>
          </w:p>
        </w:tc>
        <w:tc>
          <w:tcPr>
            <w:tcW w:w="993" w:type="dxa"/>
            <w:shd w:val="clear" w:color="auto" w:fill="auto"/>
          </w:tcPr>
          <w:p w14:paraId="60D810F7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5C0FB356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386 (85.6%)</w:t>
            </w:r>
          </w:p>
        </w:tc>
        <w:tc>
          <w:tcPr>
            <w:tcW w:w="2268" w:type="dxa"/>
            <w:shd w:val="clear" w:color="auto" w:fill="auto"/>
          </w:tcPr>
          <w:p w14:paraId="615FE1C0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14723 (94.2%)</w:t>
            </w:r>
          </w:p>
        </w:tc>
        <w:tc>
          <w:tcPr>
            <w:tcW w:w="1382" w:type="dxa"/>
            <w:shd w:val="clear" w:color="auto" w:fill="auto"/>
          </w:tcPr>
          <w:p w14:paraId="36647817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</w:p>
        </w:tc>
      </w:tr>
      <w:tr w:rsidR="00CB52C4" w:rsidRPr="003B3AC3" w14:paraId="38830EFA" w14:textId="77777777" w:rsidTr="003B3AC3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  <w:noWrap/>
            <w:hideMark/>
          </w:tcPr>
          <w:p w14:paraId="4197884E" w14:textId="77777777" w:rsidR="00CB52C4" w:rsidRPr="003B3AC3" w:rsidRDefault="00CB52C4" w:rsidP="00DC5D71">
            <w:pPr>
              <w:rPr>
                <w:rFonts w:asciiTheme="minorHAnsi" w:eastAsia="Times New Roman" w:hAnsiTheme="minorHAnsi" w:cs="Times New Roman"/>
                <w:b w:val="0"/>
                <w:bCs w:val="0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 Home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6D54FCF6" w14:textId="77777777" w:rsidR="00CB52C4" w:rsidRPr="003B3AC3" w:rsidRDefault="00CB52C4" w:rsidP="00DC5D71">
            <w:pPr>
              <w:tabs>
                <w:tab w:val="center" w:pos="401"/>
                <w:tab w:val="left" w:pos="12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  9 (1.6%)</w:t>
            </w:r>
          </w:p>
        </w:tc>
        <w:tc>
          <w:tcPr>
            <w:tcW w:w="2268" w:type="dxa"/>
            <w:shd w:val="clear" w:color="auto" w:fill="auto"/>
          </w:tcPr>
          <w:p w14:paraId="70796765" w14:textId="77777777" w:rsidR="00CB52C4" w:rsidRPr="003B3AC3" w:rsidRDefault="00CB52C4" w:rsidP="00B941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945 (6.1%)</w:t>
            </w:r>
          </w:p>
        </w:tc>
        <w:tc>
          <w:tcPr>
            <w:tcW w:w="993" w:type="dxa"/>
            <w:shd w:val="clear" w:color="auto" w:fill="auto"/>
          </w:tcPr>
          <w:p w14:paraId="7C807B75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680D3BC0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65 (14.4%)</w:t>
            </w:r>
          </w:p>
        </w:tc>
        <w:tc>
          <w:tcPr>
            <w:tcW w:w="2268" w:type="dxa"/>
            <w:shd w:val="clear" w:color="auto" w:fill="auto"/>
          </w:tcPr>
          <w:p w14:paraId="5EBA2584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907 (5.8%)</w:t>
            </w:r>
          </w:p>
        </w:tc>
        <w:tc>
          <w:tcPr>
            <w:tcW w:w="1382" w:type="dxa"/>
            <w:shd w:val="clear" w:color="auto" w:fill="auto"/>
          </w:tcPr>
          <w:p w14:paraId="263E20F5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</w:p>
        </w:tc>
      </w:tr>
      <w:tr w:rsidR="00CB52C4" w:rsidRPr="003B3AC3" w14:paraId="44CBD477" w14:textId="77777777" w:rsidTr="003B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  <w:noWrap/>
            <w:hideMark/>
          </w:tcPr>
          <w:p w14:paraId="16E25A99" w14:textId="77777777" w:rsidR="00CB52C4" w:rsidRPr="003B3AC3" w:rsidRDefault="00CB52C4" w:rsidP="00DC5D71">
            <w:pPr>
              <w:rPr>
                <w:rFonts w:asciiTheme="minorHAnsi" w:eastAsia="Times New Roman" w:hAnsiTheme="minorHAnsi" w:cs="Times New Roman"/>
                <w:b w:val="0"/>
                <w:bCs w:val="0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Problem </w:t>
            </w:r>
            <w:proofErr w:type="spellStart"/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assessments</w:t>
            </w:r>
            <w:r w:rsidRPr="003B3AC3">
              <w:rPr>
                <w:rFonts w:asciiTheme="minorHAnsi" w:eastAsia="Times New Roman" w:hAnsiTheme="minorHAnsi" w:cs="Times New Roman"/>
                <w:vertAlign w:val="superscript"/>
                <w:lang w:val="en-GB" w:eastAsia="fr-FR"/>
              </w:rPr>
              <w:t>b</w:t>
            </w:r>
            <w:proofErr w:type="spellEnd"/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, unadjusted </w:t>
            </w:r>
          </w:p>
          <w:p w14:paraId="04BA67E4" w14:textId="77777777" w:rsidR="00CB52C4" w:rsidRPr="003B3AC3" w:rsidRDefault="00CB52C4" w:rsidP="00DC5D71">
            <w:pPr>
              <w:rPr>
                <w:rFonts w:asciiTheme="minorHAnsi" w:eastAsia="Times New Roman" w:hAnsiTheme="minorHAnsi" w:cs="Times New Roman"/>
                <w:b w:val="0"/>
                <w:bCs w:val="0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Problem </w:t>
            </w:r>
            <w:proofErr w:type="spellStart"/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assessments</w:t>
            </w:r>
            <w:r w:rsidRPr="003B3AC3">
              <w:rPr>
                <w:rFonts w:asciiTheme="minorHAnsi" w:eastAsia="Times New Roman" w:hAnsiTheme="minorHAnsi" w:cs="Times New Roman"/>
                <w:vertAlign w:val="superscript"/>
                <w:lang w:val="en-GB" w:eastAsia="fr-FR"/>
              </w:rPr>
              <w:t>b</w:t>
            </w:r>
            <w:proofErr w:type="spellEnd"/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, </w:t>
            </w:r>
            <w:proofErr w:type="spellStart"/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adjusted</w:t>
            </w:r>
            <w:r w:rsidRPr="003B3AC3">
              <w:rPr>
                <w:rFonts w:asciiTheme="minorHAnsi" w:eastAsia="Times New Roman" w:hAnsiTheme="minorHAnsi" w:cs="Times New Roman"/>
                <w:vertAlign w:val="superscript"/>
                <w:lang w:val="en-GB" w:eastAsia="fr-FR"/>
              </w:rPr>
              <w:t>c</w:t>
            </w:r>
            <w:proofErr w:type="spellEnd"/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</w:t>
            </w:r>
          </w:p>
          <w:p w14:paraId="7E30542A" w14:textId="77777777" w:rsidR="00CB52C4" w:rsidRPr="003B3AC3" w:rsidRDefault="00CB52C4" w:rsidP="00DC5D71">
            <w:pPr>
              <w:rPr>
                <w:rFonts w:asciiTheme="minorHAnsi" w:eastAsia="Times New Roman" w:hAnsiTheme="minorHAnsi" w:cs="Times New Roman"/>
                <w:b w:val="0"/>
                <w:bCs w:val="0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[m (95%CI)]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1F19D442" w14:textId="77777777" w:rsidR="00CB52C4" w:rsidRPr="003B3AC3" w:rsidRDefault="00CB52C4" w:rsidP="00DC5D71">
            <w:pPr>
              <w:tabs>
                <w:tab w:val="left" w:pos="386"/>
              </w:tabs>
              <w:ind w:left="557" w:hanging="5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3.67 [3.53-3.81]</w:t>
            </w:r>
          </w:p>
          <w:p w14:paraId="3CF0AB56" w14:textId="77777777" w:rsidR="00CB52C4" w:rsidRPr="003B3AC3" w:rsidRDefault="00CB52C4" w:rsidP="00DC5D71">
            <w:pPr>
              <w:tabs>
                <w:tab w:val="left" w:pos="386"/>
              </w:tabs>
              <w:ind w:left="557" w:hanging="5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3.44 [3.33-3.55]</w:t>
            </w:r>
          </w:p>
        </w:tc>
        <w:tc>
          <w:tcPr>
            <w:tcW w:w="2268" w:type="dxa"/>
            <w:shd w:val="clear" w:color="auto" w:fill="auto"/>
          </w:tcPr>
          <w:p w14:paraId="77E9E764" w14:textId="77777777" w:rsidR="00CB52C4" w:rsidRPr="003B3AC3" w:rsidRDefault="00CB52C4" w:rsidP="00B941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2.15 [2.13-2.17]</w:t>
            </w:r>
          </w:p>
          <w:p w14:paraId="635EEFC5" w14:textId="77777777" w:rsidR="00CB52C4" w:rsidRPr="003B3AC3" w:rsidRDefault="00CB52C4" w:rsidP="00B941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2.15 [2.13-2.17]</w:t>
            </w:r>
          </w:p>
          <w:p w14:paraId="4C214FED" w14:textId="77777777" w:rsidR="00CB52C4" w:rsidRPr="003B3AC3" w:rsidRDefault="00CB52C4" w:rsidP="00B941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</w:t>
            </w:r>
          </w:p>
        </w:tc>
        <w:tc>
          <w:tcPr>
            <w:tcW w:w="993" w:type="dxa"/>
            <w:shd w:val="clear" w:color="auto" w:fill="auto"/>
          </w:tcPr>
          <w:p w14:paraId="35041E80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GB"/>
              </w:rPr>
            </w:pPr>
            <w:r w:rsidRPr="003B3AC3">
              <w:rPr>
                <w:rFonts w:asciiTheme="minorHAnsi" w:hAnsiTheme="minorHAnsi" w:cs="Times New Roman"/>
                <w:lang w:val="en-GB"/>
              </w:rPr>
              <w:t>&lt; 0.0001</w:t>
            </w:r>
          </w:p>
          <w:p w14:paraId="7A12E173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GB"/>
              </w:rPr>
            </w:pPr>
            <w:r w:rsidRPr="003B3AC3">
              <w:rPr>
                <w:rFonts w:asciiTheme="minorHAnsi" w:hAnsiTheme="minorHAnsi" w:cs="Times New Roman"/>
                <w:lang w:val="en-GB"/>
              </w:rPr>
              <w:t>&lt; 0.00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15FE786" w14:textId="77777777" w:rsidR="00CB52C4" w:rsidRPr="003B3AC3" w:rsidRDefault="00CB52C4" w:rsidP="00DC5D71">
            <w:pPr>
              <w:tabs>
                <w:tab w:val="left" w:pos="11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3.39 [3.22-3.55]</w:t>
            </w:r>
          </w:p>
          <w:p w14:paraId="1741C4FE" w14:textId="77777777" w:rsidR="00CB52C4" w:rsidRPr="003B3AC3" w:rsidRDefault="00CB52C4" w:rsidP="00DC5D71">
            <w:pPr>
              <w:tabs>
                <w:tab w:val="left" w:pos="11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2.94 [2.82-3.07]</w:t>
            </w:r>
          </w:p>
          <w:p w14:paraId="512EF86C" w14:textId="77777777" w:rsidR="00CB52C4" w:rsidRPr="003B3AC3" w:rsidRDefault="00CB52C4" w:rsidP="00DC5D71">
            <w:pPr>
              <w:tabs>
                <w:tab w:val="left" w:pos="11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</w:p>
        </w:tc>
        <w:tc>
          <w:tcPr>
            <w:tcW w:w="2268" w:type="dxa"/>
            <w:shd w:val="clear" w:color="auto" w:fill="auto"/>
          </w:tcPr>
          <w:p w14:paraId="11FD3143" w14:textId="77777777" w:rsidR="00CB52C4" w:rsidRPr="003B3AC3" w:rsidRDefault="00CB52C4" w:rsidP="00DC5D71">
            <w:pPr>
              <w:tabs>
                <w:tab w:val="left" w:pos="37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2.17 [2.15-2.19]</w:t>
            </w:r>
          </w:p>
          <w:p w14:paraId="39578BA4" w14:textId="77777777" w:rsidR="00CB52C4" w:rsidRPr="003B3AC3" w:rsidRDefault="00CB52C4" w:rsidP="00DC5D71">
            <w:pPr>
              <w:tabs>
                <w:tab w:val="left" w:pos="37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2.17 [2.15-2.19]</w:t>
            </w:r>
          </w:p>
          <w:p w14:paraId="6E94E42C" w14:textId="77777777" w:rsidR="00CB52C4" w:rsidRPr="003B3AC3" w:rsidRDefault="00CB52C4" w:rsidP="00DC5D71">
            <w:pPr>
              <w:tabs>
                <w:tab w:val="left" w:pos="37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</w:p>
        </w:tc>
        <w:tc>
          <w:tcPr>
            <w:tcW w:w="1382" w:type="dxa"/>
            <w:shd w:val="clear" w:color="auto" w:fill="auto"/>
          </w:tcPr>
          <w:p w14:paraId="610264C4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&lt; 0.0001</w:t>
            </w:r>
          </w:p>
          <w:p w14:paraId="33E0ABEA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&lt; 0.0001</w:t>
            </w:r>
          </w:p>
          <w:p w14:paraId="4D2FFB63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</w:p>
        </w:tc>
      </w:tr>
      <w:tr w:rsidR="00CB52C4" w:rsidRPr="003B3AC3" w14:paraId="3E2D1501" w14:textId="77777777" w:rsidTr="003B3AC3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shd w:val="clear" w:color="auto" w:fill="auto"/>
            <w:noWrap/>
            <w:hideMark/>
          </w:tcPr>
          <w:p w14:paraId="5AA2A85A" w14:textId="77777777" w:rsidR="00CB52C4" w:rsidRPr="003B3AC3" w:rsidRDefault="00CB52C4" w:rsidP="00DC5D71">
            <w:pPr>
              <w:rPr>
                <w:rFonts w:asciiTheme="minorHAnsi" w:eastAsia="Times New Roman" w:hAnsiTheme="minorHAnsi" w:cs="Times New Roman"/>
                <w:b w:val="0"/>
                <w:bCs w:val="0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Chronic </w:t>
            </w:r>
            <w:proofErr w:type="spellStart"/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conditions</w:t>
            </w:r>
            <w:r w:rsidRPr="003B3AC3">
              <w:rPr>
                <w:rFonts w:asciiTheme="minorHAnsi" w:eastAsia="Times New Roman" w:hAnsiTheme="minorHAnsi" w:cs="Times New Roman"/>
                <w:vertAlign w:val="superscript"/>
                <w:lang w:val="en-GB" w:eastAsia="fr-FR"/>
              </w:rPr>
              <w:t>d</w:t>
            </w:r>
            <w:proofErr w:type="spellEnd"/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unadjusted </w:t>
            </w:r>
          </w:p>
          <w:p w14:paraId="2D217DB5" w14:textId="77777777" w:rsidR="00CB52C4" w:rsidRPr="003B3AC3" w:rsidRDefault="00CB52C4" w:rsidP="00DC5D71">
            <w:pPr>
              <w:rPr>
                <w:rFonts w:asciiTheme="minorHAnsi" w:eastAsia="Times New Roman" w:hAnsiTheme="minorHAnsi" w:cs="Times New Roman"/>
                <w:b w:val="0"/>
                <w:bCs w:val="0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Chronic </w:t>
            </w:r>
            <w:proofErr w:type="spellStart"/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conditions</w:t>
            </w:r>
            <w:r w:rsidRPr="003B3AC3">
              <w:rPr>
                <w:rFonts w:asciiTheme="minorHAnsi" w:eastAsia="Times New Roman" w:hAnsiTheme="minorHAnsi" w:cs="Times New Roman"/>
                <w:vertAlign w:val="superscript"/>
                <w:lang w:val="en-GB" w:eastAsia="fr-FR"/>
              </w:rPr>
              <w:t>d</w:t>
            </w:r>
            <w:proofErr w:type="spellEnd"/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, </w:t>
            </w:r>
            <w:proofErr w:type="spellStart"/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adjusted</w:t>
            </w:r>
            <w:r w:rsidRPr="003B3AC3">
              <w:rPr>
                <w:rFonts w:asciiTheme="minorHAnsi" w:eastAsia="Times New Roman" w:hAnsiTheme="minorHAnsi" w:cs="Times New Roman"/>
                <w:vertAlign w:val="superscript"/>
                <w:lang w:val="en-GB" w:eastAsia="fr-FR"/>
              </w:rPr>
              <w:t>c</w:t>
            </w:r>
            <w:proofErr w:type="spellEnd"/>
            <w:r w:rsidRPr="003B3AC3">
              <w:rPr>
                <w:rFonts w:asciiTheme="minorHAnsi" w:eastAsia="Times New Roman" w:hAnsiTheme="minorHAnsi" w:cs="Times New Roman"/>
                <w:vertAlign w:val="superscript"/>
                <w:lang w:val="en-GB" w:eastAsia="fr-FR"/>
              </w:rPr>
              <w:t xml:space="preserve"> </w:t>
            </w:r>
          </w:p>
          <w:p w14:paraId="78E049A3" w14:textId="77777777" w:rsidR="00CB52C4" w:rsidRPr="003B3AC3" w:rsidRDefault="00CB52C4" w:rsidP="00DC5D71">
            <w:pPr>
              <w:rPr>
                <w:rFonts w:asciiTheme="minorHAnsi" w:eastAsia="Times New Roman" w:hAnsiTheme="minorHAnsi" w:cs="Times New Roman"/>
                <w:b w:val="0"/>
                <w:bCs w:val="0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[m (95%CI)]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4F75FDF5" w14:textId="77777777" w:rsidR="00CB52C4" w:rsidRPr="003B3AC3" w:rsidRDefault="00CB52C4" w:rsidP="00DC5D71">
            <w:pPr>
              <w:ind w:left="557" w:hanging="5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1.27 [1.16-1.38]</w:t>
            </w:r>
          </w:p>
          <w:p w14:paraId="7C9C70B3" w14:textId="77777777" w:rsidR="00CB52C4" w:rsidRPr="003B3AC3" w:rsidRDefault="00CB52C4" w:rsidP="00DC5D71">
            <w:pPr>
              <w:ind w:left="557" w:hanging="5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1.05 [0.97-1.13]</w:t>
            </w:r>
          </w:p>
        </w:tc>
        <w:tc>
          <w:tcPr>
            <w:tcW w:w="2268" w:type="dxa"/>
            <w:shd w:val="clear" w:color="auto" w:fill="auto"/>
          </w:tcPr>
          <w:p w14:paraId="189C74EC" w14:textId="77777777" w:rsidR="00CB52C4" w:rsidRPr="003B3AC3" w:rsidRDefault="00CB52C4" w:rsidP="00B94182">
            <w:pPr>
              <w:tabs>
                <w:tab w:val="left" w:pos="359"/>
                <w:tab w:val="center" w:pos="1092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0.84 [0.82-0.86]</w:t>
            </w:r>
          </w:p>
          <w:p w14:paraId="453E38CF" w14:textId="77777777" w:rsidR="00CB52C4" w:rsidRPr="003B3AC3" w:rsidRDefault="00CB52C4" w:rsidP="00B94182">
            <w:pPr>
              <w:tabs>
                <w:tab w:val="left" w:pos="359"/>
                <w:tab w:val="center" w:pos="1092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0.85 [0.83-0.87]</w:t>
            </w:r>
          </w:p>
        </w:tc>
        <w:tc>
          <w:tcPr>
            <w:tcW w:w="993" w:type="dxa"/>
            <w:shd w:val="clear" w:color="auto" w:fill="auto"/>
          </w:tcPr>
          <w:p w14:paraId="7F162414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GB"/>
              </w:rPr>
            </w:pPr>
            <w:r w:rsidRPr="003B3AC3">
              <w:rPr>
                <w:rFonts w:asciiTheme="minorHAnsi" w:hAnsiTheme="minorHAnsi" w:cs="Times New Roman"/>
                <w:lang w:val="en-GB"/>
              </w:rPr>
              <w:t>&lt; 0.0001</w:t>
            </w:r>
          </w:p>
          <w:p w14:paraId="0F730D07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GB"/>
              </w:rPr>
            </w:pPr>
            <w:r w:rsidRPr="003B3AC3">
              <w:rPr>
                <w:rFonts w:asciiTheme="minorHAnsi" w:hAnsiTheme="minorHAnsi" w:cs="Times New Roman"/>
                <w:lang w:val="en-GB"/>
              </w:rPr>
              <w:t>0.00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BC77F76" w14:textId="77777777" w:rsidR="00CB52C4" w:rsidRPr="003B3AC3" w:rsidRDefault="00CB52C4" w:rsidP="00DC5D71">
            <w:pPr>
              <w:tabs>
                <w:tab w:val="left" w:pos="743"/>
                <w:tab w:val="center" w:pos="10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1.24 [1.12-1.37]</w:t>
            </w:r>
          </w:p>
          <w:p w14:paraId="3F71BB5E" w14:textId="77777777" w:rsidR="00CB52C4" w:rsidRPr="003B3AC3" w:rsidRDefault="00CB52C4" w:rsidP="00DC5D71">
            <w:pPr>
              <w:tabs>
                <w:tab w:val="left" w:pos="743"/>
                <w:tab w:val="center" w:pos="10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0.77 [0.67-0.86]</w:t>
            </w:r>
          </w:p>
          <w:p w14:paraId="092DD566" w14:textId="77777777" w:rsidR="00CB52C4" w:rsidRPr="003B3AC3" w:rsidRDefault="00CB52C4" w:rsidP="00DC5D71">
            <w:pPr>
              <w:tabs>
                <w:tab w:val="left" w:pos="675"/>
                <w:tab w:val="center" w:pos="10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</w:p>
        </w:tc>
        <w:tc>
          <w:tcPr>
            <w:tcW w:w="2268" w:type="dxa"/>
            <w:shd w:val="clear" w:color="auto" w:fill="auto"/>
          </w:tcPr>
          <w:p w14:paraId="3E607223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0.84 [0.83-0.86]</w:t>
            </w:r>
          </w:p>
          <w:p w14:paraId="15077884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 0.86 [0.84-0.88]</w:t>
            </w:r>
          </w:p>
          <w:p w14:paraId="5AA72496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</w:p>
        </w:tc>
        <w:tc>
          <w:tcPr>
            <w:tcW w:w="1382" w:type="dxa"/>
            <w:shd w:val="clear" w:color="auto" w:fill="auto"/>
          </w:tcPr>
          <w:p w14:paraId="59337704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&lt; 0.0001</w:t>
            </w:r>
          </w:p>
          <w:p w14:paraId="2669BD34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0.05</w:t>
            </w:r>
          </w:p>
          <w:p w14:paraId="418C4B2F" w14:textId="77777777" w:rsidR="00CB52C4" w:rsidRPr="003B3AC3" w:rsidRDefault="00CB52C4" w:rsidP="00DC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</w:p>
        </w:tc>
      </w:tr>
      <w:tr w:rsidR="00CB52C4" w:rsidRPr="003B3AC3" w14:paraId="609157A1" w14:textId="77777777" w:rsidTr="003B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8B936A" w14:textId="77777777" w:rsidR="00CB52C4" w:rsidRPr="003B3AC3" w:rsidRDefault="00CB52C4" w:rsidP="00DC5D71">
            <w:pPr>
              <w:rPr>
                <w:rFonts w:asciiTheme="minorHAnsi" w:eastAsia="Times New Roman" w:hAnsiTheme="minorHAnsi" w:cs="Times New Roman"/>
                <w:b w:val="0"/>
                <w:bCs w:val="0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Duration of consultation, unadjusted </w:t>
            </w:r>
          </w:p>
          <w:p w14:paraId="1FA3315C" w14:textId="77777777" w:rsidR="00CB52C4" w:rsidRPr="003B3AC3" w:rsidRDefault="00CB52C4" w:rsidP="00DC5D71">
            <w:pPr>
              <w:rPr>
                <w:rFonts w:asciiTheme="minorHAnsi" w:eastAsia="Times New Roman" w:hAnsiTheme="minorHAnsi" w:cs="Times New Roman"/>
                <w:b w:val="0"/>
                <w:bCs w:val="0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Duration of consultation, </w:t>
            </w:r>
            <w:proofErr w:type="spellStart"/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adjusted</w:t>
            </w:r>
            <w:r w:rsidRPr="003B3AC3">
              <w:rPr>
                <w:rFonts w:asciiTheme="minorHAnsi" w:eastAsia="Times New Roman" w:hAnsiTheme="minorHAnsi" w:cs="Times New Roman"/>
                <w:vertAlign w:val="superscript"/>
                <w:lang w:val="en-GB" w:eastAsia="fr-FR"/>
              </w:rPr>
              <w:t>c</w:t>
            </w:r>
            <w:proofErr w:type="spellEnd"/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 xml:space="preserve"> </w:t>
            </w:r>
          </w:p>
          <w:p w14:paraId="52A966D2" w14:textId="77777777" w:rsidR="00CB52C4" w:rsidRPr="003B3AC3" w:rsidRDefault="00CB52C4" w:rsidP="00DC5D71">
            <w:pPr>
              <w:rPr>
                <w:rFonts w:asciiTheme="minorHAnsi" w:eastAsia="Times New Roman" w:hAnsiTheme="minorHAnsi" w:cs="Times New Roman"/>
                <w:b w:val="0"/>
                <w:bCs w:val="0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lastRenderedPageBreak/>
              <w:t xml:space="preserve">[m (95%CI)] </w:t>
            </w:r>
          </w:p>
        </w:tc>
        <w:tc>
          <w:tcPr>
            <w:tcW w:w="20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DA5C4E" w14:textId="77777777" w:rsidR="00CB52C4" w:rsidRPr="003B3AC3" w:rsidRDefault="00CB52C4" w:rsidP="00DC5D71">
            <w:pPr>
              <w:ind w:left="698" w:hanging="6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vertAlign w:val="superscript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lastRenderedPageBreak/>
              <w:t>20.12 [19.42-20.83]</w:t>
            </w:r>
            <w:r w:rsidRPr="003B3AC3">
              <w:rPr>
                <w:rFonts w:asciiTheme="minorHAnsi" w:eastAsia="Times New Roman" w:hAnsiTheme="minorHAnsi" w:cs="Times New Roman"/>
                <w:vertAlign w:val="superscript"/>
                <w:lang w:val="en-GB" w:eastAsia="fr-FR"/>
              </w:rPr>
              <w:t>e</w:t>
            </w:r>
          </w:p>
          <w:p w14:paraId="1F140A42" w14:textId="77777777" w:rsidR="00CB52C4" w:rsidRPr="003B3AC3" w:rsidRDefault="00CB52C4" w:rsidP="00DC5D71">
            <w:pPr>
              <w:ind w:left="698" w:hanging="6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19.48 [18.80-20.17]</w:t>
            </w:r>
            <w:r w:rsidRPr="003B3AC3">
              <w:rPr>
                <w:rFonts w:asciiTheme="minorHAnsi" w:eastAsia="Times New Roman" w:hAnsiTheme="minorHAnsi" w:cs="Times New Roman"/>
                <w:vertAlign w:val="superscript"/>
                <w:lang w:val="en-GB" w:eastAsia="fr-FR"/>
              </w:rPr>
              <w:t>e</w:t>
            </w:r>
          </w:p>
          <w:p w14:paraId="5EDA4B5C" w14:textId="77777777" w:rsidR="00CB52C4" w:rsidRPr="003B3AC3" w:rsidRDefault="00CB52C4" w:rsidP="00DC5D71">
            <w:pPr>
              <w:ind w:left="684" w:hanging="6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7789E9E7" w14:textId="77777777" w:rsidR="00CB52C4" w:rsidRPr="003B3AC3" w:rsidRDefault="00CB52C4" w:rsidP="00B94182">
            <w:pPr>
              <w:ind w:left="643" w:hanging="64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vertAlign w:val="superscript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lastRenderedPageBreak/>
              <w:t>16.65 [16.52-16.78]</w:t>
            </w:r>
            <w:r w:rsidRPr="003B3AC3">
              <w:rPr>
                <w:rFonts w:asciiTheme="minorHAnsi" w:eastAsia="Times New Roman" w:hAnsiTheme="minorHAnsi" w:cs="Times New Roman"/>
                <w:vertAlign w:val="superscript"/>
                <w:lang w:val="en-GB" w:eastAsia="fr-FR"/>
              </w:rPr>
              <w:t>f</w:t>
            </w:r>
          </w:p>
          <w:p w14:paraId="00DF28D3" w14:textId="77777777" w:rsidR="00CB52C4" w:rsidRPr="003B3AC3" w:rsidRDefault="00CB52C4" w:rsidP="00B94182">
            <w:pPr>
              <w:ind w:left="643" w:hanging="64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16.62 [16.49-16.75]</w:t>
            </w:r>
            <w:r w:rsidRPr="003B3AC3">
              <w:rPr>
                <w:rFonts w:asciiTheme="minorHAnsi" w:eastAsia="Times New Roman" w:hAnsiTheme="minorHAnsi" w:cs="Times New Roman"/>
                <w:vertAlign w:val="superscript"/>
                <w:lang w:val="en-GB" w:eastAsia="fr-FR"/>
              </w:rPr>
              <w:t>f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C2DDB55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GB"/>
              </w:rPr>
            </w:pPr>
            <w:r w:rsidRPr="003B3AC3">
              <w:rPr>
                <w:rFonts w:asciiTheme="minorHAnsi" w:hAnsiTheme="minorHAnsi" w:cs="Times New Roman"/>
                <w:lang w:val="en-GB"/>
              </w:rPr>
              <w:t>&lt; 0.0001</w:t>
            </w:r>
          </w:p>
          <w:p w14:paraId="5643F397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GB"/>
              </w:rPr>
            </w:pPr>
            <w:r w:rsidRPr="003B3AC3">
              <w:rPr>
                <w:rFonts w:asciiTheme="minorHAnsi" w:hAnsiTheme="minorHAnsi" w:cs="Times New Roman"/>
                <w:lang w:val="en-GB"/>
              </w:rPr>
              <w:t>&lt; 0.00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E4D78A" w14:textId="77777777" w:rsidR="00CB52C4" w:rsidRPr="003B3AC3" w:rsidRDefault="00CB52C4" w:rsidP="00DC5D71">
            <w:pPr>
              <w:tabs>
                <w:tab w:val="left" w:pos="9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vertAlign w:val="superscript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20.46 [19.57-21.36]</w:t>
            </w:r>
            <w:r w:rsidRPr="003B3AC3">
              <w:rPr>
                <w:rFonts w:asciiTheme="minorHAnsi" w:eastAsia="Times New Roman" w:hAnsiTheme="minorHAnsi" w:cs="Times New Roman"/>
                <w:vertAlign w:val="superscript"/>
                <w:lang w:val="en-GB" w:eastAsia="fr-FR"/>
              </w:rPr>
              <w:t>e</w:t>
            </w:r>
          </w:p>
          <w:p w14:paraId="712D85AC" w14:textId="77777777" w:rsidR="00CB52C4" w:rsidRPr="003B3AC3" w:rsidRDefault="00CB52C4" w:rsidP="00DC5D71">
            <w:pPr>
              <w:tabs>
                <w:tab w:val="left" w:pos="9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19.38 [18.61-20.16]</w:t>
            </w:r>
            <w:r w:rsidRPr="003B3AC3">
              <w:rPr>
                <w:rFonts w:asciiTheme="minorHAnsi" w:eastAsia="Times New Roman" w:hAnsiTheme="minorHAnsi" w:cs="Times New Roman"/>
                <w:vertAlign w:val="superscript"/>
                <w:lang w:val="en-GB" w:eastAsia="fr-FR"/>
              </w:rPr>
              <w:t>e</w:t>
            </w:r>
          </w:p>
          <w:p w14:paraId="7A6E0EB1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6B369C33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vertAlign w:val="superscript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lastRenderedPageBreak/>
              <w:t>16.66 [16.53-16.79]</w:t>
            </w:r>
            <w:r w:rsidRPr="003B3AC3">
              <w:rPr>
                <w:rFonts w:asciiTheme="minorHAnsi" w:eastAsia="Times New Roman" w:hAnsiTheme="minorHAnsi" w:cs="Times New Roman"/>
                <w:vertAlign w:val="superscript"/>
                <w:lang w:val="en-GB" w:eastAsia="fr-FR"/>
              </w:rPr>
              <w:t>f</w:t>
            </w:r>
          </w:p>
          <w:p w14:paraId="29135321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16.64 [16.50-16.77]</w:t>
            </w:r>
            <w:r w:rsidRPr="003B3AC3">
              <w:rPr>
                <w:rFonts w:asciiTheme="minorHAnsi" w:eastAsia="Times New Roman" w:hAnsiTheme="minorHAnsi" w:cs="Times New Roman"/>
                <w:vertAlign w:val="superscript"/>
                <w:lang w:val="en-GB" w:eastAsia="fr-FR"/>
              </w:rPr>
              <w:t>f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</w:tcPr>
          <w:p w14:paraId="6568E38A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&lt; 0.0001</w:t>
            </w:r>
          </w:p>
          <w:p w14:paraId="03EE1B13" w14:textId="77777777" w:rsidR="00CB52C4" w:rsidRPr="003B3AC3" w:rsidRDefault="00CB52C4" w:rsidP="00DC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val="en-GB" w:eastAsia="fr-FR"/>
              </w:rPr>
            </w:pPr>
            <w:r w:rsidRPr="003B3AC3">
              <w:rPr>
                <w:rFonts w:asciiTheme="minorHAnsi" w:eastAsia="Times New Roman" w:hAnsiTheme="minorHAnsi" w:cs="Times New Roman"/>
                <w:lang w:val="en-GB" w:eastAsia="fr-FR"/>
              </w:rPr>
              <w:t>&lt; 0.0001</w:t>
            </w:r>
          </w:p>
        </w:tc>
      </w:tr>
    </w:tbl>
    <w:p w14:paraId="42DBB060" w14:textId="77777777" w:rsidR="00CB52C4" w:rsidRPr="003B3AC3" w:rsidRDefault="00CB52C4" w:rsidP="00CB52C4">
      <w:pPr>
        <w:pStyle w:val="ListParagraph"/>
        <w:ind w:left="567"/>
        <w:jc w:val="left"/>
        <w:rPr>
          <w:rFonts w:asciiTheme="minorHAnsi" w:hAnsiTheme="minorHAnsi" w:cs="Times New Roman"/>
          <w:lang w:val="en-GB"/>
        </w:rPr>
      </w:pPr>
      <w:r w:rsidRPr="003B3AC3">
        <w:rPr>
          <w:rFonts w:asciiTheme="minorHAnsi" w:hAnsiTheme="minorHAnsi" w:cs="Times New Roman"/>
          <w:lang w:val="en-GB"/>
        </w:rPr>
        <w:t>m: mean, 95%CI: 95% confidence interval (standard error)</w:t>
      </w:r>
    </w:p>
    <w:p w14:paraId="010A3A81" w14:textId="77777777" w:rsidR="00CB52C4" w:rsidRPr="003B3AC3" w:rsidRDefault="00CB52C4" w:rsidP="00CB52C4">
      <w:pPr>
        <w:pStyle w:val="ListParagraph"/>
        <w:numPr>
          <w:ilvl w:val="0"/>
          <w:numId w:val="4"/>
        </w:numPr>
        <w:ind w:left="993" w:hanging="426"/>
        <w:jc w:val="left"/>
        <w:rPr>
          <w:rFonts w:asciiTheme="minorHAnsi" w:hAnsiTheme="minorHAnsi" w:cs="Times New Roman"/>
          <w:lang w:val="en-GB"/>
        </w:rPr>
      </w:pPr>
      <w:r w:rsidRPr="003B3AC3">
        <w:rPr>
          <w:rFonts w:asciiTheme="minorHAnsi" w:hAnsiTheme="minorHAnsi" w:cs="Times New Roman"/>
          <w:lang w:val="en-GB"/>
        </w:rPr>
        <w:t>Full financial coverage by the national public healthcare insurance for individuals with low income</w:t>
      </w:r>
    </w:p>
    <w:p w14:paraId="0073225C" w14:textId="77777777" w:rsidR="00CB52C4" w:rsidRPr="003B3AC3" w:rsidRDefault="00CB52C4" w:rsidP="00CB52C4">
      <w:pPr>
        <w:pStyle w:val="ListParagraph"/>
        <w:numPr>
          <w:ilvl w:val="0"/>
          <w:numId w:val="4"/>
        </w:numPr>
        <w:ind w:left="993" w:hanging="426"/>
        <w:jc w:val="left"/>
        <w:rPr>
          <w:rFonts w:asciiTheme="minorHAnsi" w:hAnsiTheme="minorHAnsi" w:cs="Times New Roman"/>
          <w:lang w:val="en-GB"/>
        </w:rPr>
      </w:pPr>
      <w:r w:rsidRPr="003B3AC3">
        <w:rPr>
          <w:rFonts w:asciiTheme="minorHAnsi" w:hAnsiTheme="minorHAnsi" w:cs="Times New Roman"/>
          <w:lang w:val="en-GB"/>
        </w:rPr>
        <w:t>Including the cancer assessment</w:t>
      </w:r>
    </w:p>
    <w:p w14:paraId="5BF9DF70" w14:textId="77777777" w:rsidR="00CB52C4" w:rsidRPr="003B3AC3" w:rsidRDefault="00CB52C4" w:rsidP="00CB52C4">
      <w:pPr>
        <w:pStyle w:val="ListParagraph"/>
        <w:numPr>
          <w:ilvl w:val="0"/>
          <w:numId w:val="4"/>
        </w:numPr>
        <w:ind w:left="993" w:hanging="426"/>
        <w:jc w:val="left"/>
        <w:rPr>
          <w:rFonts w:asciiTheme="minorHAnsi" w:hAnsiTheme="minorHAnsi" w:cs="Times New Roman"/>
          <w:lang w:val="en-GB"/>
        </w:rPr>
      </w:pPr>
      <w:r w:rsidRPr="003B3AC3">
        <w:rPr>
          <w:rFonts w:asciiTheme="minorHAnsi" w:hAnsiTheme="minorHAnsi" w:cs="Times New Roman"/>
          <w:lang w:val="en-GB"/>
        </w:rPr>
        <w:t>Data were adjusted on age category and gender</w:t>
      </w:r>
    </w:p>
    <w:p w14:paraId="1BFDC3FC" w14:textId="77777777" w:rsidR="00CB52C4" w:rsidRPr="003B3AC3" w:rsidRDefault="00CB52C4" w:rsidP="00CB52C4">
      <w:pPr>
        <w:pStyle w:val="ListParagraph"/>
        <w:numPr>
          <w:ilvl w:val="0"/>
          <w:numId w:val="4"/>
        </w:numPr>
        <w:ind w:left="993" w:hanging="426"/>
        <w:jc w:val="left"/>
        <w:rPr>
          <w:rFonts w:asciiTheme="minorHAnsi" w:hAnsiTheme="minorHAnsi" w:cs="Times New Roman"/>
          <w:lang w:val="en-GB"/>
        </w:rPr>
      </w:pPr>
      <w:r w:rsidRPr="003B3AC3">
        <w:rPr>
          <w:rFonts w:asciiTheme="minorHAnsi" w:hAnsiTheme="minorHAnsi" w:cs="Times New Roman"/>
          <w:lang w:val="en-GB"/>
        </w:rPr>
        <w:t>Apart from any cancer</w:t>
      </w:r>
    </w:p>
    <w:p w14:paraId="7154622D" w14:textId="77777777" w:rsidR="00CB52C4" w:rsidRPr="003B3AC3" w:rsidRDefault="00CB52C4" w:rsidP="00CB52C4">
      <w:pPr>
        <w:pStyle w:val="ListParagraph"/>
        <w:numPr>
          <w:ilvl w:val="0"/>
          <w:numId w:val="4"/>
        </w:numPr>
        <w:ind w:left="993" w:hanging="426"/>
        <w:jc w:val="left"/>
        <w:rPr>
          <w:rFonts w:asciiTheme="minorHAnsi" w:hAnsiTheme="minorHAnsi" w:cs="Times New Roman"/>
          <w:lang w:val="en-GB"/>
        </w:rPr>
      </w:pPr>
      <w:r w:rsidRPr="003B3AC3">
        <w:rPr>
          <w:rFonts w:asciiTheme="minorHAnsi" w:hAnsiTheme="minorHAnsi" w:cs="Times New Roman"/>
          <w:lang w:val="en-GB"/>
        </w:rPr>
        <w:t>Missing data for 2 consultations</w:t>
      </w:r>
    </w:p>
    <w:p w14:paraId="4D474B10" w14:textId="77777777" w:rsidR="00CB52C4" w:rsidRPr="003B3AC3" w:rsidRDefault="00CB52C4" w:rsidP="00CB52C4">
      <w:pPr>
        <w:pStyle w:val="ListParagraph"/>
        <w:numPr>
          <w:ilvl w:val="0"/>
          <w:numId w:val="4"/>
        </w:numPr>
        <w:spacing w:after="0" w:line="240" w:lineRule="auto"/>
        <w:ind w:left="993" w:hanging="426"/>
        <w:rPr>
          <w:rFonts w:asciiTheme="minorHAnsi" w:hAnsiTheme="minorHAnsi"/>
          <w:lang w:val="en-GB"/>
        </w:rPr>
      </w:pPr>
      <w:r w:rsidRPr="003B3AC3">
        <w:rPr>
          <w:rFonts w:asciiTheme="minorHAnsi" w:hAnsiTheme="minorHAnsi" w:cs="Times New Roman"/>
          <w:lang w:val="en-GB"/>
        </w:rPr>
        <w:t>Missing data for 112 consultation</w:t>
      </w:r>
    </w:p>
    <w:p w14:paraId="0E9D51CA" w14:textId="77777777" w:rsidR="00797FF0" w:rsidRPr="003B3AC3" w:rsidRDefault="00797FF0" w:rsidP="00FB7129">
      <w:pPr>
        <w:rPr>
          <w:rFonts w:asciiTheme="minorHAnsi" w:hAnsiTheme="minorHAnsi"/>
          <w:lang w:val="en-GB"/>
        </w:rPr>
      </w:pPr>
    </w:p>
    <w:sectPr w:rsidR="00797FF0" w:rsidRPr="003B3AC3" w:rsidSect="00C166D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8A70F8" w14:textId="77777777" w:rsidR="002C5C60" w:rsidRDefault="002C5C60" w:rsidP="00C0580D">
      <w:pPr>
        <w:spacing w:after="0" w:line="240" w:lineRule="auto"/>
      </w:pPr>
      <w:r>
        <w:separator/>
      </w:r>
    </w:p>
  </w:endnote>
  <w:endnote w:type="continuationSeparator" w:id="0">
    <w:p w14:paraId="34A2FB58" w14:textId="77777777" w:rsidR="002C5C60" w:rsidRDefault="002C5C60" w:rsidP="00C058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F1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842F08" w14:textId="77777777" w:rsidR="009762B0" w:rsidRDefault="009762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60171842"/>
      <w:docPartObj>
        <w:docPartGallery w:val="Page Numbers (Bottom of Page)"/>
        <w:docPartUnique/>
      </w:docPartObj>
    </w:sdtPr>
    <w:sdtEndPr/>
    <w:sdtContent>
      <w:p w14:paraId="4193E3E6" w14:textId="77777777" w:rsidR="00DC5D71" w:rsidRDefault="00DC5D7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285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19AD0A2" w14:textId="77777777" w:rsidR="00DC5D71" w:rsidRDefault="00DC5D7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1FA0EF" w14:textId="77777777" w:rsidR="009762B0" w:rsidRDefault="009762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9B3229" w14:textId="77777777" w:rsidR="002C5C60" w:rsidRDefault="002C5C60" w:rsidP="00C0580D">
      <w:pPr>
        <w:spacing w:after="0" w:line="240" w:lineRule="auto"/>
      </w:pPr>
      <w:r>
        <w:separator/>
      </w:r>
    </w:p>
  </w:footnote>
  <w:footnote w:type="continuationSeparator" w:id="0">
    <w:p w14:paraId="2B4B5432" w14:textId="77777777" w:rsidR="002C5C60" w:rsidRDefault="002C5C60" w:rsidP="00C058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25FF86" w14:textId="77777777" w:rsidR="009762B0" w:rsidRDefault="009762B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D6F4C0" w14:textId="77777777" w:rsidR="009762B0" w:rsidRDefault="009762B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56AAC0" w14:textId="77777777" w:rsidR="009762B0" w:rsidRDefault="009762B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F66CD"/>
    <w:multiLevelType w:val="hybridMultilevel"/>
    <w:tmpl w:val="9C2EFAF6"/>
    <w:lvl w:ilvl="0" w:tplc="040C0019">
      <w:start w:val="1"/>
      <w:numFmt w:val="lowerLetter"/>
      <w:lvlText w:val="%1.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36578EB"/>
    <w:multiLevelType w:val="hybridMultilevel"/>
    <w:tmpl w:val="F44A42DC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0843C9"/>
    <w:multiLevelType w:val="hybridMultilevel"/>
    <w:tmpl w:val="FA26419C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E07672"/>
    <w:multiLevelType w:val="hybridMultilevel"/>
    <w:tmpl w:val="799CDF4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100CCC"/>
    <w:multiLevelType w:val="hybridMultilevel"/>
    <w:tmpl w:val="406CEE3E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5E317D"/>
    <w:multiLevelType w:val="hybridMultilevel"/>
    <w:tmpl w:val="6D20F5D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17132E"/>
    <w:multiLevelType w:val="hybridMultilevel"/>
    <w:tmpl w:val="C1AED97A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2025A2"/>
    <w:multiLevelType w:val="hybridMultilevel"/>
    <w:tmpl w:val="FD926916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206135"/>
    <w:multiLevelType w:val="hybridMultilevel"/>
    <w:tmpl w:val="860ACAD8"/>
    <w:lvl w:ilvl="0" w:tplc="37D42458">
      <w:start w:val="1"/>
      <w:numFmt w:val="lowerLetter"/>
      <w:lvlText w:val="%1.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196458"/>
    <w:multiLevelType w:val="hybridMultilevel"/>
    <w:tmpl w:val="9E06CE3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A62586"/>
    <w:multiLevelType w:val="multilevel"/>
    <w:tmpl w:val="CFAC7F4E"/>
    <w:lvl w:ilvl="0">
      <w:start w:val="1"/>
      <w:numFmt w:val="decimal"/>
      <w:lvlText w:val="%1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D66ED3"/>
    <w:multiLevelType w:val="hybridMultilevel"/>
    <w:tmpl w:val="E312B252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3944E9"/>
    <w:multiLevelType w:val="hybridMultilevel"/>
    <w:tmpl w:val="FA26419C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4329AF"/>
    <w:multiLevelType w:val="hybridMultilevel"/>
    <w:tmpl w:val="041037CA"/>
    <w:lvl w:ilvl="0" w:tplc="AB54264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F517D9"/>
    <w:multiLevelType w:val="hybridMultilevel"/>
    <w:tmpl w:val="CFAC7F4E"/>
    <w:lvl w:ilvl="0" w:tplc="65062CE4">
      <w:start w:val="1"/>
      <w:numFmt w:val="decimal"/>
      <w:lvlText w:val="%1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AB55A6"/>
    <w:multiLevelType w:val="hybridMultilevel"/>
    <w:tmpl w:val="AC407DF0"/>
    <w:lvl w:ilvl="0" w:tplc="8EA6E21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3234FF"/>
    <w:multiLevelType w:val="hybridMultilevel"/>
    <w:tmpl w:val="9F34021A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E6F4DA6"/>
    <w:multiLevelType w:val="hybridMultilevel"/>
    <w:tmpl w:val="49FC9D72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F319B3"/>
    <w:multiLevelType w:val="hybridMultilevel"/>
    <w:tmpl w:val="7A8CC5CE"/>
    <w:lvl w:ilvl="0" w:tplc="040C0019">
      <w:start w:val="1"/>
      <w:numFmt w:val="lowerLetter"/>
      <w:lvlText w:val="%1."/>
      <w:lvlJc w:val="left"/>
      <w:pPr>
        <w:ind w:left="1211" w:hanging="360"/>
      </w:pPr>
    </w:lvl>
    <w:lvl w:ilvl="1" w:tplc="040C0019" w:tentative="1">
      <w:start w:val="1"/>
      <w:numFmt w:val="lowerLetter"/>
      <w:lvlText w:val="%2."/>
      <w:lvlJc w:val="left"/>
      <w:pPr>
        <w:ind w:left="1931" w:hanging="360"/>
      </w:pPr>
    </w:lvl>
    <w:lvl w:ilvl="2" w:tplc="040C001B" w:tentative="1">
      <w:start w:val="1"/>
      <w:numFmt w:val="lowerRoman"/>
      <w:lvlText w:val="%3."/>
      <w:lvlJc w:val="right"/>
      <w:pPr>
        <w:ind w:left="2651" w:hanging="180"/>
      </w:pPr>
    </w:lvl>
    <w:lvl w:ilvl="3" w:tplc="040C000F" w:tentative="1">
      <w:start w:val="1"/>
      <w:numFmt w:val="decimal"/>
      <w:lvlText w:val="%4."/>
      <w:lvlJc w:val="left"/>
      <w:pPr>
        <w:ind w:left="3371" w:hanging="360"/>
      </w:pPr>
    </w:lvl>
    <w:lvl w:ilvl="4" w:tplc="040C0019" w:tentative="1">
      <w:start w:val="1"/>
      <w:numFmt w:val="lowerLetter"/>
      <w:lvlText w:val="%5."/>
      <w:lvlJc w:val="left"/>
      <w:pPr>
        <w:ind w:left="4091" w:hanging="360"/>
      </w:pPr>
    </w:lvl>
    <w:lvl w:ilvl="5" w:tplc="040C001B" w:tentative="1">
      <w:start w:val="1"/>
      <w:numFmt w:val="lowerRoman"/>
      <w:lvlText w:val="%6."/>
      <w:lvlJc w:val="right"/>
      <w:pPr>
        <w:ind w:left="4811" w:hanging="180"/>
      </w:pPr>
    </w:lvl>
    <w:lvl w:ilvl="6" w:tplc="040C000F" w:tentative="1">
      <w:start w:val="1"/>
      <w:numFmt w:val="decimal"/>
      <w:lvlText w:val="%7."/>
      <w:lvlJc w:val="left"/>
      <w:pPr>
        <w:ind w:left="5531" w:hanging="360"/>
      </w:pPr>
    </w:lvl>
    <w:lvl w:ilvl="7" w:tplc="040C0019" w:tentative="1">
      <w:start w:val="1"/>
      <w:numFmt w:val="lowerLetter"/>
      <w:lvlText w:val="%8."/>
      <w:lvlJc w:val="left"/>
      <w:pPr>
        <w:ind w:left="6251" w:hanging="360"/>
      </w:pPr>
    </w:lvl>
    <w:lvl w:ilvl="8" w:tplc="040C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9" w15:restartNumberingAfterBreak="0">
    <w:nsid w:val="595974DF"/>
    <w:multiLevelType w:val="hybridMultilevel"/>
    <w:tmpl w:val="504CD132"/>
    <w:lvl w:ilvl="0" w:tplc="28BC07F0">
      <w:start w:val="1"/>
      <w:numFmt w:val="decimal"/>
      <w:lvlText w:val="%1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6949AC"/>
    <w:multiLevelType w:val="hybridMultilevel"/>
    <w:tmpl w:val="C1AED97A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D50200"/>
    <w:multiLevelType w:val="hybridMultilevel"/>
    <w:tmpl w:val="C69CF32A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D90784C"/>
    <w:multiLevelType w:val="hybridMultilevel"/>
    <w:tmpl w:val="78CA41A2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9C724C1"/>
    <w:multiLevelType w:val="hybridMultilevel"/>
    <w:tmpl w:val="A82E5D94"/>
    <w:lvl w:ilvl="0" w:tplc="1C24E098">
      <w:start w:val="1"/>
      <w:numFmt w:val="bullet"/>
      <w:lvlText w:val="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5A761C"/>
    <w:multiLevelType w:val="hybridMultilevel"/>
    <w:tmpl w:val="A46ADE00"/>
    <w:lvl w:ilvl="0" w:tplc="75443A3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1"/>
  </w:num>
  <w:num w:numId="3">
    <w:abstractNumId w:val="0"/>
  </w:num>
  <w:num w:numId="4">
    <w:abstractNumId w:val="18"/>
  </w:num>
  <w:num w:numId="5">
    <w:abstractNumId w:val="16"/>
  </w:num>
  <w:num w:numId="6">
    <w:abstractNumId w:val="22"/>
  </w:num>
  <w:num w:numId="7">
    <w:abstractNumId w:val="11"/>
  </w:num>
  <w:num w:numId="8">
    <w:abstractNumId w:val="1"/>
  </w:num>
  <w:num w:numId="9">
    <w:abstractNumId w:val="6"/>
  </w:num>
  <w:num w:numId="10">
    <w:abstractNumId w:val="20"/>
  </w:num>
  <w:num w:numId="11">
    <w:abstractNumId w:val="7"/>
  </w:num>
  <w:num w:numId="12">
    <w:abstractNumId w:val="12"/>
  </w:num>
  <w:num w:numId="13">
    <w:abstractNumId w:val="4"/>
  </w:num>
  <w:num w:numId="14">
    <w:abstractNumId w:val="2"/>
  </w:num>
  <w:num w:numId="15">
    <w:abstractNumId w:val="19"/>
  </w:num>
  <w:num w:numId="16">
    <w:abstractNumId w:val="14"/>
  </w:num>
  <w:num w:numId="17">
    <w:abstractNumId w:val="10"/>
  </w:num>
  <w:num w:numId="18">
    <w:abstractNumId w:val="3"/>
  </w:num>
  <w:num w:numId="19">
    <w:abstractNumId w:val="17"/>
  </w:num>
  <w:num w:numId="20">
    <w:abstractNumId w:val="23"/>
  </w:num>
  <w:num w:numId="21">
    <w:abstractNumId w:val="5"/>
  </w:num>
  <w:num w:numId="22">
    <w:abstractNumId w:val="9"/>
  </w:num>
  <w:num w:numId="23">
    <w:abstractNumId w:val="15"/>
  </w:num>
  <w:num w:numId="24">
    <w:abstractNumId w:val="24"/>
  </w:num>
  <w:num w:numId="2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cumentProtection w:edit="readOnly" w:enforcement="0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307909"/>
    <w:rsid w:val="00000835"/>
    <w:rsid w:val="00000A29"/>
    <w:rsid w:val="0000183B"/>
    <w:rsid w:val="00001D19"/>
    <w:rsid w:val="00003BA4"/>
    <w:rsid w:val="00007212"/>
    <w:rsid w:val="00007274"/>
    <w:rsid w:val="0000742F"/>
    <w:rsid w:val="00010DF8"/>
    <w:rsid w:val="00011ECD"/>
    <w:rsid w:val="00012728"/>
    <w:rsid w:val="00013650"/>
    <w:rsid w:val="0001536A"/>
    <w:rsid w:val="00016CED"/>
    <w:rsid w:val="00017025"/>
    <w:rsid w:val="00020F0C"/>
    <w:rsid w:val="000210B2"/>
    <w:rsid w:val="0002593B"/>
    <w:rsid w:val="00026A42"/>
    <w:rsid w:val="00026B7B"/>
    <w:rsid w:val="00026F5D"/>
    <w:rsid w:val="0002762C"/>
    <w:rsid w:val="00030A3C"/>
    <w:rsid w:val="0003195F"/>
    <w:rsid w:val="00031C2E"/>
    <w:rsid w:val="00031D80"/>
    <w:rsid w:val="00032D1D"/>
    <w:rsid w:val="000352C7"/>
    <w:rsid w:val="000355E9"/>
    <w:rsid w:val="000357C4"/>
    <w:rsid w:val="00035874"/>
    <w:rsid w:val="000376DB"/>
    <w:rsid w:val="00040832"/>
    <w:rsid w:val="00041287"/>
    <w:rsid w:val="00041CDE"/>
    <w:rsid w:val="000439D6"/>
    <w:rsid w:val="00044573"/>
    <w:rsid w:val="00045E1A"/>
    <w:rsid w:val="00046666"/>
    <w:rsid w:val="00047218"/>
    <w:rsid w:val="000477DD"/>
    <w:rsid w:val="00047B17"/>
    <w:rsid w:val="000500CB"/>
    <w:rsid w:val="000533F0"/>
    <w:rsid w:val="000535D6"/>
    <w:rsid w:val="00053BBE"/>
    <w:rsid w:val="00053D64"/>
    <w:rsid w:val="00054142"/>
    <w:rsid w:val="000543BA"/>
    <w:rsid w:val="00055C7E"/>
    <w:rsid w:val="00056557"/>
    <w:rsid w:val="000565ED"/>
    <w:rsid w:val="00056BAA"/>
    <w:rsid w:val="0006003D"/>
    <w:rsid w:val="000605D2"/>
    <w:rsid w:val="000607E8"/>
    <w:rsid w:val="000643C4"/>
    <w:rsid w:val="00064877"/>
    <w:rsid w:val="00066460"/>
    <w:rsid w:val="00066613"/>
    <w:rsid w:val="00067CB4"/>
    <w:rsid w:val="000750D6"/>
    <w:rsid w:val="00075CBB"/>
    <w:rsid w:val="00076EB0"/>
    <w:rsid w:val="00082926"/>
    <w:rsid w:val="0008474D"/>
    <w:rsid w:val="00084AFD"/>
    <w:rsid w:val="00086327"/>
    <w:rsid w:val="00091C46"/>
    <w:rsid w:val="000931A4"/>
    <w:rsid w:val="00094A37"/>
    <w:rsid w:val="00094A73"/>
    <w:rsid w:val="0009601B"/>
    <w:rsid w:val="00096C95"/>
    <w:rsid w:val="00096F51"/>
    <w:rsid w:val="00097D75"/>
    <w:rsid w:val="000A1469"/>
    <w:rsid w:val="000A2DCB"/>
    <w:rsid w:val="000A334E"/>
    <w:rsid w:val="000A4607"/>
    <w:rsid w:val="000A509F"/>
    <w:rsid w:val="000A7739"/>
    <w:rsid w:val="000A7FAA"/>
    <w:rsid w:val="000B0E8A"/>
    <w:rsid w:val="000B280B"/>
    <w:rsid w:val="000B4FA5"/>
    <w:rsid w:val="000B516E"/>
    <w:rsid w:val="000B56F7"/>
    <w:rsid w:val="000B5BDC"/>
    <w:rsid w:val="000B766D"/>
    <w:rsid w:val="000B76FC"/>
    <w:rsid w:val="000C3FD1"/>
    <w:rsid w:val="000C499A"/>
    <w:rsid w:val="000C5D2A"/>
    <w:rsid w:val="000C6079"/>
    <w:rsid w:val="000C62D6"/>
    <w:rsid w:val="000C6D45"/>
    <w:rsid w:val="000C6F54"/>
    <w:rsid w:val="000D01F8"/>
    <w:rsid w:val="000D287E"/>
    <w:rsid w:val="000D372D"/>
    <w:rsid w:val="000D463E"/>
    <w:rsid w:val="000D46BA"/>
    <w:rsid w:val="000D509C"/>
    <w:rsid w:val="000D6092"/>
    <w:rsid w:val="000E0187"/>
    <w:rsid w:val="000E0B5F"/>
    <w:rsid w:val="000E53CB"/>
    <w:rsid w:val="000E6E93"/>
    <w:rsid w:val="000F055E"/>
    <w:rsid w:val="000F09B2"/>
    <w:rsid w:val="000F0FC7"/>
    <w:rsid w:val="000F18A3"/>
    <w:rsid w:val="000F49A4"/>
    <w:rsid w:val="000F6126"/>
    <w:rsid w:val="000F683F"/>
    <w:rsid w:val="00103F3E"/>
    <w:rsid w:val="00107326"/>
    <w:rsid w:val="00110101"/>
    <w:rsid w:val="001107CE"/>
    <w:rsid w:val="001113F8"/>
    <w:rsid w:val="00111B84"/>
    <w:rsid w:val="0011211D"/>
    <w:rsid w:val="001124C5"/>
    <w:rsid w:val="00115449"/>
    <w:rsid w:val="001159B7"/>
    <w:rsid w:val="001160C0"/>
    <w:rsid w:val="00117882"/>
    <w:rsid w:val="001178B2"/>
    <w:rsid w:val="00117CC2"/>
    <w:rsid w:val="00120D09"/>
    <w:rsid w:val="001210AD"/>
    <w:rsid w:val="0012214F"/>
    <w:rsid w:val="00122167"/>
    <w:rsid w:val="00123601"/>
    <w:rsid w:val="00125E75"/>
    <w:rsid w:val="0012633A"/>
    <w:rsid w:val="001264EE"/>
    <w:rsid w:val="00130A26"/>
    <w:rsid w:val="001313AD"/>
    <w:rsid w:val="00131910"/>
    <w:rsid w:val="001328F4"/>
    <w:rsid w:val="0013311E"/>
    <w:rsid w:val="00134C26"/>
    <w:rsid w:val="00137D20"/>
    <w:rsid w:val="001409ED"/>
    <w:rsid w:val="0014509B"/>
    <w:rsid w:val="001461FC"/>
    <w:rsid w:val="001467F7"/>
    <w:rsid w:val="00146CC6"/>
    <w:rsid w:val="00150C70"/>
    <w:rsid w:val="001513FB"/>
    <w:rsid w:val="0015148D"/>
    <w:rsid w:val="001517EE"/>
    <w:rsid w:val="001520C0"/>
    <w:rsid w:val="001524E1"/>
    <w:rsid w:val="00152BFD"/>
    <w:rsid w:val="0015332E"/>
    <w:rsid w:val="00154360"/>
    <w:rsid w:val="001563E6"/>
    <w:rsid w:val="0015662A"/>
    <w:rsid w:val="00156D46"/>
    <w:rsid w:val="00157900"/>
    <w:rsid w:val="00157CAD"/>
    <w:rsid w:val="001610D1"/>
    <w:rsid w:val="001620DB"/>
    <w:rsid w:val="0016226E"/>
    <w:rsid w:val="001637CC"/>
    <w:rsid w:val="00164AF1"/>
    <w:rsid w:val="00167C83"/>
    <w:rsid w:val="001710F4"/>
    <w:rsid w:val="00172AB4"/>
    <w:rsid w:val="001742E9"/>
    <w:rsid w:val="001744D4"/>
    <w:rsid w:val="00177CC1"/>
    <w:rsid w:val="001807F1"/>
    <w:rsid w:val="0018214F"/>
    <w:rsid w:val="00182F16"/>
    <w:rsid w:val="0018319C"/>
    <w:rsid w:val="0018490D"/>
    <w:rsid w:val="00185337"/>
    <w:rsid w:val="00186962"/>
    <w:rsid w:val="00190767"/>
    <w:rsid w:val="00190EFD"/>
    <w:rsid w:val="00192269"/>
    <w:rsid w:val="00195F66"/>
    <w:rsid w:val="00197647"/>
    <w:rsid w:val="001A0CFB"/>
    <w:rsid w:val="001A41A8"/>
    <w:rsid w:val="001A4F62"/>
    <w:rsid w:val="001A610E"/>
    <w:rsid w:val="001A6BBE"/>
    <w:rsid w:val="001A6CF7"/>
    <w:rsid w:val="001B16CA"/>
    <w:rsid w:val="001B17CE"/>
    <w:rsid w:val="001B2BD1"/>
    <w:rsid w:val="001B3C30"/>
    <w:rsid w:val="001B4957"/>
    <w:rsid w:val="001B593E"/>
    <w:rsid w:val="001B63F7"/>
    <w:rsid w:val="001B6E04"/>
    <w:rsid w:val="001C0EB4"/>
    <w:rsid w:val="001C1D2E"/>
    <w:rsid w:val="001C5255"/>
    <w:rsid w:val="001C632B"/>
    <w:rsid w:val="001D65BB"/>
    <w:rsid w:val="001D6EAB"/>
    <w:rsid w:val="001D6F56"/>
    <w:rsid w:val="001E03FA"/>
    <w:rsid w:val="001E078E"/>
    <w:rsid w:val="001E0B47"/>
    <w:rsid w:val="001E1DC2"/>
    <w:rsid w:val="001E5C03"/>
    <w:rsid w:val="001E6735"/>
    <w:rsid w:val="001E7A5C"/>
    <w:rsid w:val="001F04AB"/>
    <w:rsid w:val="001F25B5"/>
    <w:rsid w:val="001F4206"/>
    <w:rsid w:val="001F5580"/>
    <w:rsid w:val="001F5BCE"/>
    <w:rsid w:val="001F6E52"/>
    <w:rsid w:val="00202802"/>
    <w:rsid w:val="00203795"/>
    <w:rsid w:val="00204AC2"/>
    <w:rsid w:val="00206129"/>
    <w:rsid w:val="00207FD8"/>
    <w:rsid w:val="00211FC7"/>
    <w:rsid w:val="00212853"/>
    <w:rsid w:val="00214BB6"/>
    <w:rsid w:val="00214C15"/>
    <w:rsid w:val="00216CDC"/>
    <w:rsid w:val="002174DD"/>
    <w:rsid w:val="00220939"/>
    <w:rsid w:val="002226D6"/>
    <w:rsid w:val="00222ECA"/>
    <w:rsid w:val="0022304E"/>
    <w:rsid w:val="00224071"/>
    <w:rsid w:val="00224EDA"/>
    <w:rsid w:val="0022599B"/>
    <w:rsid w:val="00227297"/>
    <w:rsid w:val="00230778"/>
    <w:rsid w:val="002312DE"/>
    <w:rsid w:val="00232BBE"/>
    <w:rsid w:val="00232E2E"/>
    <w:rsid w:val="00232F2C"/>
    <w:rsid w:val="002342CE"/>
    <w:rsid w:val="002348BE"/>
    <w:rsid w:val="002352D8"/>
    <w:rsid w:val="00235A06"/>
    <w:rsid w:val="002360AC"/>
    <w:rsid w:val="00237768"/>
    <w:rsid w:val="002409CD"/>
    <w:rsid w:val="00240C95"/>
    <w:rsid w:val="00241570"/>
    <w:rsid w:val="00241717"/>
    <w:rsid w:val="00243A0D"/>
    <w:rsid w:val="0024737E"/>
    <w:rsid w:val="00247FF7"/>
    <w:rsid w:val="00251FDC"/>
    <w:rsid w:val="00252022"/>
    <w:rsid w:val="002544AE"/>
    <w:rsid w:val="00254667"/>
    <w:rsid w:val="00254B4A"/>
    <w:rsid w:val="00255ED8"/>
    <w:rsid w:val="002561C9"/>
    <w:rsid w:val="002567D4"/>
    <w:rsid w:val="00263689"/>
    <w:rsid w:val="00264DF3"/>
    <w:rsid w:val="00264FD8"/>
    <w:rsid w:val="002650B9"/>
    <w:rsid w:val="002703F6"/>
    <w:rsid w:val="0027127D"/>
    <w:rsid w:val="00272CC6"/>
    <w:rsid w:val="0027352F"/>
    <w:rsid w:val="00274058"/>
    <w:rsid w:val="00274469"/>
    <w:rsid w:val="00274A8A"/>
    <w:rsid w:val="00274E64"/>
    <w:rsid w:val="00280B7F"/>
    <w:rsid w:val="002825CB"/>
    <w:rsid w:val="00283502"/>
    <w:rsid w:val="00283FE3"/>
    <w:rsid w:val="002846F4"/>
    <w:rsid w:val="00286BD6"/>
    <w:rsid w:val="00287732"/>
    <w:rsid w:val="00291FAE"/>
    <w:rsid w:val="00295AA8"/>
    <w:rsid w:val="00295C30"/>
    <w:rsid w:val="00295F58"/>
    <w:rsid w:val="00296517"/>
    <w:rsid w:val="00296A11"/>
    <w:rsid w:val="002A07A0"/>
    <w:rsid w:val="002A11B2"/>
    <w:rsid w:val="002A13DF"/>
    <w:rsid w:val="002A34DD"/>
    <w:rsid w:val="002A499E"/>
    <w:rsid w:val="002A5BC6"/>
    <w:rsid w:val="002A6B55"/>
    <w:rsid w:val="002A6C5E"/>
    <w:rsid w:val="002B1BA3"/>
    <w:rsid w:val="002B21BA"/>
    <w:rsid w:val="002B2DE2"/>
    <w:rsid w:val="002B3366"/>
    <w:rsid w:val="002B34A9"/>
    <w:rsid w:val="002B4493"/>
    <w:rsid w:val="002B5141"/>
    <w:rsid w:val="002B5894"/>
    <w:rsid w:val="002B5CEB"/>
    <w:rsid w:val="002B6B36"/>
    <w:rsid w:val="002B6CF2"/>
    <w:rsid w:val="002B7F48"/>
    <w:rsid w:val="002C145F"/>
    <w:rsid w:val="002C1D74"/>
    <w:rsid w:val="002C555F"/>
    <w:rsid w:val="002C564F"/>
    <w:rsid w:val="002C5A9A"/>
    <w:rsid w:val="002C5C60"/>
    <w:rsid w:val="002C680D"/>
    <w:rsid w:val="002D251C"/>
    <w:rsid w:val="002D2A79"/>
    <w:rsid w:val="002D4712"/>
    <w:rsid w:val="002D4A68"/>
    <w:rsid w:val="002D5604"/>
    <w:rsid w:val="002D5949"/>
    <w:rsid w:val="002D5DEF"/>
    <w:rsid w:val="002D7937"/>
    <w:rsid w:val="002E0924"/>
    <w:rsid w:val="002E2169"/>
    <w:rsid w:val="002E272E"/>
    <w:rsid w:val="002E3D53"/>
    <w:rsid w:val="002E407A"/>
    <w:rsid w:val="002E4200"/>
    <w:rsid w:val="002E43FC"/>
    <w:rsid w:val="002E44AE"/>
    <w:rsid w:val="002E7EB2"/>
    <w:rsid w:val="002F0189"/>
    <w:rsid w:val="002F0D61"/>
    <w:rsid w:val="002F0E11"/>
    <w:rsid w:val="002F199E"/>
    <w:rsid w:val="002F1B06"/>
    <w:rsid w:val="002F20A1"/>
    <w:rsid w:val="002F3AE1"/>
    <w:rsid w:val="002F4601"/>
    <w:rsid w:val="002F5109"/>
    <w:rsid w:val="002F5B11"/>
    <w:rsid w:val="002F75C6"/>
    <w:rsid w:val="003002E3"/>
    <w:rsid w:val="00300A13"/>
    <w:rsid w:val="00302240"/>
    <w:rsid w:val="0030409E"/>
    <w:rsid w:val="00307768"/>
    <w:rsid w:val="00307909"/>
    <w:rsid w:val="00307E30"/>
    <w:rsid w:val="00310A03"/>
    <w:rsid w:val="00310E8F"/>
    <w:rsid w:val="003126BD"/>
    <w:rsid w:val="003138EB"/>
    <w:rsid w:val="00313DEB"/>
    <w:rsid w:val="0031595F"/>
    <w:rsid w:val="00315A4C"/>
    <w:rsid w:val="00316D91"/>
    <w:rsid w:val="0031726B"/>
    <w:rsid w:val="00317842"/>
    <w:rsid w:val="00317CF9"/>
    <w:rsid w:val="00320A85"/>
    <w:rsid w:val="003238DA"/>
    <w:rsid w:val="00327FD4"/>
    <w:rsid w:val="0033099D"/>
    <w:rsid w:val="00330C1A"/>
    <w:rsid w:val="00331631"/>
    <w:rsid w:val="00333641"/>
    <w:rsid w:val="0033393B"/>
    <w:rsid w:val="0033459D"/>
    <w:rsid w:val="00335FC4"/>
    <w:rsid w:val="00336CED"/>
    <w:rsid w:val="00337350"/>
    <w:rsid w:val="0034085C"/>
    <w:rsid w:val="003408D1"/>
    <w:rsid w:val="00342590"/>
    <w:rsid w:val="00342C0D"/>
    <w:rsid w:val="00342FEA"/>
    <w:rsid w:val="00343D09"/>
    <w:rsid w:val="003452AC"/>
    <w:rsid w:val="0034564E"/>
    <w:rsid w:val="00351B76"/>
    <w:rsid w:val="00352E51"/>
    <w:rsid w:val="00353790"/>
    <w:rsid w:val="00354E52"/>
    <w:rsid w:val="003555F5"/>
    <w:rsid w:val="00355941"/>
    <w:rsid w:val="003566ED"/>
    <w:rsid w:val="00356C90"/>
    <w:rsid w:val="00357079"/>
    <w:rsid w:val="003604AD"/>
    <w:rsid w:val="00361D17"/>
    <w:rsid w:val="00362F44"/>
    <w:rsid w:val="00364762"/>
    <w:rsid w:val="00364B81"/>
    <w:rsid w:val="003650EF"/>
    <w:rsid w:val="003652EF"/>
    <w:rsid w:val="00365912"/>
    <w:rsid w:val="0036684D"/>
    <w:rsid w:val="003703BA"/>
    <w:rsid w:val="003712F1"/>
    <w:rsid w:val="00373A01"/>
    <w:rsid w:val="00374575"/>
    <w:rsid w:val="00374ACD"/>
    <w:rsid w:val="00374EB4"/>
    <w:rsid w:val="00375C39"/>
    <w:rsid w:val="00376754"/>
    <w:rsid w:val="00376D3D"/>
    <w:rsid w:val="0038174C"/>
    <w:rsid w:val="003818F4"/>
    <w:rsid w:val="0038322F"/>
    <w:rsid w:val="00383CDF"/>
    <w:rsid w:val="00386020"/>
    <w:rsid w:val="0038666E"/>
    <w:rsid w:val="00387D32"/>
    <w:rsid w:val="00390741"/>
    <w:rsid w:val="0039159F"/>
    <w:rsid w:val="00392B54"/>
    <w:rsid w:val="003933BA"/>
    <w:rsid w:val="003946FE"/>
    <w:rsid w:val="003947FE"/>
    <w:rsid w:val="00396636"/>
    <w:rsid w:val="00396AAF"/>
    <w:rsid w:val="00396B50"/>
    <w:rsid w:val="003A0203"/>
    <w:rsid w:val="003A6C13"/>
    <w:rsid w:val="003A6FDE"/>
    <w:rsid w:val="003A7D31"/>
    <w:rsid w:val="003B001E"/>
    <w:rsid w:val="003B14FB"/>
    <w:rsid w:val="003B1D30"/>
    <w:rsid w:val="003B3AC3"/>
    <w:rsid w:val="003B578F"/>
    <w:rsid w:val="003B6F34"/>
    <w:rsid w:val="003C00B4"/>
    <w:rsid w:val="003C02B8"/>
    <w:rsid w:val="003C33F0"/>
    <w:rsid w:val="003C4E4A"/>
    <w:rsid w:val="003C5634"/>
    <w:rsid w:val="003C79E9"/>
    <w:rsid w:val="003D22CB"/>
    <w:rsid w:val="003D247A"/>
    <w:rsid w:val="003D3118"/>
    <w:rsid w:val="003D5A24"/>
    <w:rsid w:val="003D67E6"/>
    <w:rsid w:val="003D6927"/>
    <w:rsid w:val="003E1BE3"/>
    <w:rsid w:val="003E5E04"/>
    <w:rsid w:val="003E77F1"/>
    <w:rsid w:val="003F22BC"/>
    <w:rsid w:val="003F39A1"/>
    <w:rsid w:val="003F6552"/>
    <w:rsid w:val="003F751A"/>
    <w:rsid w:val="00401C6C"/>
    <w:rsid w:val="00403379"/>
    <w:rsid w:val="00406AE1"/>
    <w:rsid w:val="00407517"/>
    <w:rsid w:val="0041070A"/>
    <w:rsid w:val="00410783"/>
    <w:rsid w:val="00411630"/>
    <w:rsid w:val="00412857"/>
    <w:rsid w:val="004132AF"/>
    <w:rsid w:val="004144E5"/>
    <w:rsid w:val="00420680"/>
    <w:rsid w:val="00420DE6"/>
    <w:rsid w:val="004230F5"/>
    <w:rsid w:val="00423CF6"/>
    <w:rsid w:val="004266A2"/>
    <w:rsid w:val="0042724E"/>
    <w:rsid w:val="00427C84"/>
    <w:rsid w:val="004300CC"/>
    <w:rsid w:val="0043073F"/>
    <w:rsid w:val="0043076B"/>
    <w:rsid w:val="00430A03"/>
    <w:rsid w:val="00431516"/>
    <w:rsid w:val="00432167"/>
    <w:rsid w:val="0043346C"/>
    <w:rsid w:val="00433638"/>
    <w:rsid w:val="00433C33"/>
    <w:rsid w:val="00435071"/>
    <w:rsid w:val="00436D6B"/>
    <w:rsid w:val="004377EE"/>
    <w:rsid w:val="00437C1C"/>
    <w:rsid w:val="0044085B"/>
    <w:rsid w:val="0044091E"/>
    <w:rsid w:val="0044171A"/>
    <w:rsid w:val="004437FF"/>
    <w:rsid w:val="00443B3D"/>
    <w:rsid w:val="004445FE"/>
    <w:rsid w:val="00444B3D"/>
    <w:rsid w:val="00444E9A"/>
    <w:rsid w:val="00445BF4"/>
    <w:rsid w:val="0044639D"/>
    <w:rsid w:val="0044660D"/>
    <w:rsid w:val="00447F77"/>
    <w:rsid w:val="00454FAF"/>
    <w:rsid w:val="00455496"/>
    <w:rsid w:val="004574A3"/>
    <w:rsid w:val="00460337"/>
    <w:rsid w:val="00460426"/>
    <w:rsid w:val="004609E3"/>
    <w:rsid w:val="00463958"/>
    <w:rsid w:val="00464C9A"/>
    <w:rsid w:val="00465B8A"/>
    <w:rsid w:val="00465C8B"/>
    <w:rsid w:val="00465E90"/>
    <w:rsid w:val="00466DA9"/>
    <w:rsid w:val="00466EF6"/>
    <w:rsid w:val="00470A9F"/>
    <w:rsid w:val="004733FE"/>
    <w:rsid w:val="00474466"/>
    <w:rsid w:val="00477079"/>
    <w:rsid w:val="004773B4"/>
    <w:rsid w:val="0047777D"/>
    <w:rsid w:val="00481181"/>
    <w:rsid w:val="0048126B"/>
    <w:rsid w:val="00481565"/>
    <w:rsid w:val="00483595"/>
    <w:rsid w:val="00483C69"/>
    <w:rsid w:val="004842D2"/>
    <w:rsid w:val="00484354"/>
    <w:rsid w:val="00485823"/>
    <w:rsid w:val="0048660D"/>
    <w:rsid w:val="004875D9"/>
    <w:rsid w:val="004908CB"/>
    <w:rsid w:val="004915CF"/>
    <w:rsid w:val="00492172"/>
    <w:rsid w:val="00492E9A"/>
    <w:rsid w:val="00493E95"/>
    <w:rsid w:val="00495238"/>
    <w:rsid w:val="00495A86"/>
    <w:rsid w:val="00497D3D"/>
    <w:rsid w:val="004A0740"/>
    <w:rsid w:val="004A0F70"/>
    <w:rsid w:val="004A16DC"/>
    <w:rsid w:val="004A1DAF"/>
    <w:rsid w:val="004A2D8D"/>
    <w:rsid w:val="004A2D91"/>
    <w:rsid w:val="004A4DDA"/>
    <w:rsid w:val="004A501E"/>
    <w:rsid w:val="004A5DD5"/>
    <w:rsid w:val="004A7A9D"/>
    <w:rsid w:val="004A7F5F"/>
    <w:rsid w:val="004B0A8F"/>
    <w:rsid w:val="004B1706"/>
    <w:rsid w:val="004B24BD"/>
    <w:rsid w:val="004B317F"/>
    <w:rsid w:val="004B3242"/>
    <w:rsid w:val="004B5782"/>
    <w:rsid w:val="004B672F"/>
    <w:rsid w:val="004B6A31"/>
    <w:rsid w:val="004B708C"/>
    <w:rsid w:val="004B7EA0"/>
    <w:rsid w:val="004C0C34"/>
    <w:rsid w:val="004C1788"/>
    <w:rsid w:val="004C1D3A"/>
    <w:rsid w:val="004C24A2"/>
    <w:rsid w:val="004C306D"/>
    <w:rsid w:val="004C575F"/>
    <w:rsid w:val="004D120C"/>
    <w:rsid w:val="004D25C5"/>
    <w:rsid w:val="004D48CE"/>
    <w:rsid w:val="004D5E88"/>
    <w:rsid w:val="004D646D"/>
    <w:rsid w:val="004D6954"/>
    <w:rsid w:val="004D69BB"/>
    <w:rsid w:val="004D7535"/>
    <w:rsid w:val="004E1099"/>
    <w:rsid w:val="004E1B0F"/>
    <w:rsid w:val="004E3254"/>
    <w:rsid w:val="004E34B8"/>
    <w:rsid w:val="004E49E6"/>
    <w:rsid w:val="004E5A4F"/>
    <w:rsid w:val="004F124F"/>
    <w:rsid w:val="004F3F3B"/>
    <w:rsid w:val="004F400F"/>
    <w:rsid w:val="004F7C71"/>
    <w:rsid w:val="00500A9E"/>
    <w:rsid w:val="00502438"/>
    <w:rsid w:val="00503161"/>
    <w:rsid w:val="00504418"/>
    <w:rsid w:val="00505013"/>
    <w:rsid w:val="005056AE"/>
    <w:rsid w:val="00510BB8"/>
    <w:rsid w:val="005126AE"/>
    <w:rsid w:val="005135D6"/>
    <w:rsid w:val="00513AB4"/>
    <w:rsid w:val="0051435C"/>
    <w:rsid w:val="0051466A"/>
    <w:rsid w:val="0051745F"/>
    <w:rsid w:val="00517B77"/>
    <w:rsid w:val="00517FB6"/>
    <w:rsid w:val="00520120"/>
    <w:rsid w:val="00521E1B"/>
    <w:rsid w:val="00522A14"/>
    <w:rsid w:val="00522B1A"/>
    <w:rsid w:val="00523BA9"/>
    <w:rsid w:val="00524E78"/>
    <w:rsid w:val="00526296"/>
    <w:rsid w:val="00526684"/>
    <w:rsid w:val="00527946"/>
    <w:rsid w:val="0053210C"/>
    <w:rsid w:val="00532B55"/>
    <w:rsid w:val="00533764"/>
    <w:rsid w:val="00533BFB"/>
    <w:rsid w:val="005340AF"/>
    <w:rsid w:val="005347C9"/>
    <w:rsid w:val="00534B56"/>
    <w:rsid w:val="00534BFF"/>
    <w:rsid w:val="005363BF"/>
    <w:rsid w:val="00536BD0"/>
    <w:rsid w:val="00540F46"/>
    <w:rsid w:val="005413EA"/>
    <w:rsid w:val="005426B2"/>
    <w:rsid w:val="00544172"/>
    <w:rsid w:val="00544310"/>
    <w:rsid w:val="00546F04"/>
    <w:rsid w:val="00547703"/>
    <w:rsid w:val="00547F5D"/>
    <w:rsid w:val="005530A8"/>
    <w:rsid w:val="0055333F"/>
    <w:rsid w:val="00553754"/>
    <w:rsid w:val="005544BB"/>
    <w:rsid w:val="00554B81"/>
    <w:rsid w:val="00555DEC"/>
    <w:rsid w:val="0055639B"/>
    <w:rsid w:val="00556480"/>
    <w:rsid w:val="00556645"/>
    <w:rsid w:val="00556EE2"/>
    <w:rsid w:val="00560947"/>
    <w:rsid w:val="00562D3E"/>
    <w:rsid w:val="0056311A"/>
    <w:rsid w:val="00564B4B"/>
    <w:rsid w:val="00565394"/>
    <w:rsid w:val="005653EE"/>
    <w:rsid w:val="00566FF8"/>
    <w:rsid w:val="0057024E"/>
    <w:rsid w:val="00570C15"/>
    <w:rsid w:val="0057224E"/>
    <w:rsid w:val="00572B49"/>
    <w:rsid w:val="00572CF3"/>
    <w:rsid w:val="0057306A"/>
    <w:rsid w:val="005746AF"/>
    <w:rsid w:val="00575599"/>
    <w:rsid w:val="0057575F"/>
    <w:rsid w:val="00577D5C"/>
    <w:rsid w:val="00580AEB"/>
    <w:rsid w:val="005832F3"/>
    <w:rsid w:val="0058601D"/>
    <w:rsid w:val="00586FE3"/>
    <w:rsid w:val="00592713"/>
    <w:rsid w:val="005930D2"/>
    <w:rsid w:val="00593176"/>
    <w:rsid w:val="00593E3E"/>
    <w:rsid w:val="0059572F"/>
    <w:rsid w:val="0059611B"/>
    <w:rsid w:val="005972AB"/>
    <w:rsid w:val="005A2F69"/>
    <w:rsid w:val="005A36C9"/>
    <w:rsid w:val="005A5ECE"/>
    <w:rsid w:val="005A6BF6"/>
    <w:rsid w:val="005A703D"/>
    <w:rsid w:val="005A7FD8"/>
    <w:rsid w:val="005B401B"/>
    <w:rsid w:val="005B60EB"/>
    <w:rsid w:val="005B7016"/>
    <w:rsid w:val="005B7951"/>
    <w:rsid w:val="005C020B"/>
    <w:rsid w:val="005C040C"/>
    <w:rsid w:val="005C0BCC"/>
    <w:rsid w:val="005C163A"/>
    <w:rsid w:val="005C1B73"/>
    <w:rsid w:val="005C2F1B"/>
    <w:rsid w:val="005C4E38"/>
    <w:rsid w:val="005C5DB9"/>
    <w:rsid w:val="005C75B7"/>
    <w:rsid w:val="005C75E6"/>
    <w:rsid w:val="005D12D0"/>
    <w:rsid w:val="005D133B"/>
    <w:rsid w:val="005D267C"/>
    <w:rsid w:val="005D28D4"/>
    <w:rsid w:val="005D30BE"/>
    <w:rsid w:val="005D46F8"/>
    <w:rsid w:val="005D5133"/>
    <w:rsid w:val="005D5243"/>
    <w:rsid w:val="005D5A53"/>
    <w:rsid w:val="005D630B"/>
    <w:rsid w:val="005D6E25"/>
    <w:rsid w:val="005D6FA5"/>
    <w:rsid w:val="005E0F75"/>
    <w:rsid w:val="005E144C"/>
    <w:rsid w:val="005E373E"/>
    <w:rsid w:val="005E6566"/>
    <w:rsid w:val="005F0070"/>
    <w:rsid w:val="005F0198"/>
    <w:rsid w:val="005F02E3"/>
    <w:rsid w:val="005F064D"/>
    <w:rsid w:val="005F0896"/>
    <w:rsid w:val="005F0AEE"/>
    <w:rsid w:val="005F11BD"/>
    <w:rsid w:val="005F21AE"/>
    <w:rsid w:val="005F2950"/>
    <w:rsid w:val="005F3C42"/>
    <w:rsid w:val="005F4317"/>
    <w:rsid w:val="005F4FBD"/>
    <w:rsid w:val="005F6A8D"/>
    <w:rsid w:val="005F6B02"/>
    <w:rsid w:val="005F6C3C"/>
    <w:rsid w:val="005F73C7"/>
    <w:rsid w:val="005F76D9"/>
    <w:rsid w:val="005F77BA"/>
    <w:rsid w:val="005F79DA"/>
    <w:rsid w:val="00600892"/>
    <w:rsid w:val="00600ED5"/>
    <w:rsid w:val="0060156E"/>
    <w:rsid w:val="006017BF"/>
    <w:rsid w:val="00601A4C"/>
    <w:rsid w:val="00602C8C"/>
    <w:rsid w:val="00605D75"/>
    <w:rsid w:val="00606573"/>
    <w:rsid w:val="006073B6"/>
    <w:rsid w:val="00612774"/>
    <w:rsid w:val="00615E63"/>
    <w:rsid w:val="00616B92"/>
    <w:rsid w:val="00622AA4"/>
    <w:rsid w:val="00622D3F"/>
    <w:rsid w:val="00623B52"/>
    <w:rsid w:val="00624375"/>
    <w:rsid w:val="00625E03"/>
    <w:rsid w:val="00626597"/>
    <w:rsid w:val="006304D6"/>
    <w:rsid w:val="0063057A"/>
    <w:rsid w:val="00630D48"/>
    <w:rsid w:val="006313C6"/>
    <w:rsid w:val="00631DEF"/>
    <w:rsid w:val="006326F0"/>
    <w:rsid w:val="00632B3C"/>
    <w:rsid w:val="00634808"/>
    <w:rsid w:val="00634F24"/>
    <w:rsid w:val="00636226"/>
    <w:rsid w:val="006364B1"/>
    <w:rsid w:val="006404FD"/>
    <w:rsid w:val="006427A7"/>
    <w:rsid w:val="00642DB0"/>
    <w:rsid w:val="00644A20"/>
    <w:rsid w:val="0064557A"/>
    <w:rsid w:val="00645C47"/>
    <w:rsid w:val="006465FF"/>
    <w:rsid w:val="00647152"/>
    <w:rsid w:val="00647E63"/>
    <w:rsid w:val="0065207A"/>
    <w:rsid w:val="006530EB"/>
    <w:rsid w:val="00654455"/>
    <w:rsid w:val="006544A2"/>
    <w:rsid w:val="00654FF9"/>
    <w:rsid w:val="00655066"/>
    <w:rsid w:val="00656E22"/>
    <w:rsid w:val="0066237D"/>
    <w:rsid w:val="0066260C"/>
    <w:rsid w:val="00663523"/>
    <w:rsid w:val="0066377F"/>
    <w:rsid w:val="0066614E"/>
    <w:rsid w:val="00666556"/>
    <w:rsid w:val="00666C5A"/>
    <w:rsid w:val="00666D2C"/>
    <w:rsid w:val="00667BA9"/>
    <w:rsid w:val="00667E29"/>
    <w:rsid w:val="00667F9B"/>
    <w:rsid w:val="00672474"/>
    <w:rsid w:val="00673DFE"/>
    <w:rsid w:val="00674EDE"/>
    <w:rsid w:val="00675CD8"/>
    <w:rsid w:val="006768DC"/>
    <w:rsid w:val="0067778E"/>
    <w:rsid w:val="00680552"/>
    <w:rsid w:val="00682124"/>
    <w:rsid w:val="00682880"/>
    <w:rsid w:val="00683682"/>
    <w:rsid w:val="00684346"/>
    <w:rsid w:val="00686759"/>
    <w:rsid w:val="0068688B"/>
    <w:rsid w:val="0068700D"/>
    <w:rsid w:val="006876A5"/>
    <w:rsid w:val="00687D79"/>
    <w:rsid w:val="00687EC2"/>
    <w:rsid w:val="006929B1"/>
    <w:rsid w:val="006937C6"/>
    <w:rsid w:val="00694354"/>
    <w:rsid w:val="00694379"/>
    <w:rsid w:val="00694C0A"/>
    <w:rsid w:val="00695A38"/>
    <w:rsid w:val="0069649F"/>
    <w:rsid w:val="006964B9"/>
    <w:rsid w:val="006A001F"/>
    <w:rsid w:val="006A016C"/>
    <w:rsid w:val="006A0B2D"/>
    <w:rsid w:val="006A25F4"/>
    <w:rsid w:val="006A43A9"/>
    <w:rsid w:val="006A55CE"/>
    <w:rsid w:val="006A6DA2"/>
    <w:rsid w:val="006B113E"/>
    <w:rsid w:val="006B242C"/>
    <w:rsid w:val="006B2812"/>
    <w:rsid w:val="006B2FE7"/>
    <w:rsid w:val="006B416D"/>
    <w:rsid w:val="006B4F59"/>
    <w:rsid w:val="006B5300"/>
    <w:rsid w:val="006B5E1C"/>
    <w:rsid w:val="006B7A42"/>
    <w:rsid w:val="006C0FD1"/>
    <w:rsid w:val="006C1779"/>
    <w:rsid w:val="006C1995"/>
    <w:rsid w:val="006C74AF"/>
    <w:rsid w:val="006D06A4"/>
    <w:rsid w:val="006D1AA4"/>
    <w:rsid w:val="006D38D6"/>
    <w:rsid w:val="006D4346"/>
    <w:rsid w:val="006D6A75"/>
    <w:rsid w:val="006D7153"/>
    <w:rsid w:val="006E120D"/>
    <w:rsid w:val="006E27CD"/>
    <w:rsid w:val="006E2879"/>
    <w:rsid w:val="006E2B8B"/>
    <w:rsid w:val="006E3293"/>
    <w:rsid w:val="006E4EC2"/>
    <w:rsid w:val="006E6A15"/>
    <w:rsid w:val="006F0293"/>
    <w:rsid w:val="006F071A"/>
    <w:rsid w:val="006F0AED"/>
    <w:rsid w:val="006F18E6"/>
    <w:rsid w:val="006F1AA4"/>
    <w:rsid w:val="006F1E15"/>
    <w:rsid w:val="006F2750"/>
    <w:rsid w:val="006F32F5"/>
    <w:rsid w:val="006F5011"/>
    <w:rsid w:val="006F7B09"/>
    <w:rsid w:val="007003C9"/>
    <w:rsid w:val="00701B21"/>
    <w:rsid w:val="007026A3"/>
    <w:rsid w:val="00703B63"/>
    <w:rsid w:val="00703C58"/>
    <w:rsid w:val="007055FE"/>
    <w:rsid w:val="00705D63"/>
    <w:rsid w:val="007075E3"/>
    <w:rsid w:val="00710A14"/>
    <w:rsid w:val="007113EB"/>
    <w:rsid w:val="0071320E"/>
    <w:rsid w:val="00713EE3"/>
    <w:rsid w:val="0071591B"/>
    <w:rsid w:val="00716362"/>
    <w:rsid w:val="007203FB"/>
    <w:rsid w:val="00723399"/>
    <w:rsid w:val="00724EEA"/>
    <w:rsid w:val="00727EA6"/>
    <w:rsid w:val="0073067C"/>
    <w:rsid w:val="00731463"/>
    <w:rsid w:val="007316D6"/>
    <w:rsid w:val="00732877"/>
    <w:rsid w:val="00733818"/>
    <w:rsid w:val="00734006"/>
    <w:rsid w:val="00734D72"/>
    <w:rsid w:val="00735A62"/>
    <w:rsid w:val="0073679F"/>
    <w:rsid w:val="00737242"/>
    <w:rsid w:val="007375FE"/>
    <w:rsid w:val="00740931"/>
    <w:rsid w:val="0074154C"/>
    <w:rsid w:val="00742CE4"/>
    <w:rsid w:val="00744648"/>
    <w:rsid w:val="00745BFF"/>
    <w:rsid w:val="00746DFB"/>
    <w:rsid w:val="00750809"/>
    <w:rsid w:val="00750B7E"/>
    <w:rsid w:val="00750FC3"/>
    <w:rsid w:val="00751231"/>
    <w:rsid w:val="00753260"/>
    <w:rsid w:val="007551A4"/>
    <w:rsid w:val="00755ED0"/>
    <w:rsid w:val="00756364"/>
    <w:rsid w:val="00756788"/>
    <w:rsid w:val="00756C5B"/>
    <w:rsid w:val="007605DC"/>
    <w:rsid w:val="007618AD"/>
    <w:rsid w:val="00761C25"/>
    <w:rsid w:val="00761C6C"/>
    <w:rsid w:val="00763453"/>
    <w:rsid w:val="00763DED"/>
    <w:rsid w:val="00763E7D"/>
    <w:rsid w:val="007643C4"/>
    <w:rsid w:val="007645C0"/>
    <w:rsid w:val="00766D27"/>
    <w:rsid w:val="00766FAE"/>
    <w:rsid w:val="00770467"/>
    <w:rsid w:val="007709F3"/>
    <w:rsid w:val="00770B66"/>
    <w:rsid w:val="00770CE2"/>
    <w:rsid w:val="00771AD8"/>
    <w:rsid w:val="0077551E"/>
    <w:rsid w:val="007756CB"/>
    <w:rsid w:val="00776D8E"/>
    <w:rsid w:val="00776F85"/>
    <w:rsid w:val="00777B6B"/>
    <w:rsid w:val="00777F4F"/>
    <w:rsid w:val="007804F9"/>
    <w:rsid w:val="00784219"/>
    <w:rsid w:val="00784659"/>
    <w:rsid w:val="00784AEA"/>
    <w:rsid w:val="0078727B"/>
    <w:rsid w:val="0078732B"/>
    <w:rsid w:val="00790472"/>
    <w:rsid w:val="0079377E"/>
    <w:rsid w:val="007956C0"/>
    <w:rsid w:val="007958B4"/>
    <w:rsid w:val="00795BEC"/>
    <w:rsid w:val="007974E3"/>
    <w:rsid w:val="00797FF0"/>
    <w:rsid w:val="007A0BE4"/>
    <w:rsid w:val="007A0FD0"/>
    <w:rsid w:val="007A2165"/>
    <w:rsid w:val="007A255A"/>
    <w:rsid w:val="007A567D"/>
    <w:rsid w:val="007A5984"/>
    <w:rsid w:val="007A6161"/>
    <w:rsid w:val="007A79CC"/>
    <w:rsid w:val="007A7BFE"/>
    <w:rsid w:val="007B17DD"/>
    <w:rsid w:val="007B490A"/>
    <w:rsid w:val="007B5911"/>
    <w:rsid w:val="007B5D08"/>
    <w:rsid w:val="007B62B6"/>
    <w:rsid w:val="007C001D"/>
    <w:rsid w:val="007C0EE1"/>
    <w:rsid w:val="007C18C7"/>
    <w:rsid w:val="007C379A"/>
    <w:rsid w:val="007C6679"/>
    <w:rsid w:val="007C6861"/>
    <w:rsid w:val="007C6FCE"/>
    <w:rsid w:val="007C7336"/>
    <w:rsid w:val="007D46E2"/>
    <w:rsid w:val="007D5198"/>
    <w:rsid w:val="007D562F"/>
    <w:rsid w:val="007D56DA"/>
    <w:rsid w:val="007D7873"/>
    <w:rsid w:val="007E04E9"/>
    <w:rsid w:val="007E3EF2"/>
    <w:rsid w:val="007E40BF"/>
    <w:rsid w:val="007E4E81"/>
    <w:rsid w:val="007E5429"/>
    <w:rsid w:val="007E7955"/>
    <w:rsid w:val="007F1134"/>
    <w:rsid w:val="007F2A8A"/>
    <w:rsid w:val="007F33A0"/>
    <w:rsid w:val="007F3E67"/>
    <w:rsid w:val="007F412C"/>
    <w:rsid w:val="007F5D50"/>
    <w:rsid w:val="00801FA6"/>
    <w:rsid w:val="008046F3"/>
    <w:rsid w:val="0080543E"/>
    <w:rsid w:val="008064C3"/>
    <w:rsid w:val="00810E49"/>
    <w:rsid w:val="00811B73"/>
    <w:rsid w:val="008148BD"/>
    <w:rsid w:val="00815202"/>
    <w:rsid w:val="00815BC8"/>
    <w:rsid w:val="0081628D"/>
    <w:rsid w:val="008162EC"/>
    <w:rsid w:val="008215B5"/>
    <w:rsid w:val="0082171A"/>
    <w:rsid w:val="008219E6"/>
    <w:rsid w:val="008224CD"/>
    <w:rsid w:val="00831189"/>
    <w:rsid w:val="00832669"/>
    <w:rsid w:val="008334B5"/>
    <w:rsid w:val="00833AB1"/>
    <w:rsid w:val="00833C8D"/>
    <w:rsid w:val="00836E16"/>
    <w:rsid w:val="0084058C"/>
    <w:rsid w:val="00840BBC"/>
    <w:rsid w:val="00841215"/>
    <w:rsid w:val="00843456"/>
    <w:rsid w:val="0084472B"/>
    <w:rsid w:val="00845B9F"/>
    <w:rsid w:val="0084745B"/>
    <w:rsid w:val="0085083D"/>
    <w:rsid w:val="008513E2"/>
    <w:rsid w:val="00854F09"/>
    <w:rsid w:val="0086328A"/>
    <w:rsid w:val="00863AE1"/>
    <w:rsid w:val="008640A3"/>
    <w:rsid w:val="008642CA"/>
    <w:rsid w:val="00865281"/>
    <w:rsid w:val="008652C6"/>
    <w:rsid w:val="0086586E"/>
    <w:rsid w:val="0086686B"/>
    <w:rsid w:val="0087322E"/>
    <w:rsid w:val="008742B6"/>
    <w:rsid w:val="00874688"/>
    <w:rsid w:val="00874C40"/>
    <w:rsid w:val="00876B8C"/>
    <w:rsid w:val="00877314"/>
    <w:rsid w:val="00877BC0"/>
    <w:rsid w:val="00880EEE"/>
    <w:rsid w:val="00881FAD"/>
    <w:rsid w:val="00884BE3"/>
    <w:rsid w:val="00886512"/>
    <w:rsid w:val="0089066B"/>
    <w:rsid w:val="00891536"/>
    <w:rsid w:val="00893183"/>
    <w:rsid w:val="00893597"/>
    <w:rsid w:val="008937FC"/>
    <w:rsid w:val="008954BA"/>
    <w:rsid w:val="008955DD"/>
    <w:rsid w:val="00895655"/>
    <w:rsid w:val="00895A9E"/>
    <w:rsid w:val="00897581"/>
    <w:rsid w:val="008A0AE8"/>
    <w:rsid w:val="008A49FE"/>
    <w:rsid w:val="008A4F8A"/>
    <w:rsid w:val="008A55A0"/>
    <w:rsid w:val="008A567C"/>
    <w:rsid w:val="008A782C"/>
    <w:rsid w:val="008B013F"/>
    <w:rsid w:val="008B0FC8"/>
    <w:rsid w:val="008B1B1C"/>
    <w:rsid w:val="008B1EA2"/>
    <w:rsid w:val="008B2ADA"/>
    <w:rsid w:val="008B37A8"/>
    <w:rsid w:val="008B5304"/>
    <w:rsid w:val="008B6013"/>
    <w:rsid w:val="008B7C31"/>
    <w:rsid w:val="008C060C"/>
    <w:rsid w:val="008C3F3E"/>
    <w:rsid w:val="008C507C"/>
    <w:rsid w:val="008C56F9"/>
    <w:rsid w:val="008C58E1"/>
    <w:rsid w:val="008C710E"/>
    <w:rsid w:val="008C782A"/>
    <w:rsid w:val="008D1584"/>
    <w:rsid w:val="008D1F38"/>
    <w:rsid w:val="008D29B6"/>
    <w:rsid w:val="008D53C0"/>
    <w:rsid w:val="008D6838"/>
    <w:rsid w:val="008D6B6A"/>
    <w:rsid w:val="008E085B"/>
    <w:rsid w:val="008E10AB"/>
    <w:rsid w:val="008E5EDC"/>
    <w:rsid w:val="008E6BDE"/>
    <w:rsid w:val="008E7704"/>
    <w:rsid w:val="008F0E4C"/>
    <w:rsid w:val="008F1731"/>
    <w:rsid w:val="008F24A2"/>
    <w:rsid w:val="008F3D41"/>
    <w:rsid w:val="008F6994"/>
    <w:rsid w:val="008F707B"/>
    <w:rsid w:val="00900B60"/>
    <w:rsid w:val="00901FCA"/>
    <w:rsid w:val="009022CD"/>
    <w:rsid w:val="009030B6"/>
    <w:rsid w:val="009033CB"/>
    <w:rsid w:val="0090502B"/>
    <w:rsid w:val="00906928"/>
    <w:rsid w:val="009070E2"/>
    <w:rsid w:val="00910AD0"/>
    <w:rsid w:val="00910B5B"/>
    <w:rsid w:val="00910F53"/>
    <w:rsid w:val="00911048"/>
    <w:rsid w:val="00911258"/>
    <w:rsid w:val="0091205B"/>
    <w:rsid w:val="0091221B"/>
    <w:rsid w:val="00912622"/>
    <w:rsid w:val="009127F4"/>
    <w:rsid w:val="00913319"/>
    <w:rsid w:val="00916576"/>
    <w:rsid w:val="00917312"/>
    <w:rsid w:val="0092424F"/>
    <w:rsid w:val="0092522C"/>
    <w:rsid w:val="00925D15"/>
    <w:rsid w:val="009271BF"/>
    <w:rsid w:val="0093056D"/>
    <w:rsid w:val="00931AF4"/>
    <w:rsid w:val="00931EFB"/>
    <w:rsid w:val="00933465"/>
    <w:rsid w:val="00934339"/>
    <w:rsid w:val="0093517D"/>
    <w:rsid w:val="00935BFB"/>
    <w:rsid w:val="00935D58"/>
    <w:rsid w:val="0093772A"/>
    <w:rsid w:val="0094124B"/>
    <w:rsid w:val="00941534"/>
    <w:rsid w:val="00941F46"/>
    <w:rsid w:val="009444B4"/>
    <w:rsid w:val="0095208B"/>
    <w:rsid w:val="009520BC"/>
    <w:rsid w:val="009525EA"/>
    <w:rsid w:val="009526BB"/>
    <w:rsid w:val="00952C7A"/>
    <w:rsid w:val="009546E1"/>
    <w:rsid w:val="009549DA"/>
    <w:rsid w:val="0095568A"/>
    <w:rsid w:val="00956B20"/>
    <w:rsid w:val="0095706F"/>
    <w:rsid w:val="0095743C"/>
    <w:rsid w:val="00960BC2"/>
    <w:rsid w:val="00961BCE"/>
    <w:rsid w:val="009628E4"/>
    <w:rsid w:val="0096311D"/>
    <w:rsid w:val="00964A6F"/>
    <w:rsid w:val="009662D9"/>
    <w:rsid w:val="00966502"/>
    <w:rsid w:val="0096716D"/>
    <w:rsid w:val="00967F3F"/>
    <w:rsid w:val="00967F7E"/>
    <w:rsid w:val="009707A0"/>
    <w:rsid w:val="009707CA"/>
    <w:rsid w:val="009712B7"/>
    <w:rsid w:val="009714C2"/>
    <w:rsid w:val="009743D1"/>
    <w:rsid w:val="009762B0"/>
    <w:rsid w:val="009764E1"/>
    <w:rsid w:val="009772C9"/>
    <w:rsid w:val="00980111"/>
    <w:rsid w:val="009807BB"/>
    <w:rsid w:val="00980E05"/>
    <w:rsid w:val="009815CF"/>
    <w:rsid w:val="00981622"/>
    <w:rsid w:val="009824B0"/>
    <w:rsid w:val="009824E2"/>
    <w:rsid w:val="00982A12"/>
    <w:rsid w:val="00983F08"/>
    <w:rsid w:val="00984544"/>
    <w:rsid w:val="009847A8"/>
    <w:rsid w:val="00984F8A"/>
    <w:rsid w:val="00985FBD"/>
    <w:rsid w:val="009863AB"/>
    <w:rsid w:val="00986455"/>
    <w:rsid w:val="00986C88"/>
    <w:rsid w:val="009871DC"/>
    <w:rsid w:val="00987218"/>
    <w:rsid w:val="00991F38"/>
    <w:rsid w:val="00992279"/>
    <w:rsid w:val="00993822"/>
    <w:rsid w:val="00993C51"/>
    <w:rsid w:val="009940ED"/>
    <w:rsid w:val="009944B2"/>
    <w:rsid w:val="00994E04"/>
    <w:rsid w:val="0099637D"/>
    <w:rsid w:val="009A0CBD"/>
    <w:rsid w:val="009A1610"/>
    <w:rsid w:val="009A181D"/>
    <w:rsid w:val="009A1997"/>
    <w:rsid w:val="009A304B"/>
    <w:rsid w:val="009A3110"/>
    <w:rsid w:val="009A56B3"/>
    <w:rsid w:val="009A6012"/>
    <w:rsid w:val="009B185C"/>
    <w:rsid w:val="009B2115"/>
    <w:rsid w:val="009B5CA3"/>
    <w:rsid w:val="009B5FCA"/>
    <w:rsid w:val="009C05F3"/>
    <w:rsid w:val="009C1B2D"/>
    <w:rsid w:val="009C2DCD"/>
    <w:rsid w:val="009C53E4"/>
    <w:rsid w:val="009C56B9"/>
    <w:rsid w:val="009C585E"/>
    <w:rsid w:val="009C58FE"/>
    <w:rsid w:val="009C5D25"/>
    <w:rsid w:val="009C5D2E"/>
    <w:rsid w:val="009C6100"/>
    <w:rsid w:val="009C680D"/>
    <w:rsid w:val="009C6AA4"/>
    <w:rsid w:val="009D016B"/>
    <w:rsid w:val="009D0C0C"/>
    <w:rsid w:val="009D12FC"/>
    <w:rsid w:val="009D1A9D"/>
    <w:rsid w:val="009D1F96"/>
    <w:rsid w:val="009D1FA0"/>
    <w:rsid w:val="009D2E39"/>
    <w:rsid w:val="009D3097"/>
    <w:rsid w:val="009D60CC"/>
    <w:rsid w:val="009D6F04"/>
    <w:rsid w:val="009D7907"/>
    <w:rsid w:val="009E07F7"/>
    <w:rsid w:val="009E14CE"/>
    <w:rsid w:val="009E1CA8"/>
    <w:rsid w:val="009E1D76"/>
    <w:rsid w:val="009E20CF"/>
    <w:rsid w:val="009E2EF7"/>
    <w:rsid w:val="009E4727"/>
    <w:rsid w:val="009E52DE"/>
    <w:rsid w:val="009E55CA"/>
    <w:rsid w:val="009E7462"/>
    <w:rsid w:val="009E750E"/>
    <w:rsid w:val="009F108E"/>
    <w:rsid w:val="009F3319"/>
    <w:rsid w:val="009F4890"/>
    <w:rsid w:val="009F770A"/>
    <w:rsid w:val="00A04810"/>
    <w:rsid w:val="00A075D3"/>
    <w:rsid w:val="00A10B5D"/>
    <w:rsid w:val="00A11C72"/>
    <w:rsid w:val="00A12D02"/>
    <w:rsid w:val="00A13D09"/>
    <w:rsid w:val="00A1480D"/>
    <w:rsid w:val="00A14DBE"/>
    <w:rsid w:val="00A15692"/>
    <w:rsid w:val="00A15933"/>
    <w:rsid w:val="00A16A2A"/>
    <w:rsid w:val="00A16DF2"/>
    <w:rsid w:val="00A16FA2"/>
    <w:rsid w:val="00A16FD8"/>
    <w:rsid w:val="00A17F8B"/>
    <w:rsid w:val="00A201A5"/>
    <w:rsid w:val="00A204D9"/>
    <w:rsid w:val="00A208EC"/>
    <w:rsid w:val="00A213AC"/>
    <w:rsid w:val="00A2261B"/>
    <w:rsid w:val="00A259AF"/>
    <w:rsid w:val="00A267D7"/>
    <w:rsid w:val="00A26A14"/>
    <w:rsid w:val="00A32BCA"/>
    <w:rsid w:val="00A3443A"/>
    <w:rsid w:val="00A3532D"/>
    <w:rsid w:val="00A3699D"/>
    <w:rsid w:val="00A372AE"/>
    <w:rsid w:val="00A406DB"/>
    <w:rsid w:val="00A42A17"/>
    <w:rsid w:val="00A43296"/>
    <w:rsid w:val="00A43805"/>
    <w:rsid w:val="00A447CC"/>
    <w:rsid w:val="00A4641C"/>
    <w:rsid w:val="00A46F25"/>
    <w:rsid w:val="00A47411"/>
    <w:rsid w:val="00A52646"/>
    <w:rsid w:val="00A53913"/>
    <w:rsid w:val="00A54AB7"/>
    <w:rsid w:val="00A5531F"/>
    <w:rsid w:val="00A55800"/>
    <w:rsid w:val="00A5734B"/>
    <w:rsid w:val="00A60431"/>
    <w:rsid w:val="00A61CE5"/>
    <w:rsid w:val="00A620EC"/>
    <w:rsid w:val="00A6253F"/>
    <w:rsid w:val="00A638F6"/>
    <w:rsid w:val="00A656F3"/>
    <w:rsid w:val="00A660AB"/>
    <w:rsid w:val="00A66339"/>
    <w:rsid w:val="00A67D87"/>
    <w:rsid w:val="00A719E1"/>
    <w:rsid w:val="00A742C9"/>
    <w:rsid w:val="00A74E1C"/>
    <w:rsid w:val="00A76E9A"/>
    <w:rsid w:val="00A80CE8"/>
    <w:rsid w:val="00A813A4"/>
    <w:rsid w:val="00A81E3A"/>
    <w:rsid w:val="00A82045"/>
    <w:rsid w:val="00A832FB"/>
    <w:rsid w:val="00A83D7C"/>
    <w:rsid w:val="00A84E1F"/>
    <w:rsid w:val="00A850BB"/>
    <w:rsid w:val="00A8572E"/>
    <w:rsid w:val="00A862A8"/>
    <w:rsid w:val="00A8696D"/>
    <w:rsid w:val="00A8761E"/>
    <w:rsid w:val="00A87668"/>
    <w:rsid w:val="00A91325"/>
    <w:rsid w:val="00A927DE"/>
    <w:rsid w:val="00A93D58"/>
    <w:rsid w:val="00A96242"/>
    <w:rsid w:val="00A96AA0"/>
    <w:rsid w:val="00A975BB"/>
    <w:rsid w:val="00A9788A"/>
    <w:rsid w:val="00AA148C"/>
    <w:rsid w:val="00AA2149"/>
    <w:rsid w:val="00AA26BE"/>
    <w:rsid w:val="00AA26C3"/>
    <w:rsid w:val="00AA274A"/>
    <w:rsid w:val="00AA27BC"/>
    <w:rsid w:val="00AA2B38"/>
    <w:rsid w:val="00AA5969"/>
    <w:rsid w:val="00AA5A2A"/>
    <w:rsid w:val="00AA66D2"/>
    <w:rsid w:val="00AB40D7"/>
    <w:rsid w:val="00AB4BC3"/>
    <w:rsid w:val="00AB5327"/>
    <w:rsid w:val="00AB6917"/>
    <w:rsid w:val="00AC1064"/>
    <w:rsid w:val="00AC331D"/>
    <w:rsid w:val="00AC4D44"/>
    <w:rsid w:val="00AC520A"/>
    <w:rsid w:val="00AC5BC5"/>
    <w:rsid w:val="00AC782D"/>
    <w:rsid w:val="00AD1042"/>
    <w:rsid w:val="00AD1F92"/>
    <w:rsid w:val="00AD217C"/>
    <w:rsid w:val="00AD22A4"/>
    <w:rsid w:val="00AD33EE"/>
    <w:rsid w:val="00AD44F4"/>
    <w:rsid w:val="00AD69FC"/>
    <w:rsid w:val="00AD6CA7"/>
    <w:rsid w:val="00AE02BC"/>
    <w:rsid w:val="00AE0639"/>
    <w:rsid w:val="00AE0CAE"/>
    <w:rsid w:val="00AE2573"/>
    <w:rsid w:val="00AE3603"/>
    <w:rsid w:val="00AE4E34"/>
    <w:rsid w:val="00AE5525"/>
    <w:rsid w:val="00AE6998"/>
    <w:rsid w:val="00AE7B9A"/>
    <w:rsid w:val="00AF2F45"/>
    <w:rsid w:val="00B025C0"/>
    <w:rsid w:val="00B02A71"/>
    <w:rsid w:val="00B0346B"/>
    <w:rsid w:val="00B052CA"/>
    <w:rsid w:val="00B060CF"/>
    <w:rsid w:val="00B0702A"/>
    <w:rsid w:val="00B10F5E"/>
    <w:rsid w:val="00B11663"/>
    <w:rsid w:val="00B11BF0"/>
    <w:rsid w:val="00B12BA2"/>
    <w:rsid w:val="00B13C6C"/>
    <w:rsid w:val="00B145C0"/>
    <w:rsid w:val="00B14A9C"/>
    <w:rsid w:val="00B1714C"/>
    <w:rsid w:val="00B23C60"/>
    <w:rsid w:val="00B23EC9"/>
    <w:rsid w:val="00B24EAE"/>
    <w:rsid w:val="00B25729"/>
    <w:rsid w:val="00B25DD5"/>
    <w:rsid w:val="00B275C1"/>
    <w:rsid w:val="00B27AED"/>
    <w:rsid w:val="00B3093A"/>
    <w:rsid w:val="00B322CB"/>
    <w:rsid w:val="00B32920"/>
    <w:rsid w:val="00B43631"/>
    <w:rsid w:val="00B4473F"/>
    <w:rsid w:val="00B45850"/>
    <w:rsid w:val="00B51D69"/>
    <w:rsid w:val="00B53253"/>
    <w:rsid w:val="00B547B4"/>
    <w:rsid w:val="00B55C15"/>
    <w:rsid w:val="00B56A33"/>
    <w:rsid w:val="00B5704F"/>
    <w:rsid w:val="00B5742F"/>
    <w:rsid w:val="00B6017D"/>
    <w:rsid w:val="00B60B8C"/>
    <w:rsid w:val="00B61A17"/>
    <w:rsid w:val="00B61E57"/>
    <w:rsid w:val="00B63B1E"/>
    <w:rsid w:val="00B63BB2"/>
    <w:rsid w:val="00B65934"/>
    <w:rsid w:val="00B65D33"/>
    <w:rsid w:val="00B67136"/>
    <w:rsid w:val="00B67319"/>
    <w:rsid w:val="00B67336"/>
    <w:rsid w:val="00B673A0"/>
    <w:rsid w:val="00B67AFA"/>
    <w:rsid w:val="00B70BAD"/>
    <w:rsid w:val="00B71004"/>
    <w:rsid w:val="00B71B9B"/>
    <w:rsid w:val="00B71DF3"/>
    <w:rsid w:val="00B72430"/>
    <w:rsid w:val="00B73E2B"/>
    <w:rsid w:val="00B747CF"/>
    <w:rsid w:val="00B76892"/>
    <w:rsid w:val="00B805FC"/>
    <w:rsid w:val="00B81608"/>
    <w:rsid w:val="00B81A6C"/>
    <w:rsid w:val="00B81BD1"/>
    <w:rsid w:val="00B821CC"/>
    <w:rsid w:val="00B8309F"/>
    <w:rsid w:val="00B85D0E"/>
    <w:rsid w:val="00B86D00"/>
    <w:rsid w:val="00B87C48"/>
    <w:rsid w:val="00B9080A"/>
    <w:rsid w:val="00B90CC7"/>
    <w:rsid w:val="00B91CD7"/>
    <w:rsid w:val="00B92730"/>
    <w:rsid w:val="00B92962"/>
    <w:rsid w:val="00B93D01"/>
    <w:rsid w:val="00B94182"/>
    <w:rsid w:val="00B94579"/>
    <w:rsid w:val="00B946F2"/>
    <w:rsid w:val="00B95D84"/>
    <w:rsid w:val="00BA1F29"/>
    <w:rsid w:val="00BA3F7D"/>
    <w:rsid w:val="00BA5677"/>
    <w:rsid w:val="00BA79AA"/>
    <w:rsid w:val="00BA7A20"/>
    <w:rsid w:val="00BA7CBA"/>
    <w:rsid w:val="00BB0787"/>
    <w:rsid w:val="00BB079F"/>
    <w:rsid w:val="00BB0C5C"/>
    <w:rsid w:val="00BB0EF3"/>
    <w:rsid w:val="00BB2925"/>
    <w:rsid w:val="00BB6165"/>
    <w:rsid w:val="00BB6896"/>
    <w:rsid w:val="00BB6EA9"/>
    <w:rsid w:val="00BC0E24"/>
    <w:rsid w:val="00BC1B17"/>
    <w:rsid w:val="00BC3543"/>
    <w:rsid w:val="00BC4E29"/>
    <w:rsid w:val="00BC51BE"/>
    <w:rsid w:val="00BC5235"/>
    <w:rsid w:val="00BC58C8"/>
    <w:rsid w:val="00BC6DB5"/>
    <w:rsid w:val="00BC76FD"/>
    <w:rsid w:val="00BD0EC0"/>
    <w:rsid w:val="00BD19E8"/>
    <w:rsid w:val="00BD206F"/>
    <w:rsid w:val="00BD2751"/>
    <w:rsid w:val="00BD3CE6"/>
    <w:rsid w:val="00BD56C2"/>
    <w:rsid w:val="00BD63BE"/>
    <w:rsid w:val="00BD643C"/>
    <w:rsid w:val="00BD70E7"/>
    <w:rsid w:val="00BE0D2D"/>
    <w:rsid w:val="00BE0E5D"/>
    <w:rsid w:val="00BE1293"/>
    <w:rsid w:val="00BE1C1B"/>
    <w:rsid w:val="00BF14C6"/>
    <w:rsid w:val="00BF1997"/>
    <w:rsid w:val="00BF1F89"/>
    <w:rsid w:val="00BF22D2"/>
    <w:rsid w:val="00BF4DE4"/>
    <w:rsid w:val="00BF5AE2"/>
    <w:rsid w:val="00BF62FC"/>
    <w:rsid w:val="00BF788C"/>
    <w:rsid w:val="00BF7D01"/>
    <w:rsid w:val="00C0409E"/>
    <w:rsid w:val="00C0580D"/>
    <w:rsid w:val="00C062A9"/>
    <w:rsid w:val="00C06403"/>
    <w:rsid w:val="00C07614"/>
    <w:rsid w:val="00C12FB6"/>
    <w:rsid w:val="00C13C0E"/>
    <w:rsid w:val="00C15380"/>
    <w:rsid w:val="00C15738"/>
    <w:rsid w:val="00C15879"/>
    <w:rsid w:val="00C1608B"/>
    <w:rsid w:val="00C166D4"/>
    <w:rsid w:val="00C1707C"/>
    <w:rsid w:val="00C173C6"/>
    <w:rsid w:val="00C17D4C"/>
    <w:rsid w:val="00C21185"/>
    <w:rsid w:val="00C21A31"/>
    <w:rsid w:val="00C232F9"/>
    <w:rsid w:val="00C23EFE"/>
    <w:rsid w:val="00C26908"/>
    <w:rsid w:val="00C27BBD"/>
    <w:rsid w:val="00C30740"/>
    <w:rsid w:val="00C313D3"/>
    <w:rsid w:val="00C327BA"/>
    <w:rsid w:val="00C32D48"/>
    <w:rsid w:val="00C32D9A"/>
    <w:rsid w:val="00C33266"/>
    <w:rsid w:val="00C33415"/>
    <w:rsid w:val="00C340C6"/>
    <w:rsid w:val="00C34EEF"/>
    <w:rsid w:val="00C366F3"/>
    <w:rsid w:val="00C368DD"/>
    <w:rsid w:val="00C369E1"/>
    <w:rsid w:val="00C37922"/>
    <w:rsid w:val="00C407A9"/>
    <w:rsid w:val="00C43EFD"/>
    <w:rsid w:val="00C43F6B"/>
    <w:rsid w:val="00C45077"/>
    <w:rsid w:val="00C4546B"/>
    <w:rsid w:val="00C454DB"/>
    <w:rsid w:val="00C464DB"/>
    <w:rsid w:val="00C4683E"/>
    <w:rsid w:val="00C47CCB"/>
    <w:rsid w:val="00C50136"/>
    <w:rsid w:val="00C51129"/>
    <w:rsid w:val="00C518AD"/>
    <w:rsid w:val="00C51DE0"/>
    <w:rsid w:val="00C526B1"/>
    <w:rsid w:val="00C5336C"/>
    <w:rsid w:val="00C55666"/>
    <w:rsid w:val="00C564EF"/>
    <w:rsid w:val="00C56E36"/>
    <w:rsid w:val="00C56E55"/>
    <w:rsid w:val="00C604CE"/>
    <w:rsid w:val="00C62F13"/>
    <w:rsid w:val="00C64C6D"/>
    <w:rsid w:val="00C656A3"/>
    <w:rsid w:val="00C6799F"/>
    <w:rsid w:val="00C67B58"/>
    <w:rsid w:val="00C70056"/>
    <w:rsid w:val="00C70F17"/>
    <w:rsid w:val="00C7244C"/>
    <w:rsid w:val="00C72F1A"/>
    <w:rsid w:val="00C7534F"/>
    <w:rsid w:val="00C75F53"/>
    <w:rsid w:val="00C7728C"/>
    <w:rsid w:val="00C77672"/>
    <w:rsid w:val="00C7778A"/>
    <w:rsid w:val="00C77C56"/>
    <w:rsid w:val="00C77FDA"/>
    <w:rsid w:val="00C80B89"/>
    <w:rsid w:val="00C80E6C"/>
    <w:rsid w:val="00C8256B"/>
    <w:rsid w:val="00C82DEE"/>
    <w:rsid w:val="00C82F95"/>
    <w:rsid w:val="00C82FB4"/>
    <w:rsid w:val="00C83173"/>
    <w:rsid w:val="00C84137"/>
    <w:rsid w:val="00C8510E"/>
    <w:rsid w:val="00C87C55"/>
    <w:rsid w:val="00C91B70"/>
    <w:rsid w:val="00C92428"/>
    <w:rsid w:val="00C92779"/>
    <w:rsid w:val="00C93214"/>
    <w:rsid w:val="00C941CE"/>
    <w:rsid w:val="00C94447"/>
    <w:rsid w:val="00CA050C"/>
    <w:rsid w:val="00CA2D5E"/>
    <w:rsid w:val="00CA43B3"/>
    <w:rsid w:val="00CA478F"/>
    <w:rsid w:val="00CA58FA"/>
    <w:rsid w:val="00CA70E5"/>
    <w:rsid w:val="00CB092B"/>
    <w:rsid w:val="00CB0F90"/>
    <w:rsid w:val="00CB1879"/>
    <w:rsid w:val="00CB2945"/>
    <w:rsid w:val="00CB49F3"/>
    <w:rsid w:val="00CB52C4"/>
    <w:rsid w:val="00CB75B0"/>
    <w:rsid w:val="00CC0237"/>
    <w:rsid w:val="00CC03E3"/>
    <w:rsid w:val="00CC1464"/>
    <w:rsid w:val="00CC202F"/>
    <w:rsid w:val="00CC212E"/>
    <w:rsid w:val="00CC2C05"/>
    <w:rsid w:val="00CC41D9"/>
    <w:rsid w:val="00CC4E94"/>
    <w:rsid w:val="00CC6960"/>
    <w:rsid w:val="00CD00BB"/>
    <w:rsid w:val="00CD0390"/>
    <w:rsid w:val="00CD1120"/>
    <w:rsid w:val="00CD2212"/>
    <w:rsid w:val="00CD323E"/>
    <w:rsid w:val="00CD341A"/>
    <w:rsid w:val="00CD5434"/>
    <w:rsid w:val="00CD7E83"/>
    <w:rsid w:val="00CE2FA1"/>
    <w:rsid w:val="00CE3D03"/>
    <w:rsid w:val="00CE74CE"/>
    <w:rsid w:val="00CF01E9"/>
    <w:rsid w:val="00D009BA"/>
    <w:rsid w:val="00D03649"/>
    <w:rsid w:val="00D0366A"/>
    <w:rsid w:val="00D03979"/>
    <w:rsid w:val="00D03E7D"/>
    <w:rsid w:val="00D04245"/>
    <w:rsid w:val="00D0489F"/>
    <w:rsid w:val="00D050C3"/>
    <w:rsid w:val="00D0555A"/>
    <w:rsid w:val="00D05617"/>
    <w:rsid w:val="00D1032C"/>
    <w:rsid w:val="00D10678"/>
    <w:rsid w:val="00D12102"/>
    <w:rsid w:val="00D12B8B"/>
    <w:rsid w:val="00D144B7"/>
    <w:rsid w:val="00D1496C"/>
    <w:rsid w:val="00D14EF9"/>
    <w:rsid w:val="00D15099"/>
    <w:rsid w:val="00D15530"/>
    <w:rsid w:val="00D15564"/>
    <w:rsid w:val="00D17360"/>
    <w:rsid w:val="00D20421"/>
    <w:rsid w:val="00D219F6"/>
    <w:rsid w:val="00D22350"/>
    <w:rsid w:val="00D24604"/>
    <w:rsid w:val="00D27EC0"/>
    <w:rsid w:val="00D311CA"/>
    <w:rsid w:val="00D32110"/>
    <w:rsid w:val="00D32E37"/>
    <w:rsid w:val="00D33BA2"/>
    <w:rsid w:val="00D33DA2"/>
    <w:rsid w:val="00D33ECE"/>
    <w:rsid w:val="00D35CBD"/>
    <w:rsid w:val="00D35F50"/>
    <w:rsid w:val="00D35F66"/>
    <w:rsid w:val="00D37F71"/>
    <w:rsid w:val="00D40321"/>
    <w:rsid w:val="00D43C12"/>
    <w:rsid w:val="00D44512"/>
    <w:rsid w:val="00D45593"/>
    <w:rsid w:val="00D46D54"/>
    <w:rsid w:val="00D46F30"/>
    <w:rsid w:val="00D47A6D"/>
    <w:rsid w:val="00D5063C"/>
    <w:rsid w:val="00D5134C"/>
    <w:rsid w:val="00D52C66"/>
    <w:rsid w:val="00D52D5D"/>
    <w:rsid w:val="00D53BC7"/>
    <w:rsid w:val="00D53E2E"/>
    <w:rsid w:val="00D53EAC"/>
    <w:rsid w:val="00D544DC"/>
    <w:rsid w:val="00D5459E"/>
    <w:rsid w:val="00D5620E"/>
    <w:rsid w:val="00D56602"/>
    <w:rsid w:val="00D56DCC"/>
    <w:rsid w:val="00D56E7E"/>
    <w:rsid w:val="00D57045"/>
    <w:rsid w:val="00D627CA"/>
    <w:rsid w:val="00D636DB"/>
    <w:rsid w:val="00D640F6"/>
    <w:rsid w:val="00D65D25"/>
    <w:rsid w:val="00D67976"/>
    <w:rsid w:val="00D70867"/>
    <w:rsid w:val="00D70BB6"/>
    <w:rsid w:val="00D71F12"/>
    <w:rsid w:val="00D73943"/>
    <w:rsid w:val="00D754C0"/>
    <w:rsid w:val="00D75D18"/>
    <w:rsid w:val="00D75F24"/>
    <w:rsid w:val="00D803F5"/>
    <w:rsid w:val="00D806A1"/>
    <w:rsid w:val="00D807B5"/>
    <w:rsid w:val="00D8327D"/>
    <w:rsid w:val="00D92EE2"/>
    <w:rsid w:val="00D934E7"/>
    <w:rsid w:val="00D935BA"/>
    <w:rsid w:val="00D95051"/>
    <w:rsid w:val="00D952D1"/>
    <w:rsid w:val="00D9539E"/>
    <w:rsid w:val="00D97558"/>
    <w:rsid w:val="00DA2CC8"/>
    <w:rsid w:val="00DA442B"/>
    <w:rsid w:val="00DA68E4"/>
    <w:rsid w:val="00DA7219"/>
    <w:rsid w:val="00DB16B7"/>
    <w:rsid w:val="00DB36A8"/>
    <w:rsid w:val="00DB3A44"/>
    <w:rsid w:val="00DB3DBB"/>
    <w:rsid w:val="00DB3F9D"/>
    <w:rsid w:val="00DB4C56"/>
    <w:rsid w:val="00DB50C2"/>
    <w:rsid w:val="00DB741E"/>
    <w:rsid w:val="00DC0DA4"/>
    <w:rsid w:val="00DC17DA"/>
    <w:rsid w:val="00DC2425"/>
    <w:rsid w:val="00DC2FD2"/>
    <w:rsid w:val="00DC5D71"/>
    <w:rsid w:val="00DD01A8"/>
    <w:rsid w:val="00DD06F3"/>
    <w:rsid w:val="00DD09C9"/>
    <w:rsid w:val="00DD1718"/>
    <w:rsid w:val="00DD2966"/>
    <w:rsid w:val="00DD2E74"/>
    <w:rsid w:val="00DD42B7"/>
    <w:rsid w:val="00DD4EE4"/>
    <w:rsid w:val="00DD548D"/>
    <w:rsid w:val="00DD5548"/>
    <w:rsid w:val="00DD55E9"/>
    <w:rsid w:val="00DD6F36"/>
    <w:rsid w:val="00DE098D"/>
    <w:rsid w:val="00DE0BEC"/>
    <w:rsid w:val="00DE18CA"/>
    <w:rsid w:val="00DE1C23"/>
    <w:rsid w:val="00DE28EF"/>
    <w:rsid w:val="00DE3DFB"/>
    <w:rsid w:val="00DE4C45"/>
    <w:rsid w:val="00DE54E1"/>
    <w:rsid w:val="00DE5685"/>
    <w:rsid w:val="00DE5BA0"/>
    <w:rsid w:val="00DE5C66"/>
    <w:rsid w:val="00DE6444"/>
    <w:rsid w:val="00DE6532"/>
    <w:rsid w:val="00DE75AE"/>
    <w:rsid w:val="00DE7E8D"/>
    <w:rsid w:val="00DF1934"/>
    <w:rsid w:val="00DF1D4B"/>
    <w:rsid w:val="00DF26D1"/>
    <w:rsid w:val="00DF4710"/>
    <w:rsid w:val="00DF78DA"/>
    <w:rsid w:val="00E009B9"/>
    <w:rsid w:val="00E00B9D"/>
    <w:rsid w:val="00E01868"/>
    <w:rsid w:val="00E01E2B"/>
    <w:rsid w:val="00E0214C"/>
    <w:rsid w:val="00E02FAD"/>
    <w:rsid w:val="00E04480"/>
    <w:rsid w:val="00E04798"/>
    <w:rsid w:val="00E0590D"/>
    <w:rsid w:val="00E06D8A"/>
    <w:rsid w:val="00E123EE"/>
    <w:rsid w:val="00E12587"/>
    <w:rsid w:val="00E17EC7"/>
    <w:rsid w:val="00E20A44"/>
    <w:rsid w:val="00E247B9"/>
    <w:rsid w:val="00E24A44"/>
    <w:rsid w:val="00E24B9C"/>
    <w:rsid w:val="00E24FDC"/>
    <w:rsid w:val="00E251BE"/>
    <w:rsid w:val="00E255CB"/>
    <w:rsid w:val="00E25A27"/>
    <w:rsid w:val="00E2668D"/>
    <w:rsid w:val="00E26C12"/>
    <w:rsid w:val="00E275B0"/>
    <w:rsid w:val="00E32216"/>
    <w:rsid w:val="00E324D5"/>
    <w:rsid w:val="00E327AE"/>
    <w:rsid w:val="00E347FA"/>
    <w:rsid w:val="00E37525"/>
    <w:rsid w:val="00E37A7B"/>
    <w:rsid w:val="00E405A0"/>
    <w:rsid w:val="00E40C69"/>
    <w:rsid w:val="00E41A60"/>
    <w:rsid w:val="00E4484D"/>
    <w:rsid w:val="00E474FE"/>
    <w:rsid w:val="00E5014A"/>
    <w:rsid w:val="00E50EB9"/>
    <w:rsid w:val="00E521A6"/>
    <w:rsid w:val="00E5472D"/>
    <w:rsid w:val="00E5605B"/>
    <w:rsid w:val="00E57AB5"/>
    <w:rsid w:val="00E603E7"/>
    <w:rsid w:val="00E60B75"/>
    <w:rsid w:val="00E617E9"/>
    <w:rsid w:val="00E61B8E"/>
    <w:rsid w:val="00E63CC1"/>
    <w:rsid w:val="00E647E5"/>
    <w:rsid w:val="00E660C7"/>
    <w:rsid w:val="00E66471"/>
    <w:rsid w:val="00E66B4D"/>
    <w:rsid w:val="00E676AC"/>
    <w:rsid w:val="00E71BD0"/>
    <w:rsid w:val="00E72B96"/>
    <w:rsid w:val="00E734A9"/>
    <w:rsid w:val="00E7502D"/>
    <w:rsid w:val="00E76AB3"/>
    <w:rsid w:val="00E76D87"/>
    <w:rsid w:val="00E777E6"/>
    <w:rsid w:val="00E8097A"/>
    <w:rsid w:val="00E809CC"/>
    <w:rsid w:val="00E80A65"/>
    <w:rsid w:val="00E80E0D"/>
    <w:rsid w:val="00E83A80"/>
    <w:rsid w:val="00E842D1"/>
    <w:rsid w:val="00E85C99"/>
    <w:rsid w:val="00E8688C"/>
    <w:rsid w:val="00E879BC"/>
    <w:rsid w:val="00E90727"/>
    <w:rsid w:val="00E91BDB"/>
    <w:rsid w:val="00E9413B"/>
    <w:rsid w:val="00E95184"/>
    <w:rsid w:val="00E957AF"/>
    <w:rsid w:val="00E9627A"/>
    <w:rsid w:val="00E966DC"/>
    <w:rsid w:val="00E97E57"/>
    <w:rsid w:val="00EA36C8"/>
    <w:rsid w:val="00EA3B01"/>
    <w:rsid w:val="00EA4B54"/>
    <w:rsid w:val="00EA7519"/>
    <w:rsid w:val="00EA76FF"/>
    <w:rsid w:val="00EB0363"/>
    <w:rsid w:val="00EB0F42"/>
    <w:rsid w:val="00EB39F9"/>
    <w:rsid w:val="00EB420B"/>
    <w:rsid w:val="00EB56B9"/>
    <w:rsid w:val="00EB6970"/>
    <w:rsid w:val="00EB6FAB"/>
    <w:rsid w:val="00EC09EA"/>
    <w:rsid w:val="00EC29A3"/>
    <w:rsid w:val="00EC39E3"/>
    <w:rsid w:val="00EC6C54"/>
    <w:rsid w:val="00EC7A72"/>
    <w:rsid w:val="00ED075E"/>
    <w:rsid w:val="00ED1203"/>
    <w:rsid w:val="00ED18F1"/>
    <w:rsid w:val="00ED27DD"/>
    <w:rsid w:val="00ED2EC2"/>
    <w:rsid w:val="00ED39EF"/>
    <w:rsid w:val="00ED6C66"/>
    <w:rsid w:val="00EE1031"/>
    <w:rsid w:val="00EE1377"/>
    <w:rsid w:val="00EE303F"/>
    <w:rsid w:val="00EE441A"/>
    <w:rsid w:val="00EE4600"/>
    <w:rsid w:val="00EE4910"/>
    <w:rsid w:val="00EE5F32"/>
    <w:rsid w:val="00EE6BC3"/>
    <w:rsid w:val="00EF17FD"/>
    <w:rsid w:val="00EF1C8E"/>
    <w:rsid w:val="00EF246E"/>
    <w:rsid w:val="00EF2E11"/>
    <w:rsid w:val="00F02F55"/>
    <w:rsid w:val="00F03EE3"/>
    <w:rsid w:val="00F05693"/>
    <w:rsid w:val="00F06F88"/>
    <w:rsid w:val="00F072F6"/>
    <w:rsid w:val="00F102C5"/>
    <w:rsid w:val="00F10A50"/>
    <w:rsid w:val="00F114F0"/>
    <w:rsid w:val="00F116FB"/>
    <w:rsid w:val="00F13A3F"/>
    <w:rsid w:val="00F14CBB"/>
    <w:rsid w:val="00F155E9"/>
    <w:rsid w:val="00F15D4F"/>
    <w:rsid w:val="00F15DC1"/>
    <w:rsid w:val="00F16A01"/>
    <w:rsid w:val="00F20D68"/>
    <w:rsid w:val="00F20E88"/>
    <w:rsid w:val="00F21696"/>
    <w:rsid w:val="00F23254"/>
    <w:rsid w:val="00F263E6"/>
    <w:rsid w:val="00F30E58"/>
    <w:rsid w:val="00F34B7F"/>
    <w:rsid w:val="00F37F8B"/>
    <w:rsid w:val="00F40683"/>
    <w:rsid w:val="00F4296C"/>
    <w:rsid w:val="00F456C8"/>
    <w:rsid w:val="00F46A51"/>
    <w:rsid w:val="00F51443"/>
    <w:rsid w:val="00F51DA6"/>
    <w:rsid w:val="00F52FA1"/>
    <w:rsid w:val="00F53247"/>
    <w:rsid w:val="00F538BE"/>
    <w:rsid w:val="00F54164"/>
    <w:rsid w:val="00F56513"/>
    <w:rsid w:val="00F57F25"/>
    <w:rsid w:val="00F6008E"/>
    <w:rsid w:val="00F618C3"/>
    <w:rsid w:val="00F61F44"/>
    <w:rsid w:val="00F62A84"/>
    <w:rsid w:val="00F631D0"/>
    <w:rsid w:val="00F63757"/>
    <w:rsid w:val="00F63A36"/>
    <w:rsid w:val="00F64B01"/>
    <w:rsid w:val="00F65B4E"/>
    <w:rsid w:val="00F664D9"/>
    <w:rsid w:val="00F70178"/>
    <w:rsid w:val="00F71F36"/>
    <w:rsid w:val="00F729B8"/>
    <w:rsid w:val="00F72FE9"/>
    <w:rsid w:val="00F7424C"/>
    <w:rsid w:val="00F75BF9"/>
    <w:rsid w:val="00F75E56"/>
    <w:rsid w:val="00F80295"/>
    <w:rsid w:val="00F808C6"/>
    <w:rsid w:val="00F82BAC"/>
    <w:rsid w:val="00F82BCF"/>
    <w:rsid w:val="00F82DBE"/>
    <w:rsid w:val="00F84E2F"/>
    <w:rsid w:val="00F868F1"/>
    <w:rsid w:val="00F86CAB"/>
    <w:rsid w:val="00F874A3"/>
    <w:rsid w:val="00F924A1"/>
    <w:rsid w:val="00F9381A"/>
    <w:rsid w:val="00F94E9E"/>
    <w:rsid w:val="00F94FDB"/>
    <w:rsid w:val="00F950D1"/>
    <w:rsid w:val="00F9540A"/>
    <w:rsid w:val="00F954C4"/>
    <w:rsid w:val="00F9746E"/>
    <w:rsid w:val="00F97FB8"/>
    <w:rsid w:val="00FA4349"/>
    <w:rsid w:val="00FA5538"/>
    <w:rsid w:val="00FA71A8"/>
    <w:rsid w:val="00FB0577"/>
    <w:rsid w:val="00FB2642"/>
    <w:rsid w:val="00FB4B74"/>
    <w:rsid w:val="00FB597D"/>
    <w:rsid w:val="00FB6184"/>
    <w:rsid w:val="00FB7129"/>
    <w:rsid w:val="00FB73FD"/>
    <w:rsid w:val="00FB74A4"/>
    <w:rsid w:val="00FC0267"/>
    <w:rsid w:val="00FC1A47"/>
    <w:rsid w:val="00FC258F"/>
    <w:rsid w:val="00FC4043"/>
    <w:rsid w:val="00FC5617"/>
    <w:rsid w:val="00FC5E27"/>
    <w:rsid w:val="00FC7637"/>
    <w:rsid w:val="00FD0427"/>
    <w:rsid w:val="00FD281F"/>
    <w:rsid w:val="00FD2BA7"/>
    <w:rsid w:val="00FD30E3"/>
    <w:rsid w:val="00FD4259"/>
    <w:rsid w:val="00FD751F"/>
    <w:rsid w:val="00FD7ED7"/>
    <w:rsid w:val="00FD7FF8"/>
    <w:rsid w:val="00FE047F"/>
    <w:rsid w:val="00FE253F"/>
    <w:rsid w:val="00FE2C03"/>
    <w:rsid w:val="00FE4AE6"/>
    <w:rsid w:val="00FE56F0"/>
    <w:rsid w:val="00FE5CBF"/>
    <w:rsid w:val="00FF35B3"/>
    <w:rsid w:val="00FF5F51"/>
    <w:rsid w:val="00FF6780"/>
    <w:rsid w:val="00FF6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2C9C2D"/>
  <w15:docId w15:val="{501E2825-C480-4A6C-B588-0820F2058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07909"/>
    <w:pPr>
      <w:spacing w:after="4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307909"/>
    <w:pPr>
      <w:tabs>
        <w:tab w:val="left" w:pos="384"/>
      </w:tabs>
      <w:spacing w:after="240" w:line="240" w:lineRule="auto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E28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8E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95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11">
    <w:name w:val="Tableau simple 11"/>
    <w:basedOn w:val="TableNormal"/>
    <w:uiPriority w:val="41"/>
    <w:rsid w:val="00F954C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ghtShading-Accent1">
    <w:name w:val="Light Shading Accent 1"/>
    <w:basedOn w:val="TableNormal"/>
    <w:uiPriority w:val="60"/>
    <w:rsid w:val="00F954C4"/>
    <w:pPr>
      <w:spacing w:after="0" w:line="240" w:lineRule="auto"/>
    </w:pPr>
    <w:rPr>
      <w:rFonts w:eastAsiaTheme="minorEastAsia"/>
      <w:color w:val="2E74B5" w:themeColor="accent1" w:themeShade="BF"/>
      <w:lang w:eastAsia="fr-FR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Tableausimple41">
    <w:name w:val="Tableau simple 41"/>
    <w:basedOn w:val="TableNormal"/>
    <w:uiPriority w:val="44"/>
    <w:rsid w:val="00F954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954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F954C4"/>
    <w:pPr>
      <w:spacing w:after="0" w:line="240" w:lineRule="auto"/>
      <w:jc w:val="both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F954C4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444B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4B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4B3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B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B3D"/>
    <w:rPr>
      <w:rFonts w:ascii="Times New Roman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058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580D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C058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580D"/>
    <w:rPr>
      <w:rFonts w:ascii="Times New Roman" w:hAnsi="Times New Roman"/>
    </w:rPr>
  </w:style>
  <w:style w:type="table" w:customStyle="1" w:styleId="Tableausimple112">
    <w:name w:val="Tableau simple 112"/>
    <w:basedOn w:val="TableNormal"/>
    <w:next w:val="Tableausimple11"/>
    <w:uiPriority w:val="41"/>
    <w:rsid w:val="00315A4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simple111">
    <w:name w:val="Tableau simple 111"/>
    <w:basedOn w:val="TableNormal"/>
    <w:next w:val="Tableausimple11"/>
    <w:uiPriority w:val="41"/>
    <w:rsid w:val="00315A4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011EC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850BB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C82F95"/>
    <w:pPr>
      <w:spacing w:after="0" w:line="240" w:lineRule="auto"/>
    </w:pPr>
    <w:rPr>
      <w:rFonts w:ascii="Times New Roman" w:hAnsi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91B7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91B70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91B7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91B7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91B70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91B70"/>
    <w:rPr>
      <w:vertAlign w:val="superscript"/>
    </w:rPr>
  </w:style>
  <w:style w:type="paragraph" w:customStyle="1" w:styleId="Standard">
    <w:name w:val="Standard"/>
    <w:rsid w:val="0033393B"/>
    <w:pPr>
      <w:suppressAutoHyphens/>
      <w:autoSpaceDN w:val="0"/>
      <w:spacing w:after="40"/>
      <w:jc w:val="both"/>
      <w:textAlignment w:val="baseline"/>
    </w:pPr>
    <w:rPr>
      <w:rFonts w:ascii="Times New Roman" w:eastAsia="SimSun" w:hAnsi="Times New Roman" w:cs="F1"/>
      <w:kern w:val="3"/>
    </w:rPr>
  </w:style>
  <w:style w:type="paragraph" w:customStyle="1" w:styleId="ListContents">
    <w:name w:val="List Contents"/>
    <w:basedOn w:val="Standard"/>
    <w:rsid w:val="0033393B"/>
    <w:pPr>
      <w:ind w:left="567"/>
    </w:pPr>
  </w:style>
  <w:style w:type="character" w:styleId="FollowedHyperlink">
    <w:name w:val="FollowedHyperlink"/>
    <w:basedOn w:val="DefaultParagraphFont"/>
    <w:uiPriority w:val="99"/>
    <w:semiHidden/>
    <w:unhideWhenUsed/>
    <w:rsid w:val="00DB36A8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052CA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687EC2"/>
    <w:pPr>
      <w:spacing w:after="0"/>
      <w:jc w:val="center"/>
    </w:pPr>
    <w:rPr>
      <w:rFonts w:ascii="Calibri" w:hAnsi="Calibri" w:cs="Calibri"/>
      <w:noProof/>
      <w:sz w:val="24"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87EC2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87EC2"/>
    <w:pPr>
      <w:spacing w:line="480" w:lineRule="auto"/>
      <w:jc w:val="left"/>
    </w:pPr>
    <w:rPr>
      <w:rFonts w:ascii="Calibri" w:hAnsi="Calibri" w:cs="Calibri"/>
      <w:noProof/>
      <w:sz w:val="24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687EC2"/>
    <w:rPr>
      <w:rFonts w:ascii="Calibri" w:hAnsi="Calibri" w:cs="Calibri"/>
      <w:noProof/>
      <w:sz w:val="24"/>
      <w:lang w:val="en-US"/>
    </w:rPr>
  </w:style>
  <w:style w:type="paragraph" w:customStyle="1" w:styleId="EndNoteCategoryHeading">
    <w:name w:val="EndNote Category Heading"/>
    <w:basedOn w:val="Normal"/>
    <w:link w:val="EndNoteCategoryHeadingCar"/>
    <w:rsid w:val="00687EC2"/>
    <w:pPr>
      <w:spacing w:before="120" w:after="120"/>
      <w:jc w:val="left"/>
    </w:pPr>
    <w:rPr>
      <w:b/>
      <w:noProof/>
      <w:lang w:val="en-US"/>
    </w:rPr>
  </w:style>
  <w:style w:type="character" w:customStyle="1" w:styleId="EndNoteCategoryHeadingCar">
    <w:name w:val="EndNote Category Heading Car"/>
    <w:basedOn w:val="DefaultParagraphFont"/>
    <w:link w:val="EndNoteCategoryHeading"/>
    <w:rsid w:val="00687EC2"/>
    <w:rPr>
      <w:rFonts w:ascii="Times New Roman" w:hAnsi="Times New Roman"/>
      <w:b/>
      <w:noProof/>
      <w:lang w:val="en-US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687EC2"/>
    <w:rPr>
      <w:color w:val="605E5C"/>
      <w:shd w:val="clear" w:color="auto" w:fill="E1DFDD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750B7E"/>
    <w:rPr>
      <w:color w:val="605E5C"/>
      <w:shd w:val="clear" w:color="auto" w:fill="E1DFDD"/>
    </w:r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B60B8C"/>
    <w:rPr>
      <w:color w:val="605E5C"/>
      <w:shd w:val="clear" w:color="auto" w:fill="E1DFDD"/>
    </w:rPr>
  </w:style>
  <w:style w:type="character" w:customStyle="1" w:styleId="Mentionnonrsolue4">
    <w:name w:val="Mention non résolue4"/>
    <w:basedOn w:val="DefaultParagraphFont"/>
    <w:uiPriority w:val="99"/>
    <w:semiHidden/>
    <w:unhideWhenUsed/>
    <w:rsid w:val="00A213AC"/>
    <w:rPr>
      <w:color w:val="605E5C"/>
      <w:shd w:val="clear" w:color="auto" w:fill="E1DFDD"/>
    </w:rPr>
  </w:style>
  <w:style w:type="character" w:customStyle="1" w:styleId="Mentionnonrsolue5">
    <w:name w:val="Mention non résolue5"/>
    <w:basedOn w:val="DefaultParagraphFont"/>
    <w:uiPriority w:val="99"/>
    <w:semiHidden/>
    <w:unhideWhenUsed/>
    <w:rsid w:val="00001D19"/>
    <w:rPr>
      <w:color w:val="605E5C"/>
      <w:shd w:val="clear" w:color="auto" w:fill="E1DFDD"/>
    </w:rPr>
  </w:style>
  <w:style w:type="character" w:customStyle="1" w:styleId="Mentionnonrsolue50">
    <w:name w:val="Mention non résolue5"/>
    <w:basedOn w:val="DefaultParagraphFont"/>
    <w:uiPriority w:val="99"/>
    <w:semiHidden/>
    <w:unhideWhenUsed/>
    <w:rsid w:val="00C327BA"/>
    <w:rPr>
      <w:color w:val="605E5C"/>
      <w:shd w:val="clear" w:color="auto" w:fill="E1DFDD"/>
    </w:rPr>
  </w:style>
  <w:style w:type="character" w:customStyle="1" w:styleId="Mentionnonrsolue6">
    <w:name w:val="Mention non résolue6"/>
    <w:basedOn w:val="DefaultParagraphFont"/>
    <w:uiPriority w:val="99"/>
    <w:semiHidden/>
    <w:unhideWhenUsed/>
    <w:rsid w:val="00E5605B"/>
    <w:rPr>
      <w:color w:val="605E5C"/>
      <w:shd w:val="clear" w:color="auto" w:fill="E1DFDD"/>
    </w:rPr>
  </w:style>
  <w:style w:type="character" w:customStyle="1" w:styleId="Mentionnonrsolue7">
    <w:name w:val="Mention non résolue7"/>
    <w:basedOn w:val="DefaultParagraphFont"/>
    <w:uiPriority w:val="99"/>
    <w:semiHidden/>
    <w:unhideWhenUsed/>
    <w:rsid w:val="00DB50C2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123EE"/>
    <w:rPr>
      <w:color w:val="605E5C"/>
      <w:shd w:val="clear" w:color="auto" w:fill="E1DFDD"/>
    </w:rPr>
  </w:style>
  <w:style w:type="character" w:customStyle="1" w:styleId="meta-citation">
    <w:name w:val="meta-citation"/>
    <w:basedOn w:val="DefaultParagraphFont"/>
    <w:rsid w:val="00877B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921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1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1210A1-B32A-4BD6-8360-93CB6532E8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6</Words>
  <Characters>2144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e robin</dc:creator>
  <cp:lastModifiedBy>Evans, Louise</cp:lastModifiedBy>
  <cp:revision>3</cp:revision>
  <cp:lastPrinted>2020-02-25T12:24:00Z</cp:lastPrinted>
  <dcterms:created xsi:type="dcterms:W3CDTF">2020-07-14T09:21:00Z</dcterms:created>
  <dcterms:modified xsi:type="dcterms:W3CDTF">2020-07-14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vC9UmX78"/&gt;&lt;style id="http://www.zotero.org/styles/vancouver" locale="fr-FR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  <property fmtid="{D5CDD505-2E9C-101B-9397-08002B2CF9AE}" pid="4" name="MSIP_Label_181c070e-054b-4d1c-ba4c-fc70b099192e_Enabled">
    <vt:lpwstr>True</vt:lpwstr>
  </property>
  <property fmtid="{D5CDD505-2E9C-101B-9397-08002B2CF9AE}" pid="5" name="MSIP_Label_181c070e-054b-4d1c-ba4c-fc70b099192e_SiteId">
    <vt:lpwstr>2567d566-604c-408a-8a60-55d0dc9d9d6b</vt:lpwstr>
  </property>
  <property fmtid="{D5CDD505-2E9C-101B-9397-08002B2CF9AE}" pid="6" name="MSIP_Label_181c070e-054b-4d1c-ba4c-fc70b099192e_Owner">
    <vt:lpwstr>Louise.Evans@informa.com</vt:lpwstr>
  </property>
  <property fmtid="{D5CDD505-2E9C-101B-9397-08002B2CF9AE}" pid="7" name="MSIP_Label_181c070e-054b-4d1c-ba4c-fc70b099192e_SetDate">
    <vt:lpwstr>2020-07-14T09:21:15.1033100Z</vt:lpwstr>
  </property>
  <property fmtid="{D5CDD505-2E9C-101B-9397-08002B2CF9AE}" pid="8" name="MSIP_Label_181c070e-054b-4d1c-ba4c-fc70b099192e_Name">
    <vt:lpwstr>General</vt:lpwstr>
  </property>
  <property fmtid="{D5CDD505-2E9C-101B-9397-08002B2CF9AE}" pid="9" name="MSIP_Label_181c070e-054b-4d1c-ba4c-fc70b099192e_Application">
    <vt:lpwstr>Microsoft Azure Information Protection</vt:lpwstr>
  </property>
  <property fmtid="{D5CDD505-2E9C-101B-9397-08002B2CF9AE}" pid="10" name="MSIP_Label_181c070e-054b-4d1c-ba4c-fc70b099192e_ActionId">
    <vt:lpwstr>a0814af9-3b67-44f1-b463-719f8919161d</vt:lpwstr>
  </property>
  <property fmtid="{D5CDD505-2E9C-101B-9397-08002B2CF9AE}" pid="11" name="MSIP_Label_181c070e-054b-4d1c-ba4c-fc70b099192e_Extended_MSFT_Method">
    <vt:lpwstr>Manual</vt:lpwstr>
  </property>
  <property fmtid="{D5CDD505-2E9C-101B-9397-08002B2CF9AE}" pid="12" name="MSIP_Label_e1b4a6d7-967f-4d55-9d13-d94940dabb24_Enabled">
    <vt:lpwstr>True</vt:lpwstr>
  </property>
  <property fmtid="{D5CDD505-2E9C-101B-9397-08002B2CF9AE}" pid="13" name="MSIP_Label_e1b4a6d7-967f-4d55-9d13-d94940dabb24_SiteId">
    <vt:lpwstr>2567d566-604c-408a-8a60-55d0dc9d9d6b</vt:lpwstr>
  </property>
  <property fmtid="{D5CDD505-2E9C-101B-9397-08002B2CF9AE}" pid="14" name="MSIP_Label_e1b4a6d7-967f-4d55-9d13-d94940dabb24_Owner">
    <vt:lpwstr>Louise.Evans@informa.com</vt:lpwstr>
  </property>
  <property fmtid="{D5CDD505-2E9C-101B-9397-08002B2CF9AE}" pid="15" name="MSIP_Label_e1b4a6d7-967f-4d55-9d13-d94940dabb24_SetDate">
    <vt:lpwstr>2020-07-14T09:21:15.1033100Z</vt:lpwstr>
  </property>
  <property fmtid="{D5CDD505-2E9C-101B-9397-08002B2CF9AE}" pid="16" name="MSIP_Label_e1b4a6d7-967f-4d55-9d13-d94940dabb24_Name">
    <vt:lpwstr>Un-restricted (unlabelled)</vt:lpwstr>
  </property>
  <property fmtid="{D5CDD505-2E9C-101B-9397-08002B2CF9AE}" pid="17" name="MSIP_Label_e1b4a6d7-967f-4d55-9d13-d94940dabb24_Application">
    <vt:lpwstr>Microsoft Azure Information Protection</vt:lpwstr>
  </property>
  <property fmtid="{D5CDD505-2E9C-101B-9397-08002B2CF9AE}" pid="18" name="MSIP_Label_e1b4a6d7-967f-4d55-9d13-d94940dabb24_ActionId">
    <vt:lpwstr>a0814af9-3b67-44f1-b463-719f8919161d</vt:lpwstr>
  </property>
  <property fmtid="{D5CDD505-2E9C-101B-9397-08002B2CF9AE}" pid="19" name="MSIP_Label_e1b4a6d7-967f-4d55-9d13-d94940dabb24_Parent">
    <vt:lpwstr>181c070e-054b-4d1c-ba4c-fc70b099192e</vt:lpwstr>
  </property>
  <property fmtid="{D5CDD505-2E9C-101B-9397-08002B2CF9AE}" pid="20" name="MSIP_Label_e1b4a6d7-967f-4d55-9d13-d94940dabb24_Extended_MSFT_Method">
    <vt:lpwstr>Manual</vt:lpwstr>
  </property>
  <property fmtid="{D5CDD505-2E9C-101B-9397-08002B2CF9AE}" pid="21" name="Sensitivity">
    <vt:lpwstr>General Un-restricted (unlabelled)</vt:lpwstr>
  </property>
</Properties>
</file>